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CF57D1" w14:textId="28368D4C" w:rsidR="00104A4C" w:rsidRDefault="000070BE">
      <w:r>
        <w:t>Table A1 – Detailed summary of results</w:t>
      </w:r>
    </w:p>
    <w:tbl>
      <w:tblPr>
        <w:tblStyle w:val="TableGrid"/>
        <w:tblpPr w:leftFromText="180" w:rightFromText="180" w:vertAnchor="text" w:horzAnchor="margin" w:tblpXSpec="center" w:tblpY="241"/>
        <w:tblOverlap w:val="never"/>
        <w:tblW w:w="14280" w:type="dxa"/>
        <w:tblLayout w:type="fixed"/>
        <w:tblLook w:val="04A0" w:firstRow="1" w:lastRow="0" w:firstColumn="1" w:lastColumn="0" w:noHBand="0" w:noVBand="1"/>
      </w:tblPr>
      <w:tblGrid>
        <w:gridCol w:w="1685"/>
        <w:gridCol w:w="930"/>
        <w:gridCol w:w="865"/>
        <w:gridCol w:w="956"/>
        <w:gridCol w:w="868"/>
        <w:gridCol w:w="870"/>
        <w:gridCol w:w="868"/>
        <w:gridCol w:w="869"/>
        <w:gridCol w:w="868"/>
        <w:gridCol w:w="869"/>
        <w:gridCol w:w="868"/>
        <w:gridCol w:w="1014"/>
        <w:gridCol w:w="868"/>
        <w:gridCol w:w="1013"/>
        <w:gridCol w:w="869"/>
      </w:tblGrid>
      <w:tr w:rsidR="000070BE" w:rsidRPr="003F771E" w14:paraId="23239E0F" w14:textId="77777777" w:rsidTr="004E3F57">
        <w:trPr>
          <w:trHeight w:val="68"/>
        </w:trPr>
        <w:tc>
          <w:tcPr>
            <w:tcW w:w="1685" w:type="dxa"/>
          </w:tcPr>
          <w:p w14:paraId="05E311C5" w14:textId="77777777" w:rsidR="000070BE" w:rsidRPr="003F771E" w:rsidRDefault="000070BE" w:rsidP="004E3F57">
            <w:pPr>
              <w:rPr>
                <w:sz w:val="18"/>
              </w:rPr>
            </w:pPr>
          </w:p>
        </w:tc>
        <w:tc>
          <w:tcPr>
            <w:tcW w:w="4489" w:type="dxa"/>
            <w:gridSpan w:val="5"/>
          </w:tcPr>
          <w:p w14:paraId="732D660A" w14:textId="77777777" w:rsidR="000070BE" w:rsidRPr="003F771E" w:rsidRDefault="000070BE" w:rsidP="004E3F57">
            <w:pPr>
              <w:rPr>
                <w:sz w:val="18"/>
              </w:rPr>
            </w:pPr>
            <w:r w:rsidRPr="003F771E">
              <w:rPr>
                <w:sz w:val="18"/>
              </w:rPr>
              <w:t>Intervention</w:t>
            </w:r>
          </w:p>
        </w:tc>
        <w:tc>
          <w:tcPr>
            <w:tcW w:w="4342" w:type="dxa"/>
            <w:gridSpan w:val="5"/>
          </w:tcPr>
          <w:p w14:paraId="2FB085AB" w14:textId="77777777" w:rsidR="000070BE" w:rsidRPr="003F771E" w:rsidRDefault="000070BE" w:rsidP="004E3F57">
            <w:pPr>
              <w:rPr>
                <w:sz w:val="18"/>
              </w:rPr>
            </w:pPr>
            <w:r w:rsidRPr="003F771E">
              <w:rPr>
                <w:sz w:val="18"/>
              </w:rPr>
              <w:t>Control</w:t>
            </w:r>
          </w:p>
        </w:tc>
        <w:tc>
          <w:tcPr>
            <w:tcW w:w="1014" w:type="dxa"/>
            <w:vMerge w:val="restart"/>
          </w:tcPr>
          <w:p w14:paraId="2204CAAA" w14:textId="77777777" w:rsidR="000070BE" w:rsidRPr="003F771E" w:rsidRDefault="000070BE" w:rsidP="004E3F57">
            <w:pPr>
              <w:rPr>
                <w:sz w:val="18"/>
              </w:rPr>
            </w:pPr>
            <w:r w:rsidRPr="003F771E">
              <w:rPr>
                <w:sz w:val="18"/>
              </w:rPr>
              <w:t>Between group difference from baseline to post</w:t>
            </w:r>
          </w:p>
        </w:tc>
        <w:tc>
          <w:tcPr>
            <w:tcW w:w="868" w:type="dxa"/>
            <w:vMerge w:val="restart"/>
          </w:tcPr>
          <w:p w14:paraId="2CDF918F" w14:textId="77777777" w:rsidR="000070BE" w:rsidRPr="003F771E" w:rsidRDefault="000070BE" w:rsidP="004E3F57">
            <w:pPr>
              <w:rPr>
                <w:sz w:val="18"/>
              </w:rPr>
            </w:pPr>
            <w:r w:rsidRPr="003F771E">
              <w:rPr>
                <w:sz w:val="18"/>
              </w:rPr>
              <w:t>p-value</w:t>
            </w:r>
          </w:p>
        </w:tc>
        <w:tc>
          <w:tcPr>
            <w:tcW w:w="1013" w:type="dxa"/>
            <w:vMerge w:val="restart"/>
          </w:tcPr>
          <w:p w14:paraId="17DFDE76" w14:textId="77777777" w:rsidR="000070BE" w:rsidRPr="003F771E" w:rsidRDefault="000070BE" w:rsidP="004E3F57">
            <w:pPr>
              <w:rPr>
                <w:sz w:val="18"/>
              </w:rPr>
            </w:pPr>
            <w:r w:rsidRPr="003F771E">
              <w:rPr>
                <w:sz w:val="18"/>
              </w:rPr>
              <w:t>Between group difference from baseline to follow-up</w:t>
            </w:r>
          </w:p>
        </w:tc>
        <w:tc>
          <w:tcPr>
            <w:tcW w:w="869" w:type="dxa"/>
            <w:vMerge w:val="restart"/>
          </w:tcPr>
          <w:p w14:paraId="02662199" w14:textId="77777777" w:rsidR="000070BE" w:rsidRPr="003F771E" w:rsidRDefault="000070BE" w:rsidP="004E3F57">
            <w:pPr>
              <w:rPr>
                <w:sz w:val="18"/>
              </w:rPr>
            </w:pPr>
            <w:r w:rsidRPr="003F771E">
              <w:rPr>
                <w:sz w:val="18"/>
              </w:rPr>
              <w:t>p-value</w:t>
            </w:r>
          </w:p>
        </w:tc>
      </w:tr>
      <w:tr w:rsidR="000070BE" w:rsidRPr="003F771E" w14:paraId="7806D31A" w14:textId="77777777" w:rsidTr="004E3F57">
        <w:trPr>
          <w:trHeight w:val="68"/>
        </w:trPr>
        <w:tc>
          <w:tcPr>
            <w:tcW w:w="1685" w:type="dxa"/>
          </w:tcPr>
          <w:p w14:paraId="28737720" w14:textId="77777777" w:rsidR="000070BE" w:rsidRPr="003F771E" w:rsidRDefault="000070BE" w:rsidP="004E3F57">
            <w:pPr>
              <w:rPr>
                <w:sz w:val="18"/>
              </w:rPr>
            </w:pPr>
          </w:p>
        </w:tc>
        <w:tc>
          <w:tcPr>
            <w:tcW w:w="930" w:type="dxa"/>
          </w:tcPr>
          <w:p w14:paraId="70ADD0A7" w14:textId="77777777" w:rsidR="000070BE" w:rsidRPr="003F771E" w:rsidRDefault="000070BE" w:rsidP="004E3F57">
            <w:pPr>
              <w:rPr>
                <w:sz w:val="18"/>
              </w:rPr>
            </w:pPr>
            <w:r w:rsidRPr="003F771E">
              <w:rPr>
                <w:sz w:val="18"/>
              </w:rPr>
              <w:t>Baseline</w:t>
            </w:r>
          </w:p>
        </w:tc>
        <w:tc>
          <w:tcPr>
            <w:tcW w:w="865" w:type="dxa"/>
          </w:tcPr>
          <w:p w14:paraId="572A8230" w14:textId="77777777" w:rsidR="000070BE" w:rsidRPr="003F771E" w:rsidRDefault="000070BE" w:rsidP="004E3F57">
            <w:pPr>
              <w:rPr>
                <w:sz w:val="18"/>
              </w:rPr>
            </w:pPr>
            <w:r w:rsidRPr="003F771E">
              <w:rPr>
                <w:sz w:val="18"/>
              </w:rPr>
              <w:t>Post</w:t>
            </w:r>
          </w:p>
        </w:tc>
        <w:tc>
          <w:tcPr>
            <w:tcW w:w="956" w:type="dxa"/>
          </w:tcPr>
          <w:p w14:paraId="14D15E75" w14:textId="77777777" w:rsidR="000070BE" w:rsidRPr="003F771E" w:rsidRDefault="000070BE" w:rsidP="004E3F57">
            <w:pPr>
              <w:rPr>
                <w:sz w:val="18"/>
              </w:rPr>
            </w:pPr>
            <w:r>
              <w:rPr>
                <w:sz w:val="18"/>
              </w:rPr>
              <w:t>Follow-up</w:t>
            </w:r>
          </w:p>
        </w:tc>
        <w:tc>
          <w:tcPr>
            <w:tcW w:w="868" w:type="dxa"/>
          </w:tcPr>
          <w:p w14:paraId="3F215B03" w14:textId="77777777" w:rsidR="000070BE" w:rsidRPr="003F771E" w:rsidRDefault="000070BE" w:rsidP="004E3F57">
            <w:pPr>
              <w:rPr>
                <w:sz w:val="18"/>
              </w:rPr>
            </w:pPr>
            <w:r w:rsidRPr="003F771E">
              <w:rPr>
                <w:sz w:val="18"/>
              </w:rPr>
              <w:t>Mean change from baseline to post</w:t>
            </w:r>
          </w:p>
        </w:tc>
        <w:tc>
          <w:tcPr>
            <w:tcW w:w="870" w:type="dxa"/>
          </w:tcPr>
          <w:p w14:paraId="7DAD57E1" w14:textId="77777777" w:rsidR="000070BE" w:rsidRPr="003F771E" w:rsidRDefault="000070BE" w:rsidP="004E3F57">
            <w:pPr>
              <w:rPr>
                <w:sz w:val="18"/>
              </w:rPr>
            </w:pPr>
            <w:r w:rsidRPr="003F771E">
              <w:rPr>
                <w:sz w:val="18"/>
              </w:rPr>
              <w:t>Mean change from baseline to follow-up</w:t>
            </w:r>
          </w:p>
        </w:tc>
        <w:tc>
          <w:tcPr>
            <w:tcW w:w="868" w:type="dxa"/>
          </w:tcPr>
          <w:p w14:paraId="7E11521D" w14:textId="77777777" w:rsidR="000070BE" w:rsidRPr="003F771E" w:rsidRDefault="000070BE" w:rsidP="004E3F57">
            <w:pPr>
              <w:rPr>
                <w:sz w:val="18"/>
              </w:rPr>
            </w:pPr>
            <w:r w:rsidRPr="003F771E">
              <w:rPr>
                <w:sz w:val="18"/>
              </w:rPr>
              <w:t>Baseline</w:t>
            </w:r>
          </w:p>
        </w:tc>
        <w:tc>
          <w:tcPr>
            <w:tcW w:w="869" w:type="dxa"/>
          </w:tcPr>
          <w:p w14:paraId="79881AA4" w14:textId="77777777" w:rsidR="000070BE" w:rsidRPr="003F771E" w:rsidRDefault="000070BE" w:rsidP="004E3F57">
            <w:pPr>
              <w:rPr>
                <w:sz w:val="18"/>
              </w:rPr>
            </w:pPr>
            <w:r w:rsidRPr="003F771E">
              <w:rPr>
                <w:sz w:val="18"/>
              </w:rPr>
              <w:t>Post</w:t>
            </w:r>
          </w:p>
        </w:tc>
        <w:tc>
          <w:tcPr>
            <w:tcW w:w="868" w:type="dxa"/>
          </w:tcPr>
          <w:p w14:paraId="75730C5F" w14:textId="77777777" w:rsidR="000070BE" w:rsidRPr="003F771E" w:rsidRDefault="000070BE" w:rsidP="004E3F57">
            <w:pPr>
              <w:rPr>
                <w:sz w:val="18"/>
              </w:rPr>
            </w:pPr>
            <w:r>
              <w:rPr>
                <w:sz w:val="18"/>
              </w:rPr>
              <w:t>Follow-up</w:t>
            </w:r>
          </w:p>
        </w:tc>
        <w:tc>
          <w:tcPr>
            <w:tcW w:w="869" w:type="dxa"/>
          </w:tcPr>
          <w:p w14:paraId="59AE9005" w14:textId="77777777" w:rsidR="000070BE" w:rsidRPr="003F771E" w:rsidRDefault="000070BE" w:rsidP="004E3F57">
            <w:pPr>
              <w:rPr>
                <w:sz w:val="18"/>
              </w:rPr>
            </w:pPr>
            <w:r w:rsidRPr="003F771E">
              <w:rPr>
                <w:sz w:val="18"/>
              </w:rPr>
              <w:t>Mean change from baseline to post</w:t>
            </w:r>
          </w:p>
        </w:tc>
        <w:tc>
          <w:tcPr>
            <w:tcW w:w="868" w:type="dxa"/>
          </w:tcPr>
          <w:p w14:paraId="18D8053B" w14:textId="77777777" w:rsidR="000070BE" w:rsidRPr="00F843A2" w:rsidRDefault="000070BE" w:rsidP="004E3F57">
            <w:pPr>
              <w:rPr>
                <w:sz w:val="18"/>
              </w:rPr>
            </w:pPr>
            <w:r w:rsidRPr="00F843A2">
              <w:rPr>
                <w:sz w:val="18"/>
              </w:rPr>
              <w:t>Mean change from baseline to follow-up</w:t>
            </w:r>
          </w:p>
        </w:tc>
        <w:tc>
          <w:tcPr>
            <w:tcW w:w="1014" w:type="dxa"/>
            <w:vMerge/>
          </w:tcPr>
          <w:p w14:paraId="324D741D" w14:textId="77777777" w:rsidR="000070BE" w:rsidRPr="003F771E" w:rsidRDefault="000070BE" w:rsidP="004E3F57">
            <w:pPr>
              <w:rPr>
                <w:sz w:val="18"/>
              </w:rPr>
            </w:pPr>
          </w:p>
        </w:tc>
        <w:tc>
          <w:tcPr>
            <w:tcW w:w="868" w:type="dxa"/>
            <w:vMerge/>
          </w:tcPr>
          <w:p w14:paraId="606C418B" w14:textId="77777777" w:rsidR="000070BE" w:rsidRPr="003F771E" w:rsidRDefault="000070BE" w:rsidP="004E3F57">
            <w:pPr>
              <w:rPr>
                <w:sz w:val="18"/>
              </w:rPr>
            </w:pPr>
          </w:p>
        </w:tc>
        <w:tc>
          <w:tcPr>
            <w:tcW w:w="1013" w:type="dxa"/>
            <w:vMerge/>
          </w:tcPr>
          <w:p w14:paraId="341B5680" w14:textId="77777777" w:rsidR="000070BE" w:rsidRPr="003F771E" w:rsidRDefault="000070BE" w:rsidP="004E3F57">
            <w:pPr>
              <w:rPr>
                <w:sz w:val="18"/>
              </w:rPr>
            </w:pPr>
          </w:p>
        </w:tc>
        <w:tc>
          <w:tcPr>
            <w:tcW w:w="869" w:type="dxa"/>
            <w:vMerge/>
          </w:tcPr>
          <w:p w14:paraId="17D240A6" w14:textId="77777777" w:rsidR="000070BE" w:rsidRPr="003F771E" w:rsidRDefault="000070BE" w:rsidP="004E3F57">
            <w:pPr>
              <w:rPr>
                <w:sz w:val="18"/>
              </w:rPr>
            </w:pPr>
          </w:p>
        </w:tc>
      </w:tr>
      <w:tr w:rsidR="00681BA8" w:rsidRPr="003F771E" w14:paraId="1CD42A9D" w14:textId="77777777" w:rsidTr="004E3F57">
        <w:trPr>
          <w:trHeight w:val="68"/>
        </w:trPr>
        <w:tc>
          <w:tcPr>
            <w:tcW w:w="1685" w:type="dxa"/>
          </w:tcPr>
          <w:p w14:paraId="4AA4FFC0" w14:textId="048A6906" w:rsidR="00681BA8" w:rsidRPr="003F771E" w:rsidRDefault="00681BA8" w:rsidP="00681BA8">
            <w:pPr>
              <w:rPr>
                <w:sz w:val="18"/>
              </w:rPr>
            </w:pPr>
            <w:r>
              <w:rPr>
                <w:b/>
                <w:sz w:val="18"/>
              </w:rPr>
              <w:t>Self-Efficacy</w:t>
            </w:r>
          </w:p>
        </w:tc>
        <w:tc>
          <w:tcPr>
            <w:tcW w:w="930" w:type="dxa"/>
          </w:tcPr>
          <w:p w14:paraId="36F457DF" w14:textId="77777777" w:rsidR="00681BA8" w:rsidRPr="003F771E" w:rsidRDefault="00681BA8" w:rsidP="00681BA8">
            <w:pPr>
              <w:rPr>
                <w:sz w:val="18"/>
              </w:rPr>
            </w:pPr>
          </w:p>
        </w:tc>
        <w:tc>
          <w:tcPr>
            <w:tcW w:w="865" w:type="dxa"/>
          </w:tcPr>
          <w:p w14:paraId="56DBC7CC" w14:textId="77777777" w:rsidR="00681BA8" w:rsidRPr="003F771E" w:rsidRDefault="00681BA8" w:rsidP="00681BA8">
            <w:pPr>
              <w:rPr>
                <w:sz w:val="18"/>
              </w:rPr>
            </w:pPr>
          </w:p>
        </w:tc>
        <w:tc>
          <w:tcPr>
            <w:tcW w:w="956" w:type="dxa"/>
          </w:tcPr>
          <w:p w14:paraId="488CC961" w14:textId="77777777" w:rsidR="00681BA8" w:rsidRDefault="00681BA8" w:rsidP="00681BA8">
            <w:pPr>
              <w:rPr>
                <w:sz w:val="18"/>
              </w:rPr>
            </w:pPr>
          </w:p>
        </w:tc>
        <w:tc>
          <w:tcPr>
            <w:tcW w:w="868" w:type="dxa"/>
          </w:tcPr>
          <w:p w14:paraId="5C167A22" w14:textId="77777777" w:rsidR="00681BA8" w:rsidRPr="003F771E" w:rsidRDefault="00681BA8" w:rsidP="00681BA8">
            <w:pPr>
              <w:rPr>
                <w:sz w:val="18"/>
              </w:rPr>
            </w:pPr>
          </w:p>
        </w:tc>
        <w:tc>
          <w:tcPr>
            <w:tcW w:w="870" w:type="dxa"/>
          </w:tcPr>
          <w:p w14:paraId="655859C5" w14:textId="77777777" w:rsidR="00681BA8" w:rsidRPr="003F771E" w:rsidRDefault="00681BA8" w:rsidP="00681BA8">
            <w:pPr>
              <w:rPr>
                <w:sz w:val="18"/>
              </w:rPr>
            </w:pPr>
          </w:p>
        </w:tc>
        <w:tc>
          <w:tcPr>
            <w:tcW w:w="868" w:type="dxa"/>
          </w:tcPr>
          <w:p w14:paraId="0978B83B" w14:textId="77777777" w:rsidR="00681BA8" w:rsidRPr="003F771E" w:rsidRDefault="00681BA8" w:rsidP="00681BA8">
            <w:pPr>
              <w:rPr>
                <w:sz w:val="18"/>
              </w:rPr>
            </w:pPr>
          </w:p>
        </w:tc>
        <w:tc>
          <w:tcPr>
            <w:tcW w:w="869" w:type="dxa"/>
          </w:tcPr>
          <w:p w14:paraId="774064DB" w14:textId="77777777" w:rsidR="00681BA8" w:rsidRPr="003F771E" w:rsidRDefault="00681BA8" w:rsidP="00681BA8">
            <w:pPr>
              <w:rPr>
                <w:sz w:val="18"/>
              </w:rPr>
            </w:pPr>
          </w:p>
        </w:tc>
        <w:tc>
          <w:tcPr>
            <w:tcW w:w="868" w:type="dxa"/>
          </w:tcPr>
          <w:p w14:paraId="7C6A12F3" w14:textId="77777777" w:rsidR="00681BA8" w:rsidRDefault="00681BA8" w:rsidP="00681BA8">
            <w:pPr>
              <w:rPr>
                <w:sz w:val="18"/>
              </w:rPr>
            </w:pPr>
          </w:p>
        </w:tc>
        <w:tc>
          <w:tcPr>
            <w:tcW w:w="869" w:type="dxa"/>
          </w:tcPr>
          <w:p w14:paraId="0C65FBFA" w14:textId="77777777" w:rsidR="00681BA8" w:rsidRPr="003F771E" w:rsidRDefault="00681BA8" w:rsidP="00681BA8">
            <w:pPr>
              <w:rPr>
                <w:sz w:val="18"/>
              </w:rPr>
            </w:pPr>
          </w:p>
        </w:tc>
        <w:tc>
          <w:tcPr>
            <w:tcW w:w="868" w:type="dxa"/>
          </w:tcPr>
          <w:p w14:paraId="3F805780" w14:textId="77777777" w:rsidR="00681BA8" w:rsidRPr="00F843A2" w:rsidRDefault="00681BA8" w:rsidP="00681BA8">
            <w:pPr>
              <w:rPr>
                <w:sz w:val="18"/>
              </w:rPr>
            </w:pPr>
          </w:p>
        </w:tc>
        <w:tc>
          <w:tcPr>
            <w:tcW w:w="1014" w:type="dxa"/>
          </w:tcPr>
          <w:p w14:paraId="39A98D63" w14:textId="77777777" w:rsidR="00681BA8" w:rsidRPr="003F771E" w:rsidRDefault="00681BA8" w:rsidP="00681BA8">
            <w:pPr>
              <w:rPr>
                <w:sz w:val="18"/>
              </w:rPr>
            </w:pPr>
          </w:p>
        </w:tc>
        <w:tc>
          <w:tcPr>
            <w:tcW w:w="868" w:type="dxa"/>
          </w:tcPr>
          <w:p w14:paraId="38A1D82C" w14:textId="77777777" w:rsidR="00681BA8" w:rsidRPr="003F771E" w:rsidRDefault="00681BA8" w:rsidP="00681BA8">
            <w:pPr>
              <w:rPr>
                <w:sz w:val="18"/>
              </w:rPr>
            </w:pPr>
          </w:p>
        </w:tc>
        <w:tc>
          <w:tcPr>
            <w:tcW w:w="1013" w:type="dxa"/>
          </w:tcPr>
          <w:p w14:paraId="33EED538" w14:textId="77777777" w:rsidR="00681BA8" w:rsidRPr="003F771E" w:rsidRDefault="00681BA8" w:rsidP="00681BA8">
            <w:pPr>
              <w:rPr>
                <w:sz w:val="18"/>
              </w:rPr>
            </w:pPr>
          </w:p>
        </w:tc>
        <w:tc>
          <w:tcPr>
            <w:tcW w:w="869" w:type="dxa"/>
          </w:tcPr>
          <w:p w14:paraId="6C7698E3" w14:textId="77777777" w:rsidR="00681BA8" w:rsidRPr="003F771E" w:rsidRDefault="00681BA8" w:rsidP="00681BA8">
            <w:pPr>
              <w:rPr>
                <w:sz w:val="18"/>
              </w:rPr>
            </w:pPr>
          </w:p>
        </w:tc>
      </w:tr>
      <w:tr w:rsidR="00681BA8" w:rsidRPr="003F771E" w14:paraId="2A34DEC6" w14:textId="77777777" w:rsidTr="004E3F57">
        <w:trPr>
          <w:trHeight w:val="68"/>
        </w:trPr>
        <w:tc>
          <w:tcPr>
            <w:tcW w:w="1685" w:type="dxa"/>
          </w:tcPr>
          <w:p w14:paraId="7FE50645" w14:textId="4CEBC8D8" w:rsidR="00681BA8" w:rsidRPr="003F771E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Task self-efficacy</w:t>
            </w:r>
          </w:p>
        </w:tc>
        <w:tc>
          <w:tcPr>
            <w:tcW w:w="930" w:type="dxa"/>
          </w:tcPr>
          <w:p w14:paraId="0C84F31E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7.60</w:t>
            </w:r>
          </w:p>
          <w:p w14:paraId="102E82E0" w14:textId="636F87E9" w:rsidR="00681BA8" w:rsidRPr="003F771E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7.28, 7.91)</w:t>
            </w:r>
          </w:p>
        </w:tc>
        <w:tc>
          <w:tcPr>
            <w:tcW w:w="865" w:type="dxa"/>
          </w:tcPr>
          <w:p w14:paraId="48BDD075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8.78</w:t>
            </w:r>
          </w:p>
          <w:p w14:paraId="635F7DF3" w14:textId="34F2F80A" w:rsidR="00681BA8" w:rsidRPr="003F771E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8.42, 9.14)</w:t>
            </w:r>
          </w:p>
        </w:tc>
        <w:tc>
          <w:tcPr>
            <w:tcW w:w="956" w:type="dxa"/>
          </w:tcPr>
          <w:p w14:paraId="682261CF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8.55</w:t>
            </w:r>
          </w:p>
          <w:p w14:paraId="616FC46B" w14:textId="0A0F3BA9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8.14, 8.96)</w:t>
            </w:r>
          </w:p>
        </w:tc>
        <w:tc>
          <w:tcPr>
            <w:tcW w:w="868" w:type="dxa"/>
          </w:tcPr>
          <w:p w14:paraId="057086BC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1.18</w:t>
            </w:r>
          </w:p>
          <w:p w14:paraId="17CF215A" w14:textId="48ED8096" w:rsidR="00681BA8" w:rsidRPr="003F771E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0.81, 1.56)</w:t>
            </w:r>
          </w:p>
        </w:tc>
        <w:tc>
          <w:tcPr>
            <w:tcW w:w="870" w:type="dxa"/>
          </w:tcPr>
          <w:p w14:paraId="5A6ACD5D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0.96</w:t>
            </w:r>
          </w:p>
          <w:p w14:paraId="003F436E" w14:textId="4E553E94" w:rsidR="00681BA8" w:rsidRPr="003F771E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0.51, 1.40)</w:t>
            </w:r>
          </w:p>
        </w:tc>
        <w:tc>
          <w:tcPr>
            <w:tcW w:w="868" w:type="dxa"/>
          </w:tcPr>
          <w:p w14:paraId="374E8CC8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7.76</w:t>
            </w:r>
          </w:p>
          <w:p w14:paraId="160A7C40" w14:textId="5B7BA667" w:rsidR="00681BA8" w:rsidRPr="003F771E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7.47, 8.06)</w:t>
            </w:r>
          </w:p>
        </w:tc>
        <w:tc>
          <w:tcPr>
            <w:tcW w:w="869" w:type="dxa"/>
          </w:tcPr>
          <w:p w14:paraId="31AB9DC7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7.91</w:t>
            </w:r>
          </w:p>
          <w:p w14:paraId="2B4D59F3" w14:textId="1FD0A566" w:rsidR="00681BA8" w:rsidRPr="003F771E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7.57, 8.25)</w:t>
            </w:r>
          </w:p>
        </w:tc>
        <w:tc>
          <w:tcPr>
            <w:tcW w:w="868" w:type="dxa"/>
          </w:tcPr>
          <w:p w14:paraId="2266062F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7.72</w:t>
            </w:r>
          </w:p>
          <w:p w14:paraId="5180980C" w14:textId="3F080188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7.37, 8.08)</w:t>
            </w:r>
          </w:p>
        </w:tc>
        <w:tc>
          <w:tcPr>
            <w:tcW w:w="869" w:type="dxa"/>
          </w:tcPr>
          <w:p w14:paraId="312F8AAF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0.14</w:t>
            </w:r>
          </w:p>
          <w:p w14:paraId="4D55EF6E" w14:textId="07E831F8" w:rsidR="00681BA8" w:rsidRPr="003F771E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-0.21, 0.49)</w:t>
            </w:r>
          </w:p>
        </w:tc>
        <w:tc>
          <w:tcPr>
            <w:tcW w:w="868" w:type="dxa"/>
          </w:tcPr>
          <w:p w14:paraId="71D1BB20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-0.04</w:t>
            </w:r>
          </w:p>
          <w:p w14:paraId="74CF3E74" w14:textId="1604B822" w:rsidR="00681BA8" w:rsidRPr="00F843A2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-0.41, 0.33)</w:t>
            </w:r>
          </w:p>
        </w:tc>
        <w:tc>
          <w:tcPr>
            <w:tcW w:w="1014" w:type="dxa"/>
          </w:tcPr>
          <w:p w14:paraId="4E18AD6B" w14:textId="77777777" w:rsidR="00681BA8" w:rsidRPr="00E044A1" w:rsidRDefault="00681BA8" w:rsidP="00681BA8">
            <w:pPr>
              <w:rPr>
                <w:sz w:val="18"/>
              </w:rPr>
            </w:pPr>
            <w:r w:rsidRPr="00E044A1">
              <w:rPr>
                <w:sz w:val="18"/>
              </w:rPr>
              <w:t>1.04</w:t>
            </w:r>
          </w:p>
          <w:p w14:paraId="4D9BCCC5" w14:textId="23C1BD23" w:rsidR="00681BA8" w:rsidRPr="003F771E" w:rsidRDefault="00681BA8" w:rsidP="00681BA8">
            <w:pPr>
              <w:rPr>
                <w:sz w:val="18"/>
              </w:rPr>
            </w:pPr>
            <w:r w:rsidRPr="00E044A1">
              <w:rPr>
                <w:sz w:val="18"/>
              </w:rPr>
              <w:t>(0.62, 1.46)</w:t>
            </w:r>
          </w:p>
        </w:tc>
        <w:tc>
          <w:tcPr>
            <w:tcW w:w="868" w:type="dxa"/>
          </w:tcPr>
          <w:p w14:paraId="6D0B794E" w14:textId="5A81A455" w:rsidR="00681BA8" w:rsidRPr="003F771E" w:rsidRDefault="00681BA8" w:rsidP="00681BA8">
            <w:pPr>
              <w:rPr>
                <w:sz w:val="18"/>
              </w:rPr>
            </w:pPr>
            <w:r w:rsidRPr="00E044A1">
              <w:rPr>
                <w:sz w:val="18"/>
              </w:rPr>
              <w:t>&lt;.001</w:t>
            </w:r>
          </w:p>
        </w:tc>
        <w:tc>
          <w:tcPr>
            <w:tcW w:w="1013" w:type="dxa"/>
          </w:tcPr>
          <w:p w14:paraId="3A8A28B2" w14:textId="77777777" w:rsidR="00681BA8" w:rsidRPr="00E044A1" w:rsidRDefault="00681BA8" w:rsidP="00681BA8">
            <w:pPr>
              <w:rPr>
                <w:sz w:val="18"/>
              </w:rPr>
            </w:pPr>
            <w:r w:rsidRPr="00E044A1">
              <w:rPr>
                <w:sz w:val="18"/>
              </w:rPr>
              <w:t>1.00</w:t>
            </w:r>
          </w:p>
          <w:p w14:paraId="6C399A12" w14:textId="61480A01" w:rsidR="00681BA8" w:rsidRPr="003F771E" w:rsidRDefault="00681BA8" w:rsidP="00681BA8">
            <w:pPr>
              <w:rPr>
                <w:sz w:val="18"/>
              </w:rPr>
            </w:pPr>
            <w:r w:rsidRPr="00E044A1">
              <w:rPr>
                <w:sz w:val="18"/>
              </w:rPr>
              <w:t>(0.51, 1.48)</w:t>
            </w:r>
          </w:p>
        </w:tc>
        <w:tc>
          <w:tcPr>
            <w:tcW w:w="869" w:type="dxa"/>
          </w:tcPr>
          <w:p w14:paraId="78D8A4BD" w14:textId="23B4C44C" w:rsidR="00681BA8" w:rsidRPr="003F771E" w:rsidRDefault="00681BA8" w:rsidP="00681BA8">
            <w:pPr>
              <w:rPr>
                <w:sz w:val="18"/>
              </w:rPr>
            </w:pPr>
            <w:r w:rsidRPr="00E044A1">
              <w:rPr>
                <w:sz w:val="18"/>
              </w:rPr>
              <w:t>&lt;.001</w:t>
            </w:r>
          </w:p>
        </w:tc>
      </w:tr>
      <w:tr w:rsidR="00681BA8" w:rsidRPr="003F771E" w14:paraId="3E70E6D5" w14:textId="77777777" w:rsidTr="004E3F57">
        <w:trPr>
          <w:trHeight w:val="68"/>
        </w:trPr>
        <w:tc>
          <w:tcPr>
            <w:tcW w:w="1685" w:type="dxa"/>
          </w:tcPr>
          <w:p w14:paraId="0B1D4E37" w14:textId="68DB5BB8" w:rsidR="00681BA8" w:rsidRPr="003F771E" w:rsidRDefault="00681BA8" w:rsidP="00681BA8">
            <w:pPr>
              <w:rPr>
                <w:sz w:val="18"/>
              </w:rPr>
            </w:pPr>
            <w:r w:rsidRPr="000835E2">
              <w:rPr>
                <w:sz w:val="18"/>
              </w:rPr>
              <w:t>Barrier self-efficacy</w:t>
            </w:r>
          </w:p>
        </w:tc>
        <w:tc>
          <w:tcPr>
            <w:tcW w:w="930" w:type="dxa"/>
          </w:tcPr>
          <w:p w14:paraId="425A7FF4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7.46</w:t>
            </w:r>
          </w:p>
          <w:p w14:paraId="7E4E3F6F" w14:textId="24EB92E0" w:rsidR="00681BA8" w:rsidRPr="003F771E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7.10, 7.81)</w:t>
            </w:r>
          </w:p>
        </w:tc>
        <w:tc>
          <w:tcPr>
            <w:tcW w:w="865" w:type="dxa"/>
          </w:tcPr>
          <w:p w14:paraId="7C6E700A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9.67</w:t>
            </w:r>
          </w:p>
          <w:p w14:paraId="1AE49304" w14:textId="33CD3994" w:rsidR="00681BA8" w:rsidRPr="003F771E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8.26, 9.07)</w:t>
            </w:r>
          </w:p>
        </w:tc>
        <w:tc>
          <w:tcPr>
            <w:tcW w:w="956" w:type="dxa"/>
          </w:tcPr>
          <w:p w14:paraId="6326A5AD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8.44</w:t>
            </w:r>
          </w:p>
          <w:p w14:paraId="4DE8C683" w14:textId="5CAEBF8D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7.98, 8.90)</w:t>
            </w:r>
          </w:p>
        </w:tc>
        <w:tc>
          <w:tcPr>
            <w:tcW w:w="868" w:type="dxa"/>
          </w:tcPr>
          <w:p w14:paraId="36F77F08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1.21</w:t>
            </w:r>
          </w:p>
          <w:p w14:paraId="7614630F" w14:textId="4FD12495" w:rsidR="00681BA8" w:rsidRPr="003F771E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0.79, 1.62)</w:t>
            </w:r>
          </w:p>
        </w:tc>
        <w:tc>
          <w:tcPr>
            <w:tcW w:w="870" w:type="dxa"/>
          </w:tcPr>
          <w:p w14:paraId="25753754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0.98</w:t>
            </w:r>
          </w:p>
          <w:p w14:paraId="07291DA1" w14:textId="1CD86B22" w:rsidR="00681BA8" w:rsidRPr="003F771E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0.49, 1.47)</w:t>
            </w:r>
          </w:p>
        </w:tc>
        <w:tc>
          <w:tcPr>
            <w:tcW w:w="868" w:type="dxa"/>
          </w:tcPr>
          <w:p w14:paraId="3592B41F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7.46</w:t>
            </w:r>
          </w:p>
          <w:p w14:paraId="4F62619C" w14:textId="5814C8A6" w:rsidR="00681BA8" w:rsidRPr="003F771E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7.12, 7.79)</w:t>
            </w:r>
          </w:p>
        </w:tc>
        <w:tc>
          <w:tcPr>
            <w:tcW w:w="869" w:type="dxa"/>
          </w:tcPr>
          <w:p w14:paraId="30627BC5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7.63</w:t>
            </w:r>
          </w:p>
          <w:p w14:paraId="0C477963" w14:textId="4D330AE2" w:rsidR="00681BA8" w:rsidRPr="003F771E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7.25, 8.02)</w:t>
            </w:r>
          </w:p>
        </w:tc>
        <w:tc>
          <w:tcPr>
            <w:tcW w:w="868" w:type="dxa"/>
          </w:tcPr>
          <w:p w14:paraId="3A356388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7.31</w:t>
            </w:r>
          </w:p>
          <w:p w14:paraId="2D088B08" w14:textId="2D3833AC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6.91, 7.71)</w:t>
            </w:r>
          </w:p>
        </w:tc>
        <w:tc>
          <w:tcPr>
            <w:tcW w:w="869" w:type="dxa"/>
          </w:tcPr>
          <w:p w14:paraId="60230A1A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0.18</w:t>
            </w:r>
          </w:p>
          <w:p w14:paraId="3BCA70FF" w14:textId="3B475F43" w:rsidR="00681BA8" w:rsidRPr="003F771E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-0.21, 0.57)</w:t>
            </w:r>
          </w:p>
        </w:tc>
        <w:tc>
          <w:tcPr>
            <w:tcW w:w="868" w:type="dxa"/>
          </w:tcPr>
          <w:p w14:paraId="3C1E62AF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-0.15</w:t>
            </w:r>
          </w:p>
          <w:p w14:paraId="605DBE3A" w14:textId="74BCA924" w:rsidR="00681BA8" w:rsidRPr="00F843A2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-0.56, 0.26)</w:t>
            </w:r>
          </w:p>
        </w:tc>
        <w:tc>
          <w:tcPr>
            <w:tcW w:w="1014" w:type="dxa"/>
          </w:tcPr>
          <w:p w14:paraId="04B1B48E" w14:textId="77777777" w:rsidR="00681BA8" w:rsidRPr="00D216BD" w:rsidRDefault="00681BA8" w:rsidP="00681BA8">
            <w:pPr>
              <w:rPr>
                <w:sz w:val="18"/>
              </w:rPr>
            </w:pPr>
            <w:r w:rsidRPr="00D216BD">
              <w:rPr>
                <w:sz w:val="18"/>
              </w:rPr>
              <w:t>1.03</w:t>
            </w:r>
          </w:p>
          <w:p w14:paraId="07579DE0" w14:textId="30686369" w:rsidR="00681BA8" w:rsidRPr="003F771E" w:rsidRDefault="00681BA8" w:rsidP="00681BA8">
            <w:pPr>
              <w:rPr>
                <w:sz w:val="18"/>
              </w:rPr>
            </w:pPr>
            <w:r w:rsidRPr="00D216BD">
              <w:rPr>
                <w:sz w:val="18"/>
              </w:rPr>
              <w:t>(0.59, 1.47)</w:t>
            </w:r>
          </w:p>
        </w:tc>
        <w:tc>
          <w:tcPr>
            <w:tcW w:w="868" w:type="dxa"/>
          </w:tcPr>
          <w:p w14:paraId="475055F1" w14:textId="2FBA72FC" w:rsidR="00681BA8" w:rsidRPr="003F771E" w:rsidRDefault="00681BA8" w:rsidP="00681BA8">
            <w:pPr>
              <w:rPr>
                <w:sz w:val="18"/>
              </w:rPr>
            </w:pPr>
            <w:r w:rsidRPr="00D216BD">
              <w:rPr>
                <w:sz w:val="18"/>
              </w:rPr>
              <w:t>&lt;.001</w:t>
            </w:r>
          </w:p>
        </w:tc>
        <w:tc>
          <w:tcPr>
            <w:tcW w:w="1013" w:type="dxa"/>
          </w:tcPr>
          <w:p w14:paraId="1ED9FE19" w14:textId="77777777" w:rsidR="00681BA8" w:rsidRPr="00D216BD" w:rsidRDefault="00681BA8" w:rsidP="00681BA8">
            <w:pPr>
              <w:rPr>
                <w:sz w:val="18"/>
              </w:rPr>
            </w:pPr>
            <w:r w:rsidRPr="00D216BD">
              <w:rPr>
                <w:sz w:val="18"/>
              </w:rPr>
              <w:t>1.13</w:t>
            </w:r>
          </w:p>
          <w:p w14:paraId="6FFDE7E6" w14:textId="2BF5C2AD" w:rsidR="00681BA8" w:rsidRPr="003F771E" w:rsidRDefault="00681BA8" w:rsidP="00681BA8">
            <w:pPr>
              <w:rPr>
                <w:sz w:val="18"/>
              </w:rPr>
            </w:pPr>
            <w:r w:rsidRPr="00D216BD">
              <w:rPr>
                <w:sz w:val="18"/>
              </w:rPr>
              <w:t>(0.69, 1.67)</w:t>
            </w:r>
          </w:p>
        </w:tc>
        <w:tc>
          <w:tcPr>
            <w:tcW w:w="869" w:type="dxa"/>
          </w:tcPr>
          <w:p w14:paraId="7AB64B3A" w14:textId="0E3A262A" w:rsidR="00681BA8" w:rsidRPr="003F771E" w:rsidRDefault="00681BA8" w:rsidP="00681BA8">
            <w:pPr>
              <w:rPr>
                <w:sz w:val="18"/>
              </w:rPr>
            </w:pPr>
            <w:r w:rsidRPr="00D216BD">
              <w:rPr>
                <w:sz w:val="18"/>
              </w:rPr>
              <w:t>&lt;.001</w:t>
            </w:r>
          </w:p>
        </w:tc>
      </w:tr>
      <w:tr w:rsidR="00681BA8" w:rsidRPr="003F771E" w14:paraId="09F537C5" w14:textId="77777777" w:rsidTr="004E3F57">
        <w:trPr>
          <w:trHeight w:val="68"/>
        </w:trPr>
        <w:tc>
          <w:tcPr>
            <w:tcW w:w="1685" w:type="dxa"/>
          </w:tcPr>
          <w:p w14:paraId="159DF850" w14:textId="6F5E0B32" w:rsidR="00681BA8" w:rsidRPr="000835E2" w:rsidRDefault="00681BA8" w:rsidP="00681BA8">
            <w:pPr>
              <w:rPr>
                <w:sz w:val="18"/>
              </w:rPr>
            </w:pPr>
            <w:r>
              <w:rPr>
                <w:b/>
                <w:sz w:val="18"/>
              </w:rPr>
              <w:t>Knowledge</w:t>
            </w:r>
          </w:p>
        </w:tc>
        <w:tc>
          <w:tcPr>
            <w:tcW w:w="930" w:type="dxa"/>
          </w:tcPr>
          <w:p w14:paraId="684BCBFC" w14:textId="77777777" w:rsidR="00681BA8" w:rsidRDefault="00681BA8" w:rsidP="00681BA8">
            <w:pPr>
              <w:rPr>
                <w:sz w:val="18"/>
              </w:rPr>
            </w:pPr>
          </w:p>
        </w:tc>
        <w:tc>
          <w:tcPr>
            <w:tcW w:w="865" w:type="dxa"/>
          </w:tcPr>
          <w:p w14:paraId="3EDD61DB" w14:textId="77777777" w:rsidR="00681BA8" w:rsidRDefault="00681BA8" w:rsidP="00681BA8">
            <w:pPr>
              <w:rPr>
                <w:sz w:val="18"/>
              </w:rPr>
            </w:pPr>
          </w:p>
        </w:tc>
        <w:tc>
          <w:tcPr>
            <w:tcW w:w="956" w:type="dxa"/>
          </w:tcPr>
          <w:p w14:paraId="4DFFEA32" w14:textId="77777777" w:rsidR="00681BA8" w:rsidRDefault="00681BA8" w:rsidP="00681BA8">
            <w:pPr>
              <w:rPr>
                <w:sz w:val="18"/>
              </w:rPr>
            </w:pPr>
          </w:p>
        </w:tc>
        <w:tc>
          <w:tcPr>
            <w:tcW w:w="868" w:type="dxa"/>
          </w:tcPr>
          <w:p w14:paraId="6DC85F9F" w14:textId="77777777" w:rsidR="00681BA8" w:rsidRDefault="00681BA8" w:rsidP="00681BA8">
            <w:pPr>
              <w:rPr>
                <w:sz w:val="18"/>
              </w:rPr>
            </w:pPr>
          </w:p>
        </w:tc>
        <w:tc>
          <w:tcPr>
            <w:tcW w:w="870" w:type="dxa"/>
          </w:tcPr>
          <w:p w14:paraId="3B094056" w14:textId="77777777" w:rsidR="00681BA8" w:rsidRDefault="00681BA8" w:rsidP="00681BA8">
            <w:pPr>
              <w:rPr>
                <w:sz w:val="18"/>
              </w:rPr>
            </w:pPr>
          </w:p>
        </w:tc>
        <w:tc>
          <w:tcPr>
            <w:tcW w:w="868" w:type="dxa"/>
          </w:tcPr>
          <w:p w14:paraId="6CF5FA88" w14:textId="77777777" w:rsidR="00681BA8" w:rsidRDefault="00681BA8" w:rsidP="00681BA8">
            <w:pPr>
              <w:rPr>
                <w:sz w:val="18"/>
              </w:rPr>
            </w:pPr>
          </w:p>
        </w:tc>
        <w:tc>
          <w:tcPr>
            <w:tcW w:w="869" w:type="dxa"/>
          </w:tcPr>
          <w:p w14:paraId="339924B3" w14:textId="77777777" w:rsidR="00681BA8" w:rsidRDefault="00681BA8" w:rsidP="00681BA8">
            <w:pPr>
              <w:rPr>
                <w:sz w:val="18"/>
              </w:rPr>
            </w:pPr>
          </w:p>
        </w:tc>
        <w:tc>
          <w:tcPr>
            <w:tcW w:w="868" w:type="dxa"/>
          </w:tcPr>
          <w:p w14:paraId="1521B315" w14:textId="77777777" w:rsidR="00681BA8" w:rsidRDefault="00681BA8" w:rsidP="00681BA8">
            <w:pPr>
              <w:rPr>
                <w:sz w:val="18"/>
              </w:rPr>
            </w:pPr>
          </w:p>
        </w:tc>
        <w:tc>
          <w:tcPr>
            <w:tcW w:w="869" w:type="dxa"/>
          </w:tcPr>
          <w:p w14:paraId="48DFEE1E" w14:textId="77777777" w:rsidR="00681BA8" w:rsidRDefault="00681BA8" w:rsidP="00681BA8">
            <w:pPr>
              <w:rPr>
                <w:sz w:val="18"/>
              </w:rPr>
            </w:pPr>
          </w:p>
        </w:tc>
        <w:tc>
          <w:tcPr>
            <w:tcW w:w="868" w:type="dxa"/>
          </w:tcPr>
          <w:p w14:paraId="51BEC54C" w14:textId="77777777" w:rsidR="00681BA8" w:rsidRDefault="00681BA8" w:rsidP="00681BA8">
            <w:pPr>
              <w:rPr>
                <w:sz w:val="18"/>
              </w:rPr>
            </w:pPr>
          </w:p>
        </w:tc>
        <w:tc>
          <w:tcPr>
            <w:tcW w:w="1014" w:type="dxa"/>
          </w:tcPr>
          <w:p w14:paraId="1EA3CAA1" w14:textId="77777777" w:rsidR="00681BA8" w:rsidRPr="00D216BD" w:rsidRDefault="00681BA8" w:rsidP="00681BA8">
            <w:pPr>
              <w:rPr>
                <w:sz w:val="18"/>
              </w:rPr>
            </w:pPr>
          </w:p>
        </w:tc>
        <w:tc>
          <w:tcPr>
            <w:tcW w:w="868" w:type="dxa"/>
          </w:tcPr>
          <w:p w14:paraId="0CA14A0C" w14:textId="77777777" w:rsidR="00681BA8" w:rsidRPr="00D216BD" w:rsidRDefault="00681BA8" w:rsidP="00681BA8">
            <w:pPr>
              <w:rPr>
                <w:sz w:val="18"/>
              </w:rPr>
            </w:pPr>
          </w:p>
        </w:tc>
        <w:tc>
          <w:tcPr>
            <w:tcW w:w="1013" w:type="dxa"/>
          </w:tcPr>
          <w:p w14:paraId="22A273BF" w14:textId="77777777" w:rsidR="00681BA8" w:rsidRPr="00D216BD" w:rsidRDefault="00681BA8" w:rsidP="00681BA8">
            <w:pPr>
              <w:rPr>
                <w:sz w:val="18"/>
              </w:rPr>
            </w:pPr>
          </w:p>
        </w:tc>
        <w:tc>
          <w:tcPr>
            <w:tcW w:w="869" w:type="dxa"/>
          </w:tcPr>
          <w:p w14:paraId="4D3F2181" w14:textId="77777777" w:rsidR="00681BA8" w:rsidRPr="00D216BD" w:rsidRDefault="00681BA8" w:rsidP="00681BA8">
            <w:pPr>
              <w:rPr>
                <w:sz w:val="18"/>
              </w:rPr>
            </w:pPr>
          </w:p>
        </w:tc>
      </w:tr>
      <w:tr w:rsidR="00681BA8" w:rsidRPr="003F771E" w14:paraId="57CCF03C" w14:textId="77777777" w:rsidTr="004E3F57">
        <w:trPr>
          <w:trHeight w:val="68"/>
        </w:trPr>
        <w:tc>
          <w:tcPr>
            <w:tcW w:w="1685" w:type="dxa"/>
          </w:tcPr>
          <w:p w14:paraId="5091EDFB" w14:textId="05E07295" w:rsidR="00681BA8" w:rsidRPr="000835E2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Guideline knowledge</w:t>
            </w:r>
          </w:p>
        </w:tc>
        <w:tc>
          <w:tcPr>
            <w:tcW w:w="930" w:type="dxa"/>
          </w:tcPr>
          <w:p w14:paraId="0E986385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2.63</w:t>
            </w:r>
          </w:p>
          <w:p w14:paraId="09639F50" w14:textId="072EB14C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2.29, 2.97)</w:t>
            </w:r>
          </w:p>
        </w:tc>
        <w:tc>
          <w:tcPr>
            <w:tcW w:w="865" w:type="dxa"/>
          </w:tcPr>
          <w:p w14:paraId="25546B21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4.94</w:t>
            </w:r>
          </w:p>
          <w:p w14:paraId="4DE36D78" w14:textId="329EA582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4.52, 5.36)</w:t>
            </w:r>
          </w:p>
        </w:tc>
        <w:tc>
          <w:tcPr>
            <w:tcW w:w="956" w:type="dxa"/>
          </w:tcPr>
          <w:p w14:paraId="0B4041E0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3.85</w:t>
            </w:r>
          </w:p>
          <w:p w14:paraId="28EB7148" w14:textId="3B2BD31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3.34, 4.35)</w:t>
            </w:r>
          </w:p>
        </w:tc>
        <w:tc>
          <w:tcPr>
            <w:tcW w:w="868" w:type="dxa"/>
          </w:tcPr>
          <w:p w14:paraId="1B4DF359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2.31</w:t>
            </w:r>
          </w:p>
          <w:p w14:paraId="6B65A514" w14:textId="187D5694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1.76, 2.86)</w:t>
            </w:r>
          </w:p>
        </w:tc>
        <w:tc>
          <w:tcPr>
            <w:tcW w:w="870" w:type="dxa"/>
          </w:tcPr>
          <w:p w14:paraId="1B6F3CEA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1.22</w:t>
            </w:r>
          </w:p>
          <w:p w14:paraId="357AECDF" w14:textId="1580ABFC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0.57, 1.86)</w:t>
            </w:r>
          </w:p>
        </w:tc>
        <w:tc>
          <w:tcPr>
            <w:tcW w:w="868" w:type="dxa"/>
          </w:tcPr>
          <w:p w14:paraId="0452A743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2.39</w:t>
            </w:r>
          </w:p>
          <w:p w14:paraId="47DE038C" w14:textId="71E7581B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2.07, 2.71)</w:t>
            </w:r>
          </w:p>
        </w:tc>
        <w:tc>
          <w:tcPr>
            <w:tcW w:w="869" w:type="dxa"/>
          </w:tcPr>
          <w:p w14:paraId="532BE870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2.85</w:t>
            </w:r>
          </w:p>
          <w:p w14:paraId="2B3AF837" w14:textId="5680E86D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2.47, 3.23)</w:t>
            </w:r>
          </w:p>
        </w:tc>
        <w:tc>
          <w:tcPr>
            <w:tcW w:w="868" w:type="dxa"/>
          </w:tcPr>
          <w:p w14:paraId="2A619256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2.78</w:t>
            </w:r>
          </w:p>
          <w:p w14:paraId="10510E1B" w14:textId="7C37C6EE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2.35, 3.21)</w:t>
            </w:r>
          </w:p>
        </w:tc>
        <w:tc>
          <w:tcPr>
            <w:tcW w:w="869" w:type="dxa"/>
          </w:tcPr>
          <w:p w14:paraId="02D78290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0.46</w:t>
            </w:r>
          </w:p>
          <w:p w14:paraId="1096D729" w14:textId="20B88995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-0.04, 0.96)</w:t>
            </w:r>
          </w:p>
        </w:tc>
        <w:tc>
          <w:tcPr>
            <w:tcW w:w="868" w:type="dxa"/>
          </w:tcPr>
          <w:p w14:paraId="6282E69B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0.39</w:t>
            </w:r>
          </w:p>
          <w:p w14:paraId="05C8FFF6" w14:textId="52D5B21B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-0.16, 0.94)</w:t>
            </w:r>
          </w:p>
        </w:tc>
        <w:tc>
          <w:tcPr>
            <w:tcW w:w="1014" w:type="dxa"/>
          </w:tcPr>
          <w:p w14:paraId="6B1EA1EE" w14:textId="77777777" w:rsidR="00681BA8" w:rsidRPr="00D216BD" w:rsidRDefault="00681BA8" w:rsidP="00681BA8">
            <w:pPr>
              <w:rPr>
                <w:sz w:val="18"/>
              </w:rPr>
            </w:pPr>
            <w:r w:rsidRPr="00D216BD">
              <w:rPr>
                <w:sz w:val="18"/>
              </w:rPr>
              <w:t>1.85</w:t>
            </w:r>
          </w:p>
          <w:p w14:paraId="0B103F76" w14:textId="1137056D" w:rsidR="00681BA8" w:rsidRPr="00D216BD" w:rsidRDefault="00681BA8" w:rsidP="00681BA8">
            <w:pPr>
              <w:rPr>
                <w:sz w:val="18"/>
              </w:rPr>
            </w:pPr>
            <w:r w:rsidRPr="00D216BD">
              <w:rPr>
                <w:sz w:val="18"/>
              </w:rPr>
              <w:t>(1.28, 2.42)</w:t>
            </w:r>
          </w:p>
        </w:tc>
        <w:tc>
          <w:tcPr>
            <w:tcW w:w="868" w:type="dxa"/>
          </w:tcPr>
          <w:p w14:paraId="095F4319" w14:textId="06D7D1AF" w:rsidR="00681BA8" w:rsidRPr="00D216BD" w:rsidRDefault="00681BA8" w:rsidP="00681BA8">
            <w:pPr>
              <w:rPr>
                <w:sz w:val="18"/>
              </w:rPr>
            </w:pPr>
            <w:r w:rsidRPr="00D216BD">
              <w:rPr>
                <w:sz w:val="18"/>
              </w:rPr>
              <w:t>&lt;.001</w:t>
            </w:r>
          </w:p>
        </w:tc>
        <w:tc>
          <w:tcPr>
            <w:tcW w:w="1013" w:type="dxa"/>
          </w:tcPr>
          <w:p w14:paraId="2093EB10" w14:textId="77777777" w:rsidR="00681BA8" w:rsidRPr="00D216BD" w:rsidRDefault="00681BA8" w:rsidP="00681BA8">
            <w:pPr>
              <w:rPr>
                <w:sz w:val="18"/>
              </w:rPr>
            </w:pPr>
            <w:r w:rsidRPr="00D216BD">
              <w:rPr>
                <w:sz w:val="18"/>
              </w:rPr>
              <w:t>0.82</w:t>
            </w:r>
          </w:p>
          <w:p w14:paraId="269DD686" w14:textId="65AD7909" w:rsidR="00681BA8" w:rsidRPr="00D216BD" w:rsidRDefault="00681BA8" w:rsidP="00681BA8">
            <w:pPr>
              <w:rPr>
                <w:sz w:val="18"/>
              </w:rPr>
            </w:pPr>
            <w:r w:rsidRPr="00D216BD">
              <w:rPr>
                <w:sz w:val="18"/>
              </w:rPr>
              <w:t>(0.01, 1.63)</w:t>
            </w:r>
          </w:p>
        </w:tc>
        <w:tc>
          <w:tcPr>
            <w:tcW w:w="869" w:type="dxa"/>
          </w:tcPr>
          <w:p w14:paraId="103B8E40" w14:textId="4B093F43" w:rsidR="00681BA8" w:rsidRPr="00D216BD" w:rsidRDefault="00681BA8" w:rsidP="00681BA8">
            <w:pPr>
              <w:rPr>
                <w:sz w:val="18"/>
              </w:rPr>
            </w:pPr>
            <w:r w:rsidRPr="00D216BD">
              <w:rPr>
                <w:sz w:val="18"/>
              </w:rPr>
              <w:t>.047</w:t>
            </w:r>
          </w:p>
        </w:tc>
      </w:tr>
      <w:tr w:rsidR="00681BA8" w:rsidRPr="003F771E" w14:paraId="5C06DF2A" w14:textId="77777777" w:rsidTr="004E3F57">
        <w:trPr>
          <w:trHeight w:val="68"/>
        </w:trPr>
        <w:tc>
          <w:tcPr>
            <w:tcW w:w="1685" w:type="dxa"/>
          </w:tcPr>
          <w:p w14:paraId="215F262D" w14:textId="3CCCC3E2" w:rsidR="00681BA8" w:rsidRPr="000835E2" w:rsidRDefault="00681BA8" w:rsidP="00681BA8">
            <w:pPr>
              <w:rPr>
                <w:sz w:val="18"/>
              </w:rPr>
            </w:pPr>
            <w:r w:rsidRPr="000835E2">
              <w:rPr>
                <w:sz w:val="18"/>
              </w:rPr>
              <w:t>Definition knowledge</w:t>
            </w:r>
          </w:p>
        </w:tc>
        <w:tc>
          <w:tcPr>
            <w:tcW w:w="930" w:type="dxa"/>
          </w:tcPr>
          <w:p w14:paraId="16838713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4.68</w:t>
            </w:r>
          </w:p>
          <w:p w14:paraId="5A48424B" w14:textId="4EE1B2CD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4.40, 4.96)</w:t>
            </w:r>
          </w:p>
        </w:tc>
        <w:tc>
          <w:tcPr>
            <w:tcW w:w="865" w:type="dxa"/>
          </w:tcPr>
          <w:p w14:paraId="43954694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5.97</w:t>
            </w:r>
          </w:p>
          <w:p w14:paraId="21242F0F" w14:textId="50C16904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5.64, 6.31)</w:t>
            </w:r>
          </w:p>
        </w:tc>
        <w:tc>
          <w:tcPr>
            <w:tcW w:w="956" w:type="dxa"/>
          </w:tcPr>
          <w:p w14:paraId="26E6A2B6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5.28</w:t>
            </w:r>
          </w:p>
          <w:p w14:paraId="042E16F0" w14:textId="78FCD4F0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4.89, 5.66)</w:t>
            </w:r>
          </w:p>
        </w:tc>
        <w:tc>
          <w:tcPr>
            <w:tcW w:w="868" w:type="dxa"/>
          </w:tcPr>
          <w:p w14:paraId="1681FD91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1.29</w:t>
            </w:r>
          </w:p>
          <w:p w14:paraId="7732A969" w14:textId="13E95941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0.90, 1.68)</w:t>
            </w:r>
          </w:p>
        </w:tc>
        <w:tc>
          <w:tcPr>
            <w:tcW w:w="870" w:type="dxa"/>
          </w:tcPr>
          <w:p w14:paraId="7A11C137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0.56</w:t>
            </w:r>
          </w:p>
          <w:p w14:paraId="6D9A1222" w14:textId="162E5A70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0.14, 1.05)</w:t>
            </w:r>
          </w:p>
        </w:tc>
        <w:tc>
          <w:tcPr>
            <w:tcW w:w="868" w:type="dxa"/>
          </w:tcPr>
          <w:p w14:paraId="0B502D1E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4.79</w:t>
            </w:r>
          </w:p>
          <w:p w14:paraId="4AB69F42" w14:textId="1DDF94BE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4.53, 5.06)</w:t>
            </w:r>
          </w:p>
        </w:tc>
        <w:tc>
          <w:tcPr>
            <w:tcW w:w="869" w:type="dxa"/>
          </w:tcPr>
          <w:p w14:paraId="255A0362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5.03</w:t>
            </w:r>
          </w:p>
          <w:p w14:paraId="5B087906" w14:textId="09408F96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4.73, 5.34)</w:t>
            </w:r>
          </w:p>
        </w:tc>
        <w:tc>
          <w:tcPr>
            <w:tcW w:w="868" w:type="dxa"/>
          </w:tcPr>
          <w:p w14:paraId="0CD11DD3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4.71</w:t>
            </w:r>
          </w:p>
          <w:p w14:paraId="6F17B10C" w14:textId="4D71E132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4.37, 5.04)</w:t>
            </w:r>
          </w:p>
        </w:tc>
        <w:tc>
          <w:tcPr>
            <w:tcW w:w="869" w:type="dxa"/>
          </w:tcPr>
          <w:p w14:paraId="24D92830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0.24</w:t>
            </w:r>
          </w:p>
          <w:p w14:paraId="7AEFF957" w14:textId="39E777EE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-0.11, 0.60)</w:t>
            </w:r>
          </w:p>
        </w:tc>
        <w:tc>
          <w:tcPr>
            <w:tcW w:w="868" w:type="dxa"/>
          </w:tcPr>
          <w:p w14:paraId="7FF0ABAA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-0.09</w:t>
            </w:r>
          </w:p>
          <w:p w14:paraId="633D72AB" w14:textId="4EF6A08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-0.48, 0.31)</w:t>
            </w:r>
          </w:p>
        </w:tc>
        <w:tc>
          <w:tcPr>
            <w:tcW w:w="1014" w:type="dxa"/>
          </w:tcPr>
          <w:p w14:paraId="667939FA" w14:textId="77777777" w:rsidR="00681BA8" w:rsidRPr="00D216BD" w:rsidRDefault="00681BA8" w:rsidP="00681BA8">
            <w:pPr>
              <w:rPr>
                <w:sz w:val="18"/>
              </w:rPr>
            </w:pPr>
            <w:r w:rsidRPr="00D216BD">
              <w:rPr>
                <w:sz w:val="18"/>
              </w:rPr>
              <w:t>1.05</w:t>
            </w:r>
          </w:p>
          <w:p w14:paraId="4764F1E6" w14:textId="53B20AFA" w:rsidR="00681BA8" w:rsidRPr="00D216BD" w:rsidRDefault="00681BA8" w:rsidP="00681BA8">
            <w:pPr>
              <w:rPr>
                <w:sz w:val="18"/>
              </w:rPr>
            </w:pPr>
            <w:r w:rsidRPr="00D216BD">
              <w:rPr>
                <w:sz w:val="18"/>
              </w:rPr>
              <w:t>(0.63, 1.48)</w:t>
            </w:r>
          </w:p>
        </w:tc>
        <w:tc>
          <w:tcPr>
            <w:tcW w:w="868" w:type="dxa"/>
          </w:tcPr>
          <w:p w14:paraId="06A0CDFD" w14:textId="705C0CE2" w:rsidR="00681BA8" w:rsidRPr="00D216BD" w:rsidRDefault="00681BA8" w:rsidP="00681BA8">
            <w:pPr>
              <w:rPr>
                <w:sz w:val="18"/>
              </w:rPr>
            </w:pPr>
            <w:r w:rsidRPr="00D216BD">
              <w:rPr>
                <w:sz w:val="18"/>
              </w:rPr>
              <w:t>&lt;.001</w:t>
            </w:r>
          </w:p>
        </w:tc>
        <w:tc>
          <w:tcPr>
            <w:tcW w:w="1013" w:type="dxa"/>
          </w:tcPr>
          <w:p w14:paraId="166721CE" w14:textId="77777777" w:rsidR="00681BA8" w:rsidRPr="00D216BD" w:rsidRDefault="00681BA8" w:rsidP="00681BA8">
            <w:pPr>
              <w:rPr>
                <w:sz w:val="18"/>
              </w:rPr>
            </w:pPr>
            <w:r w:rsidRPr="00D216BD">
              <w:rPr>
                <w:sz w:val="18"/>
              </w:rPr>
              <w:t>0.68</w:t>
            </w:r>
          </w:p>
          <w:p w14:paraId="620B16AF" w14:textId="0D889E4D" w:rsidR="00681BA8" w:rsidRPr="00D216BD" w:rsidRDefault="00681BA8" w:rsidP="00681BA8">
            <w:pPr>
              <w:rPr>
                <w:sz w:val="18"/>
              </w:rPr>
            </w:pPr>
            <w:r w:rsidRPr="00D216BD">
              <w:rPr>
                <w:sz w:val="18"/>
              </w:rPr>
              <w:t>(0.11, 1.25)</w:t>
            </w:r>
          </w:p>
        </w:tc>
        <w:tc>
          <w:tcPr>
            <w:tcW w:w="869" w:type="dxa"/>
          </w:tcPr>
          <w:p w14:paraId="5E72251E" w14:textId="4D2DA7DE" w:rsidR="00681BA8" w:rsidRPr="00D216BD" w:rsidRDefault="00681BA8" w:rsidP="00681BA8">
            <w:pPr>
              <w:rPr>
                <w:sz w:val="18"/>
              </w:rPr>
            </w:pPr>
            <w:r w:rsidRPr="00D216BD">
              <w:rPr>
                <w:sz w:val="18"/>
              </w:rPr>
              <w:t>.019</w:t>
            </w:r>
          </w:p>
        </w:tc>
      </w:tr>
      <w:tr w:rsidR="00681BA8" w:rsidRPr="003F771E" w14:paraId="5D01182A" w14:textId="77777777" w:rsidTr="004E3F57">
        <w:trPr>
          <w:trHeight w:val="68"/>
        </w:trPr>
        <w:tc>
          <w:tcPr>
            <w:tcW w:w="1685" w:type="dxa"/>
          </w:tcPr>
          <w:p w14:paraId="6F88479C" w14:textId="6B8DDCD1" w:rsidR="00681BA8" w:rsidRPr="000835E2" w:rsidRDefault="00681BA8" w:rsidP="00681BA8">
            <w:pPr>
              <w:rPr>
                <w:sz w:val="18"/>
              </w:rPr>
            </w:pPr>
            <w:r w:rsidRPr="000835E2">
              <w:rPr>
                <w:sz w:val="18"/>
              </w:rPr>
              <w:t>Behavioural knowledge</w:t>
            </w:r>
          </w:p>
        </w:tc>
        <w:tc>
          <w:tcPr>
            <w:tcW w:w="930" w:type="dxa"/>
          </w:tcPr>
          <w:p w14:paraId="3C5D30B7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5.18</w:t>
            </w:r>
          </w:p>
          <w:p w14:paraId="5A300EE0" w14:textId="5E22C0CF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4.94, 5.41)</w:t>
            </w:r>
          </w:p>
        </w:tc>
        <w:tc>
          <w:tcPr>
            <w:tcW w:w="865" w:type="dxa"/>
          </w:tcPr>
          <w:p w14:paraId="764BA75A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6.24</w:t>
            </w:r>
          </w:p>
          <w:p w14:paraId="00B7941A" w14:textId="4F6025F3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5.94, 6.53)</w:t>
            </w:r>
          </w:p>
        </w:tc>
        <w:tc>
          <w:tcPr>
            <w:tcW w:w="956" w:type="dxa"/>
          </w:tcPr>
          <w:p w14:paraId="369CB7AA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6.02</w:t>
            </w:r>
          </w:p>
          <w:p w14:paraId="1DB94C11" w14:textId="353ECD2D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5.68, 6.36)</w:t>
            </w:r>
          </w:p>
        </w:tc>
        <w:tc>
          <w:tcPr>
            <w:tcW w:w="868" w:type="dxa"/>
          </w:tcPr>
          <w:p w14:paraId="4551F7B6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1.06</w:t>
            </w:r>
          </w:p>
          <w:p w14:paraId="68A7D881" w14:textId="7498DC14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0.70, 1.42)</w:t>
            </w:r>
          </w:p>
        </w:tc>
        <w:tc>
          <w:tcPr>
            <w:tcW w:w="870" w:type="dxa"/>
          </w:tcPr>
          <w:p w14:paraId="273FD8BD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0.85</w:t>
            </w:r>
          </w:p>
          <w:p w14:paraId="0A29B847" w14:textId="576A8CAC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0.43, 1.26)</w:t>
            </w:r>
          </w:p>
        </w:tc>
        <w:tc>
          <w:tcPr>
            <w:tcW w:w="868" w:type="dxa"/>
          </w:tcPr>
          <w:p w14:paraId="2DA37D4D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5.25</w:t>
            </w:r>
          </w:p>
          <w:p w14:paraId="7D8F2AB2" w14:textId="740AAC24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5.02, 5.47)</w:t>
            </w:r>
          </w:p>
        </w:tc>
        <w:tc>
          <w:tcPr>
            <w:tcW w:w="869" w:type="dxa"/>
          </w:tcPr>
          <w:p w14:paraId="587AD19F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5.44</w:t>
            </w:r>
          </w:p>
          <w:p w14:paraId="7865E3A0" w14:textId="7AC89401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5.17, 5.70)</w:t>
            </w:r>
          </w:p>
        </w:tc>
        <w:tc>
          <w:tcPr>
            <w:tcW w:w="868" w:type="dxa"/>
          </w:tcPr>
          <w:p w14:paraId="7BE2E2FF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5.35</w:t>
            </w:r>
          </w:p>
          <w:p w14:paraId="77DA5FCA" w14:textId="4A2B3B8F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5.06, 5.64)</w:t>
            </w:r>
          </w:p>
        </w:tc>
        <w:tc>
          <w:tcPr>
            <w:tcW w:w="869" w:type="dxa"/>
          </w:tcPr>
          <w:p w14:paraId="7798BE94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0.19</w:t>
            </w:r>
          </w:p>
          <w:p w14:paraId="0F99D387" w14:textId="39D4279B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-0.14, 0.52)</w:t>
            </w:r>
          </w:p>
        </w:tc>
        <w:tc>
          <w:tcPr>
            <w:tcW w:w="868" w:type="dxa"/>
          </w:tcPr>
          <w:p w14:paraId="1B003842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0.10</w:t>
            </w:r>
          </w:p>
          <w:p w14:paraId="1B54A15C" w14:textId="727AF25F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-0.25, 0.46)</w:t>
            </w:r>
          </w:p>
        </w:tc>
        <w:tc>
          <w:tcPr>
            <w:tcW w:w="1014" w:type="dxa"/>
          </w:tcPr>
          <w:p w14:paraId="71B121C4" w14:textId="77777777" w:rsidR="00681BA8" w:rsidRPr="00D216BD" w:rsidRDefault="00681BA8" w:rsidP="00681BA8">
            <w:pPr>
              <w:rPr>
                <w:sz w:val="18"/>
              </w:rPr>
            </w:pPr>
            <w:r w:rsidRPr="00D216BD">
              <w:rPr>
                <w:sz w:val="18"/>
              </w:rPr>
              <w:t>0.87</w:t>
            </w:r>
          </w:p>
          <w:p w14:paraId="18BF0C8F" w14:textId="336954C4" w:rsidR="00681BA8" w:rsidRPr="00D216BD" w:rsidRDefault="00681BA8" w:rsidP="00681BA8">
            <w:pPr>
              <w:rPr>
                <w:sz w:val="18"/>
              </w:rPr>
            </w:pPr>
            <w:r w:rsidRPr="00D216BD">
              <w:rPr>
                <w:sz w:val="18"/>
              </w:rPr>
              <w:t>(0.51, 1.22)</w:t>
            </w:r>
          </w:p>
        </w:tc>
        <w:tc>
          <w:tcPr>
            <w:tcW w:w="868" w:type="dxa"/>
          </w:tcPr>
          <w:p w14:paraId="74517E06" w14:textId="6AE5A0B8" w:rsidR="00681BA8" w:rsidRPr="00D216BD" w:rsidRDefault="00681BA8" w:rsidP="00681BA8">
            <w:pPr>
              <w:rPr>
                <w:sz w:val="18"/>
              </w:rPr>
            </w:pPr>
            <w:r w:rsidRPr="00D216BD">
              <w:rPr>
                <w:sz w:val="18"/>
              </w:rPr>
              <w:t>&lt;.001</w:t>
            </w:r>
          </w:p>
        </w:tc>
        <w:tc>
          <w:tcPr>
            <w:tcW w:w="1013" w:type="dxa"/>
          </w:tcPr>
          <w:p w14:paraId="0653918F" w14:textId="77777777" w:rsidR="00681BA8" w:rsidRPr="00D216BD" w:rsidRDefault="00681BA8" w:rsidP="00681BA8">
            <w:pPr>
              <w:rPr>
                <w:sz w:val="18"/>
              </w:rPr>
            </w:pPr>
            <w:r w:rsidRPr="00D216BD">
              <w:rPr>
                <w:sz w:val="18"/>
              </w:rPr>
              <w:t>0.74</w:t>
            </w:r>
          </w:p>
          <w:p w14:paraId="755C8F3B" w14:textId="4F03BED7" w:rsidR="00681BA8" w:rsidRPr="00D216BD" w:rsidRDefault="00681BA8" w:rsidP="00681BA8">
            <w:pPr>
              <w:rPr>
                <w:sz w:val="18"/>
              </w:rPr>
            </w:pPr>
            <w:r w:rsidRPr="00D216BD">
              <w:rPr>
                <w:sz w:val="18"/>
              </w:rPr>
              <w:t>(0.29, 1.20)</w:t>
            </w:r>
          </w:p>
        </w:tc>
        <w:tc>
          <w:tcPr>
            <w:tcW w:w="869" w:type="dxa"/>
          </w:tcPr>
          <w:p w14:paraId="7AEFCFBA" w14:textId="5DBD182B" w:rsidR="00681BA8" w:rsidRPr="00D216BD" w:rsidRDefault="00681BA8" w:rsidP="00681BA8">
            <w:pPr>
              <w:rPr>
                <w:sz w:val="18"/>
              </w:rPr>
            </w:pPr>
            <w:r w:rsidRPr="00D216BD">
              <w:rPr>
                <w:sz w:val="18"/>
              </w:rPr>
              <w:t>.002</w:t>
            </w:r>
          </w:p>
        </w:tc>
      </w:tr>
      <w:tr w:rsidR="00681BA8" w:rsidRPr="003F771E" w14:paraId="7F2103CA" w14:textId="77777777" w:rsidTr="004E3F57">
        <w:trPr>
          <w:trHeight w:val="68"/>
        </w:trPr>
        <w:tc>
          <w:tcPr>
            <w:tcW w:w="1685" w:type="dxa"/>
          </w:tcPr>
          <w:p w14:paraId="3144BC46" w14:textId="3A551033" w:rsidR="00681BA8" w:rsidRPr="000835E2" w:rsidRDefault="00681BA8" w:rsidP="00681BA8">
            <w:pPr>
              <w:rPr>
                <w:sz w:val="18"/>
              </w:rPr>
            </w:pPr>
            <w:proofErr w:type="gramStart"/>
            <w:r>
              <w:rPr>
                <w:sz w:val="18"/>
              </w:rPr>
              <w:t>Overall</w:t>
            </w:r>
            <w:proofErr w:type="gramEnd"/>
            <w:r>
              <w:rPr>
                <w:sz w:val="18"/>
              </w:rPr>
              <w:t xml:space="preserve"> Knowledge</w:t>
            </w:r>
          </w:p>
        </w:tc>
        <w:tc>
          <w:tcPr>
            <w:tcW w:w="930" w:type="dxa"/>
          </w:tcPr>
          <w:p w14:paraId="6C5B418D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12.48</w:t>
            </w:r>
          </w:p>
          <w:p w14:paraId="34F79662" w14:textId="03EEB3F0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11.86, 13.11)</w:t>
            </w:r>
          </w:p>
        </w:tc>
        <w:tc>
          <w:tcPr>
            <w:tcW w:w="865" w:type="dxa"/>
          </w:tcPr>
          <w:p w14:paraId="7779BF72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17.17</w:t>
            </w:r>
          </w:p>
          <w:p w14:paraId="1950F5FC" w14:textId="14B280A3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16.42, 17.92)</w:t>
            </w:r>
          </w:p>
        </w:tc>
        <w:tc>
          <w:tcPr>
            <w:tcW w:w="956" w:type="dxa"/>
          </w:tcPr>
          <w:p w14:paraId="1EFDA962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15.05</w:t>
            </w:r>
          </w:p>
          <w:p w14:paraId="51F989DB" w14:textId="0457E8FA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14.21, 15.92)</w:t>
            </w:r>
          </w:p>
        </w:tc>
        <w:tc>
          <w:tcPr>
            <w:tcW w:w="868" w:type="dxa"/>
          </w:tcPr>
          <w:p w14:paraId="3B91602A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4.69</w:t>
            </w:r>
          </w:p>
          <w:p w14:paraId="6D2A7112" w14:textId="5322FE94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3.97, 5.41)</w:t>
            </w:r>
          </w:p>
        </w:tc>
        <w:tc>
          <w:tcPr>
            <w:tcW w:w="870" w:type="dxa"/>
          </w:tcPr>
          <w:p w14:paraId="008D4D02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2.58</w:t>
            </w:r>
          </w:p>
          <w:p w14:paraId="1040A991" w14:textId="47D00604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1.75, 3.41)</w:t>
            </w:r>
          </w:p>
        </w:tc>
        <w:tc>
          <w:tcPr>
            <w:tcW w:w="868" w:type="dxa"/>
          </w:tcPr>
          <w:p w14:paraId="12839B74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12.44</w:t>
            </w:r>
          </w:p>
          <w:p w14:paraId="1BB5D40E" w14:textId="5DEF6178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11.85, 13.02)</w:t>
            </w:r>
          </w:p>
        </w:tc>
        <w:tc>
          <w:tcPr>
            <w:tcW w:w="869" w:type="dxa"/>
          </w:tcPr>
          <w:p w14:paraId="437B1881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13.33</w:t>
            </w:r>
          </w:p>
          <w:p w14:paraId="2994CF4A" w14:textId="6467D385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12.64, 14.02)</w:t>
            </w:r>
          </w:p>
        </w:tc>
        <w:tc>
          <w:tcPr>
            <w:tcW w:w="868" w:type="dxa"/>
          </w:tcPr>
          <w:p w14:paraId="7E2A7A2B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12.89</w:t>
            </w:r>
          </w:p>
          <w:p w14:paraId="4CE1182F" w14:textId="3E9DB031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12.15, 13.64)</w:t>
            </w:r>
          </w:p>
        </w:tc>
        <w:tc>
          <w:tcPr>
            <w:tcW w:w="869" w:type="dxa"/>
          </w:tcPr>
          <w:p w14:paraId="427D2948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0.90</w:t>
            </w:r>
          </w:p>
          <w:p w14:paraId="726995CB" w14:textId="56A5950F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0.24, 1.56)</w:t>
            </w:r>
          </w:p>
        </w:tc>
        <w:tc>
          <w:tcPr>
            <w:tcW w:w="868" w:type="dxa"/>
          </w:tcPr>
          <w:p w14:paraId="29543B7D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0.46</w:t>
            </w:r>
          </w:p>
          <w:p w14:paraId="57A47AF7" w14:textId="1F7AF87D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-0.26, 1.17)</w:t>
            </w:r>
          </w:p>
        </w:tc>
        <w:tc>
          <w:tcPr>
            <w:tcW w:w="1014" w:type="dxa"/>
          </w:tcPr>
          <w:p w14:paraId="4B9B913A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3.79</w:t>
            </w:r>
          </w:p>
          <w:p w14:paraId="5C0E3710" w14:textId="2A1F324B" w:rsidR="00681BA8" w:rsidRPr="00D216BD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2.88, 4.70)</w:t>
            </w:r>
          </w:p>
        </w:tc>
        <w:tc>
          <w:tcPr>
            <w:tcW w:w="868" w:type="dxa"/>
          </w:tcPr>
          <w:p w14:paraId="286338C8" w14:textId="09D92105" w:rsidR="00681BA8" w:rsidRPr="00D216BD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&lt;.001</w:t>
            </w:r>
          </w:p>
        </w:tc>
        <w:tc>
          <w:tcPr>
            <w:tcW w:w="1013" w:type="dxa"/>
          </w:tcPr>
          <w:p w14:paraId="69D47203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2.12</w:t>
            </w:r>
          </w:p>
          <w:p w14:paraId="01860D94" w14:textId="1626DBF2" w:rsidR="00681BA8" w:rsidRPr="00D216BD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0.84, 3.40)</w:t>
            </w:r>
          </w:p>
        </w:tc>
        <w:tc>
          <w:tcPr>
            <w:tcW w:w="869" w:type="dxa"/>
          </w:tcPr>
          <w:p w14:paraId="0EC38DBB" w14:textId="6BD09A3E" w:rsidR="00681BA8" w:rsidRPr="00D216BD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.001</w:t>
            </w:r>
          </w:p>
        </w:tc>
      </w:tr>
      <w:tr w:rsidR="00681BA8" w:rsidRPr="003F771E" w14:paraId="0F90FBC4" w14:textId="77777777" w:rsidTr="004E3F57">
        <w:trPr>
          <w:trHeight w:val="68"/>
        </w:trPr>
        <w:tc>
          <w:tcPr>
            <w:tcW w:w="1685" w:type="dxa"/>
          </w:tcPr>
          <w:p w14:paraId="7C7E150C" w14:textId="24445CED" w:rsidR="00681BA8" w:rsidRPr="000835E2" w:rsidRDefault="00681BA8" w:rsidP="00681BA8">
            <w:pPr>
              <w:rPr>
                <w:sz w:val="18"/>
              </w:rPr>
            </w:pPr>
            <w:r>
              <w:rPr>
                <w:b/>
                <w:sz w:val="18"/>
              </w:rPr>
              <w:t>Intention</w:t>
            </w:r>
          </w:p>
        </w:tc>
        <w:tc>
          <w:tcPr>
            <w:tcW w:w="930" w:type="dxa"/>
          </w:tcPr>
          <w:p w14:paraId="0BFA72CF" w14:textId="77777777" w:rsidR="00681BA8" w:rsidRDefault="00681BA8" w:rsidP="00681BA8">
            <w:pPr>
              <w:rPr>
                <w:sz w:val="18"/>
              </w:rPr>
            </w:pPr>
          </w:p>
        </w:tc>
        <w:tc>
          <w:tcPr>
            <w:tcW w:w="865" w:type="dxa"/>
          </w:tcPr>
          <w:p w14:paraId="22133602" w14:textId="77777777" w:rsidR="00681BA8" w:rsidRDefault="00681BA8" w:rsidP="00681BA8">
            <w:pPr>
              <w:rPr>
                <w:sz w:val="18"/>
              </w:rPr>
            </w:pPr>
          </w:p>
        </w:tc>
        <w:tc>
          <w:tcPr>
            <w:tcW w:w="956" w:type="dxa"/>
          </w:tcPr>
          <w:p w14:paraId="560BB727" w14:textId="77777777" w:rsidR="00681BA8" w:rsidRDefault="00681BA8" w:rsidP="00681BA8">
            <w:pPr>
              <w:rPr>
                <w:sz w:val="18"/>
              </w:rPr>
            </w:pPr>
          </w:p>
        </w:tc>
        <w:tc>
          <w:tcPr>
            <w:tcW w:w="868" w:type="dxa"/>
          </w:tcPr>
          <w:p w14:paraId="1A7E3780" w14:textId="77777777" w:rsidR="00681BA8" w:rsidRDefault="00681BA8" w:rsidP="00681BA8">
            <w:pPr>
              <w:rPr>
                <w:sz w:val="18"/>
              </w:rPr>
            </w:pPr>
          </w:p>
        </w:tc>
        <w:tc>
          <w:tcPr>
            <w:tcW w:w="870" w:type="dxa"/>
          </w:tcPr>
          <w:p w14:paraId="7723E54A" w14:textId="77777777" w:rsidR="00681BA8" w:rsidRDefault="00681BA8" w:rsidP="00681BA8">
            <w:pPr>
              <w:rPr>
                <w:sz w:val="18"/>
              </w:rPr>
            </w:pPr>
          </w:p>
        </w:tc>
        <w:tc>
          <w:tcPr>
            <w:tcW w:w="868" w:type="dxa"/>
          </w:tcPr>
          <w:p w14:paraId="37204623" w14:textId="77777777" w:rsidR="00681BA8" w:rsidRDefault="00681BA8" w:rsidP="00681BA8">
            <w:pPr>
              <w:rPr>
                <w:sz w:val="18"/>
              </w:rPr>
            </w:pPr>
          </w:p>
        </w:tc>
        <w:tc>
          <w:tcPr>
            <w:tcW w:w="869" w:type="dxa"/>
          </w:tcPr>
          <w:p w14:paraId="6C2F8919" w14:textId="77777777" w:rsidR="00681BA8" w:rsidRDefault="00681BA8" w:rsidP="00681BA8">
            <w:pPr>
              <w:rPr>
                <w:sz w:val="18"/>
              </w:rPr>
            </w:pPr>
          </w:p>
        </w:tc>
        <w:tc>
          <w:tcPr>
            <w:tcW w:w="868" w:type="dxa"/>
          </w:tcPr>
          <w:p w14:paraId="76AB82DC" w14:textId="77777777" w:rsidR="00681BA8" w:rsidRDefault="00681BA8" w:rsidP="00681BA8">
            <w:pPr>
              <w:rPr>
                <w:sz w:val="18"/>
              </w:rPr>
            </w:pPr>
          </w:p>
        </w:tc>
        <w:tc>
          <w:tcPr>
            <w:tcW w:w="869" w:type="dxa"/>
          </w:tcPr>
          <w:p w14:paraId="2CC818A6" w14:textId="77777777" w:rsidR="00681BA8" w:rsidRDefault="00681BA8" w:rsidP="00681BA8">
            <w:pPr>
              <w:rPr>
                <w:sz w:val="18"/>
              </w:rPr>
            </w:pPr>
          </w:p>
        </w:tc>
        <w:tc>
          <w:tcPr>
            <w:tcW w:w="868" w:type="dxa"/>
          </w:tcPr>
          <w:p w14:paraId="13667358" w14:textId="77777777" w:rsidR="00681BA8" w:rsidRDefault="00681BA8" w:rsidP="00681BA8">
            <w:pPr>
              <w:rPr>
                <w:sz w:val="18"/>
              </w:rPr>
            </w:pPr>
          </w:p>
        </w:tc>
        <w:tc>
          <w:tcPr>
            <w:tcW w:w="1014" w:type="dxa"/>
          </w:tcPr>
          <w:p w14:paraId="5C63C50B" w14:textId="77777777" w:rsidR="00681BA8" w:rsidRPr="00D216BD" w:rsidRDefault="00681BA8" w:rsidP="00681BA8">
            <w:pPr>
              <w:rPr>
                <w:sz w:val="18"/>
              </w:rPr>
            </w:pPr>
          </w:p>
        </w:tc>
        <w:tc>
          <w:tcPr>
            <w:tcW w:w="868" w:type="dxa"/>
          </w:tcPr>
          <w:p w14:paraId="7A8B1B2C" w14:textId="77777777" w:rsidR="00681BA8" w:rsidRPr="00D216BD" w:rsidRDefault="00681BA8" w:rsidP="00681BA8">
            <w:pPr>
              <w:rPr>
                <w:sz w:val="18"/>
              </w:rPr>
            </w:pPr>
          </w:p>
        </w:tc>
        <w:tc>
          <w:tcPr>
            <w:tcW w:w="1013" w:type="dxa"/>
          </w:tcPr>
          <w:p w14:paraId="459E6191" w14:textId="77777777" w:rsidR="00681BA8" w:rsidRPr="00D216BD" w:rsidRDefault="00681BA8" w:rsidP="00681BA8">
            <w:pPr>
              <w:rPr>
                <w:sz w:val="18"/>
              </w:rPr>
            </w:pPr>
          </w:p>
        </w:tc>
        <w:tc>
          <w:tcPr>
            <w:tcW w:w="869" w:type="dxa"/>
          </w:tcPr>
          <w:p w14:paraId="6811D7CF" w14:textId="77777777" w:rsidR="00681BA8" w:rsidRPr="00D216BD" w:rsidRDefault="00681BA8" w:rsidP="00681BA8">
            <w:pPr>
              <w:rPr>
                <w:sz w:val="18"/>
              </w:rPr>
            </w:pPr>
          </w:p>
        </w:tc>
      </w:tr>
      <w:tr w:rsidR="00681BA8" w:rsidRPr="003F771E" w14:paraId="47120D93" w14:textId="77777777" w:rsidTr="004E3F57">
        <w:trPr>
          <w:trHeight w:val="68"/>
        </w:trPr>
        <w:tc>
          <w:tcPr>
            <w:tcW w:w="1685" w:type="dxa"/>
          </w:tcPr>
          <w:p w14:paraId="73AA19E2" w14:textId="6DADBF12" w:rsidR="00681BA8" w:rsidRPr="000835E2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Program 120 minutes PA</w:t>
            </w:r>
          </w:p>
        </w:tc>
        <w:tc>
          <w:tcPr>
            <w:tcW w:w="930" w:type="dxa"/>
          </w:tcPr>
          <w:p w14:paraId="3D88009D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22.86</w:t>
            </w:r>
          </w:p>
          <w:p w14:paraId="5FAFF088" w14:textId="258C503E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22.07, 23.65)</w:t>
            </w:r>
          </w:p>
        </w:tc>
        <w:tc>
          <w:tcPr>
            <w:tcW w:w="865" w:type="dxa"/>
          </w:tcPr>
          <w:p w14:paraId="12EF1FC3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25.57</w:t>
            </w:r>
          </w:p>
          <w:p w14:paraId="7BAB6DF0" w14:textId="7AA22905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24.63, 26.50)</w:t>
            </w:r>
          </w:p>
        </w:tc>
        <w:tc>
          <w:tcPr>
            <w:tcW w:w="956" w:type="dxa"/>
          </w:tcPr>
          <w:p w14:paraId="3A0C92F6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25.12</w:t>
            </w:r>
          </w:p>
          <w:p w14:paraId="7AA59CE6" w14:textId="0F6EC1CF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24.06, 26.18)</w:t>
            </w:r>
          </w:p>
        </w:tc>
        <w:tc>
          <w:tcPr>
            <w:tcW w:w="868" w:type="dxa"/>
          </w:tcPr>
          <w:p w14:paraId="270DDEE5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2.70</w:t>
            </w:r>
          </w:p>
          <w:p w14:paraId="3E81288E" w14:textId="5A2CAF9C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1.70, 3.71)</w:t>
            </w:r>
          </w:p>
        </w:tc>
        <w:tc>
          <w:tcPr>
            <w:tcW w:w="870" w:type="dxa"/>
          </w:tcPr>
          <w:p w14:paraId="7F59EB41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2.26</w:t>
            </w:r>
          </w:p>
          <w:p w14:paraId="7BFD92F1" w14:textId="37A318EC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1.08, 3.44)</w:t>
            </w:r>
          </w:p>
        </w:tc>
        <w:tc>
          <w:tcPr>
            <w:tcW w:w="868" w:type="dxa"/>
          </w:tcPr>
          <w:p w14:paraId="06FFD667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24.10</w:t>
            </w:r>
          </w:p>
          <w:p w14:paraId="49FB3311" w14:textId="1FD0D788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23.35, 24.84)</w:t>
            </w:r>
          </w:p>
        </w:tc>
        <w:tc>
          <w:tcPr>
            <w:tcW w:w="869" w:type="dxa"/>
          </w:tcPr>
          <w:p w14:paraId="44E2F568" w14:textId="29E93308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24.19 (23.32, 25.05)</w:t>
            </w:r>
          </w:p>
        </w:tc>
        <w:tc>
          <w:tcPr>
            <w:tcW w:w="868" w:type="dxa"/>
          </w:tcPr>
          <w:p w14:paraId="72577D57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23.44</w:t>
            </w:r>
          </w:p>
          <w:p w14:paraId="51ED75A4" w14:textId="21705EBB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22.51, 24.37)</w:t>
            </w:r>
          </w:p>
        </w:tc>
        <w:tc>
          <w:tcPr>
            <w:tcW w:w="869" w:type="dxa"/>
          </w:tcPr>
          <w:p w14:paraId="6EEEE39A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0.09</w:t>
            </w:r>
          </w:p>
          <w:p w14:paraId="1DC6ECC5" w14:textId="5D9E8993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-0.84, 1.02)</w:t>
            </w:r>
          </w:p>
        </w:tc>
        <w:tc>
          <w:tcPr>
            <w:tcW w:w="868" w:type="dxa"/>
          </w:tcPr>
          <w:p w14:paraId="2610A558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-0.65</w:t>
            </w:r>
          </w:p>
          <w:p w14:paraId="73761363" w14:textId="67A3EBBF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-1.67, 0.36)</w:t>
            </w:r>
          </w:p>
        </w:tc>
        <w:tc>
          <w:tcPr>
            <w:tcW w:w="1014" w:type="dxa"/>
          </w:tcPr>
          <w:p w14:paraId="1697E2DE" w14:textId="77777777" w:rsidR="00681BA8" w:rsidRPr="00E044A1" w:rsidRDefault="00681BA8" w:rsidP="00681BA8">
            <w:pPr>
              <w:rPr>
                <w:sz w:val="18"/>
              </w:rPr>
            </w:pPr>
            <w:r w:rsidRPr="00E044A1">
              <w:rPr>
                <w:sz w:val="18"/>
              </w:rPr>
              <w:t xml:space="preserve">2.61 </w:t>
            </w:r>
          </w:p>
          <w:p w14:paraId="13D2A44B" w14:textId="5BE72860" w:rsidR="00681BA8" w:rsidRPr="00D216BD" w:rsidRDefault="00681BA8" w:rsidP="00681BA8">
            <w:pPr>
              <w:rPr>
                <w:sz w:val="18"/>
              </w:rPr>
            </w:pPr>
            <w:r w:rsidRPr="00E044A1">
              <w:rPr>
                <w:sz w:val="18"/>
              </w:rPr>
              <w:t>(1.52, 3.71)</w:t>
            </w:r>
          </w:p>
        </w:tc>
        <w:tc>
          <w:tcPr>
            <w:tcW w:w="868" w:type="dxa"/>
          </w:tcPr>
          <w:p w14:paraId="12F5974F" w14:textId="4E04E0E3" w:rsidR="00681BA8" w:rsidRPr="00D216BD" w:rsidRDefault="00681BA8" w:rsidP="00681BA8">
            <w:pPr>
              <w:rPr>
                <w:sz w:val="18"/>
              </w:rPr>
            </w:pPr>
            <w:r w:rsidRPr="00E044A1">
              <w:rPr>
                <w:sz w:val="18"/>
              </w:rPr>
              <w:t>&lt;.001</w:t>
            </w:r>
          </w:p>
        </w:tc>
        <w:tc>
          <w:tcPr>
            <w:tcW w:w="1013" w:type="dxa"/>
          </w:tcPr>
          <w:p w14:paraId="2C344187" w14:textId="77777777" w:rsidR="00681BA8" w:rsidRPr="00E044A1" w:rsidRDefault="00681BA8" w:rsidP="00681BA8">
            <w:pPr>
              <w:rPr>
                <w:sz w:val="18"/>
              </w:rPr>
            </w:pPr>
            <w:r w:rsidRPr="00E044A1">
              <w:rPr>
                <w:sz w:val="18"/>
              </w:rPr>
              <w:t>2.91</w:t>
            </w:r>
          </w:p>
          <w:p w14:paraId="72BA5ECE" w14:textId="6BC2A272" w:rsidR="00681BA8" w:rsidRPr="00D216BD" w:rsidRDefault="00681BA8" w:rsidP="00681BA8">
            <w:pPr>
              <w:rPr>
                <w:sz w:val="18"/>
              </w:rPr>
            </w:pPr>
            <w:r w:rsidRPr="00E044A1">
              <w:rPr>
                <w:sz w:val="18"/>
              </w:rPr>
              <w:t>(1.68, 4.15)</w:t>
            </w:r>
          </w:p>
        </w:tc>
        <w:tc>
          <w:tcPr>
            <w:tcW w:w="869" w:type="dxa"/>
          </w:tcPr>
          <w:p w14:paraId="72D3EC02" w14:textId="24DED76B" w:rsidR="00681BA8" w:rsidRPr="00D216BD" w:rsidRDefault="00681BA8" w:rsidP="00681BA8">
            <w:pPr>
              <w:rPr>
                <w:sz w:val="18"/>
              </w:rPr>
            </w:pPr>
            <w:r w:rsidRPr="00E044A1">
              <w:rPr>
                <w:sz w:val="18"/>
              </w:rPr>
              <w:t>&lt;.001</w:t>
            </w:r>
          </w:p>
        </w:tc>
      </w:tr>
      <w:tr w:rsidR="00681BA8" w:rsidRPr="003F771E" w14:paraId="4AC082F8" w14:textId="77777777" w:rsidTr="004E3F57">
        <w:trPr>
          <w:trHeight w:val="68"/>
        </w:trPr>
        <w:tc>
          <w:tcPr>
            <w:tcW w:w="1685" w:type="dxa"/>
          </w:tcPr>
          <w:p w14:paraId="2348C234" w14:textId="13FADBD8" w:rsidR="00681BA8" w:rsidRPr="000835E2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Promote physical literacy</w:t>
            </w:r>
          </w:p>
        </w:tc>
        <w:tc>
          <w:tcPr>
            <w:tcW w:w="930" w:type="dxa"/>
          </w:tcPr>
          <w:p w14:paraId="19D0BB3F" w14:textId="77777777" w:rsidR="00681BA8" w:rsidRDefault="00681BA8" w:rsidP="00681BA8">
            <w:pPr>
              <w:rPr>
                <w:sz w:val="18"/>
              </w:rPr>
            </w:pPr>
            <w:r w:rsidRPr="00B75DC9">
              <w:rPr>
                <w:sz w:val="18"/>
              </w:rPr>
              <w:t>24.03</w:t>
            </w:r>
          </w:p>
          <w:p w14:paraId="77AC2830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23.39,</w:t>
            </w:r>
          </w:p>
          <w:p w14:paraId="394F0DF2" w14:textId="228EC482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24.68)</w:t>
            </w:r>
          </w:p>
        </w:tc>
        <w:tc>
          <w:tcPr>
            <w:tcW w:w="865" w:type="dxa"/>
          </w:tcPr>
          <w:p w14:paraId="5A15677F" w14:textId="77777777" w:rsidR="00681BA8" w:rsidRDefault="00681BA8" w:rsidP="00681BA8">
            <w:pPr>
              <w:rPr>
                <w:sz w:val="18"/>
              </w:rPr>
            </w:pPr>
            <w:r w:rsidRPr="00B75DC9">
              <w:rPr>
                <w:sz w:val="18"/>
              </w:rPr>
              <w:t>26.15</w:t>
            </w:r>
          </w:p>
          <w:p w14:paraId="28D6DA93" w14:textId="02305CCA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 xml:space="preserve">(25.39, </w:t>
            </w:r>
            <w:r w:rsidRPr="00B75DC9">
              <w:rPr>
                <w:sz w:val="18"/>
              </w:rPr>
              <w:t>26.92</w:t>
            </w:r>
            <w:r>
              <w:rPr>
                <w:sz w:val="18"/>
              </w:rPr>
              <w:t>)</w:t>
            </w:r>
          </w:p>
        </w:tc>
        <w:tc>
          <w:tcPr>
            <w:tcW w:w="956" w:type="dxa"/>
          </w:tcPr>
          <w:p w14:paraId="14646935" w14:textId="77777777" w:rsidR="00681BA8" w:rsidRDefault="00681BA8" w:rsidP="00681BA8">
            <w:pPr>
              <w:rPr>
                <w:sz w:val="18"/>
              </w:rPr>
            </w:pPr>
            <w:r w:rsidRPr="00B75DC9">
              <w:rPr>
                <w:sz w:val="18"/>
              </w:rPr>
              <w:t>25.91</w:t>
            </w:r>
          </w:p>
          <w:p w14:paraId="558C1530" w14:textId="6B24D618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</w:t>
            </w:r>
            <w:r w:rsidRPr="00B75DC9">
              <w:rPr>
                <w:sz w:val="18"/>
              </w:rPr>
              <w:t>25.02</w:t>
            </w:r>
            <w:r>
              <w:rPr>
                <w:sz w:val="18"/>
              </w:rPr>
              <w:t xml:space="preserve">, </w:t>
            </w:r>
            <w:r w:rsidRPr="00B75DC9">
              <w:rPr>
                <w:sz w:val="18"/>
              </w:rPr>
              <w:t>26.80</w:t>
            </w:r>
            <w:r>
              <w:rPr>
                <w:sz w:val="18"/>
              </w:rPr>
              <w:t>)</w:t>
            </w:r>
          </w:p>
        </w:tc>
        <w:tc>
          <w:tcPr>
            <w:tcW w:w="868" w:type="dxa"/>
          </w:tcPr>
          <w:p w14:paraId="7A15BFD4" w14:textId="7F363E44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2.12 (1.23, 3.01)</w:t>
            </w:r>
          </w:p>
        </w:tc>
        <w:tc>
          <w:tcPr>
            <w:tcW w:w="870" w:type="dxa"/>
          </w:tcPr>
          <w:p w14:paraId="5EFFB81A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1.88</w:t>
            </w:r>
          </w:p>
          <w:p w14:paraId="2F6D2FB6" w14:textId="1346B1F6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0.83, 2.92)</w:t>
            </w:r>
          </w:p>
        </w:tc>
        <w:tc>
          <w:tcPr>
            <w:tcW w:w="868" w:type="dxa"/>
          </w:tcPr>
          <w:p w14:paraId="1A25EF27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24.63</w:t>
            </w:r>
          </w:p>
          <w:p w14:paraId="0ACC3129" w14:textId="3C547B44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24.03, 25.23)</w:t>
            </w:r>
          </w:p>
        </w:tc>
        <w:tc>
          <w:tcPr>
            <w:tcW w:w="869" w:type="dxa"/>
          </w:tcPr>
          <w:p w14:paraId="1009C037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24.67</w:t>
            </w:r>
          </w:p>
          <w:p w14:paraId="5686B5C7" w14:textId="611FAFA8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23.96, 25.38)</w:t>
            </w:r>
          </w:p>
        </w:tc>
        <w:tc>
          <w:tcPr>
            <w:tcW w:w="868" w:type="dxa"/>
          </w:tcPr>
          <w:p w14:paraId="17A2AA48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24.11</w:t>
            </w:r>
          </w:p>
          <w:p w14:paraId="08F882DD" w14:textId="566B555C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23.34, 24.87)</w:t>
            </w:r>
          </w:p>
        </w:tc>
        <w:tc>
          <w:tcPr>
            <w:tcW w:w="869" w:type="dxa"/>
          </w:tcPr>
          <w:p w14:paraId="6EB69604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0.04</w:t>
            </w:r>
          </w:p>
          <w:p w14:paraId="40C11D85" w14:textId="6DA6115C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-0.78, 0.86)</w:t>
            </w:r>
          </w:p>
        </w:tc>
        <w:tc>
          <w:tcPr>
            <w:tcW w:w="868" w:type="dxa"/>
          </w:tcPr>
          <w:p w14:paraId="16F4E4A5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-0.52</w:t>
            </w:r>
          </w:p>
          <w:p w14:paraId="4B964ADC" w14:textId="4BF448E9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-1.42, 0.37)</w:t>
            </w:r>
          </w:p>
        </w:tc>
        <w:tc>
          <w:tcPr>
            <w:tcW w:w="1014" w:type="dxa"/>
          </w:tcPr>
          <w:p w14:paraId="759DEA9B" w14:textId="77777777" w:rsidR="00681BA8" w:rsidRPr="00E044A1" w:rsidRDefault="00681BA8" w:rsidP="00681BA8">
            <w:pPr>
              <w:rPr>
                <w:sz w:val="18"/>
              </w:rPr>
            </w:pPr>
            <w:r w:rsidRPr="00E044A1">
              <w:rPr>
                <w:sz w:val="18"/>
              </w:rPr>
              <w:t>2.08</w:t>
            </w:r>
          </w:p>
          <w:p w14:paraId="5FC2C811" w14:textId="463E45F4" w:rsidR="00681BA8" w:rsidRPr="00D216BD" w:rsidRDefault="00681BA8" w:rsidP="00681BA8">
            <w:pPr>
              <w:rPr>
                <w:sz w:val="18"/>
              </w:rPr>
            </w:pPr>
            <w:r w:rsidRPr="00E044A1">
              <w:rPr>
                <w:sz w:val="18"/>
              </w:rPr>
              <w:t>(1.09, 3.07)</w:t>
            </w:r>
          </w:p>
        </w:tc>
        <w:tc>
          <w:tcPr>
            <w:tcW w:w="868" w:type="dxa"/>
          </w:tcPr>
          <w:p w14:paraId="4E820E77" w14:textId="5E0E6F0A" w:rsidR="00681BA8" w:rsidRPr="00D216BD" w:rsidRDefault="00681BA8" w:rsidP="00681BA8">
            <w:pPr>
              <w:rPr>
                <w:sz w:val="18"/>
              </w:rPr>
            </w:pPr>
            <w:r w:rsidRPr="00E044A1">
              <w:rPr>
                <w:sz w:val="18"/>
              </w:rPr>
              <w:t>&lt;.001</w:t>
            </w:r>
          </w:p>
        </w:tc>
        <w:tc>
          <w:tcPr>
            <w:tcW w:w="1013" w:type="dxa"/>
          </w:tcPr>
          <w:p w14:paraId="6AC6C4D2" w14:textId="77777777" w:rsidR="00681BA8" w:rsidRPr="00E044A1" w:rsidRDefault="00681BA8" w:rsidP="00681BA8">
            <w:pPr>
              <w:rPr>
                <w:sz w:val="18"/>
              </w:rPr>
            </w:pPr>
            <w:r w:rsidRPr="00E044A1">
              <w:rPr>
                <w:sz w:val="18"/>
              </w:rPr>
              <w:t>2.40</w:t>
            </w:r>
          </w:p>
          <w:p w14:paraId="6E71C059" w14:textId="6679A599" w:rsidR="00681BA8" w:rsidRPr="00D216BD" w:rsidRDefault="00681BA8" w:rsidP="00681BA8">
            <w:pPr>
              <w:rPr>
                <w:sz w:val="18"/>
              </w:rPr>
            </w:pPr>
            <w:r w:rsidRPr="00E044A1">
              <w:rPr>
                <w:sz w:val="18"/>
              </w:rPr>
              <w:t>(1.34, 3.47)</w:t>
            </w:r>
          </w:p>
        </w:tc>
        <w:tc>
          <w:tcPr>
            <w:tcW w:w="869" w:type="dxa"/>
          </w:tcPr>
          <w:p w14:paraId="1CECFD5C" w14:textId="63D2BB6B" w:rsidR="00681BA8" w:rsidRPr="00D216BD" w:rsidRDefault="00681BA8" w:rsidP="00681BA8">
            <w:pPr>
              <w:rPr>
                <w:sz w:val="18"/>
              </w:rPr>
            </w:pPr>
            <w:r w:rsidRPr="00E044A1">
              <w:rPr>
                <w:sz w:val="18"/>
              </w:rPr>
              <w:t>&lt;.001</w:t>
            </w:r>
          </w:p>
        </w:tc>
      </w:tr>
      <w:tr w:rsidR="00681BA8" w:rsidRPr="003F771E" w14:paraId="2B25C646" w14:textId="77777777" w:rsidTr="004E3F57">
        <w:trPr>
          <w:trHeight w:val="68"/>
        </w:trPr>
        <w:tc>
          <w:tcPr>
            <w:tcW w:w="1685" w:type="dxa"/>
          </w:tcPr>
          <w:p w14:paraId="31B964EB" w14:textId="266CD3BC" w:rsidR="00681BA8" w:rsidRPr="000835E2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Role modelling PA</w:t>
            </w:r>
          </w:p>
        </w:tc>
        <w:tc>
          <w:tcPr>
            <w:tcW w:w="930" w:type="dxa"/>
          </w:tcPr>
          <w:p w14:paraId="3061613D" w14:textId="3803A14C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24.22 (23.61, 24.85)</w:t>
            </w:r>
          </w:p>
        </w:tc>
        <w:tc>
          <w:tcPr>
            <w:tcW w:w="865" w:type="dxa"/>
          </w:tcPr>
          <w:p w14:paraId="7E4FBDD1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26.23</w:t>
            </w:r>
          </w:p>
          <w:p w14:paraId="22DC4125" w14:textId="5431F9A1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25.51, 26.95)</w:t>
            </w:r>
          </w:p>
        </w:tc>
        <w:tc>
          <w:tcPr>
            <w:tcW w:w="956" w:type="dxa"/>
          </w:tcPr>
          <w:p w14:paraId="1C427553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26.14</w:t>
            </w:r>
          </w:p>
          <w:p w14:paraId="76BBF610" w14:textId="3C9BB0D8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25.31, 26.97)</w:t>
            </w:r>
          </w:p>
        </w:tc>
        <w:tc>
          <w:tcPr>
            <w:tcW w:w="868" w:type="dxa"/>
          </w:tcPr>
          <w:p w14:paraId="23DBCAE9" w14:textId="3BDC1115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2.01 (1.19, 2.83)</w:t>
            </w:r>
          </w:p>
        </w:tc>
        <w:tc>
          <w:tcPr>
            <w:tcW w:w="870" w:type="dxa"/>
          </w:tcPr>
          <w:p w14:paraId="04881877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1.92</w:t>
            </w:r>
          </w:p>
          <w:p w14:paraId="4204134D" w14:textId="741F4BCB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0.96, 2.88)</w:t>
            </w:r>
          </w:p>
        </w:tc>
        <w:tc>
          <w:tcPr>
            <w:tcW w:w="868" w:type="dxa"/>
          </w:tcPr>
          <w:p w14:paraId="316555D4" w14:textId="6FAB9E48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24.99 (24.43, 25.56)</w:t>
            </w:r>
          </w:p>
        </w:tc>
        <w:tc>
          <w:tcPr>
            <w:tcW w:w="869" w:type="dxa"/>
          </w:tcPr>
          <w:p w14:paraId="25E433F5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25.05</w:t>
            </w:r>
          </w:p>
          <w:p w14:paraId="179A6C3A" w14:textId="3EAA04F6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24.39, 25.72)</w:t>
            </w:r>
          </w:p>
        </w:tc>
        <w:tc>
          <w:tcPr>
            <w:tcW w:w="868" w:type="dxa"/>
          </w:tcPr>
          <w:p w14:paraId="1B8D2BBC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24.61</w:t>
            </w:r>
          </w:p>
          <w:p w14:paraId="1A36A81E" w14:textId="11D38106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23.89, 25.33)</w:t>
            </w:r>
          </w:p>
        </w:tc>
        <w:tc>
          <w:tcPr>
            <w:tcW w:w="869" w:type="dxa"/>
          </w:tcPr>
          <w:p w14:paraId="7A097FB8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 xml:space="preserve">0.06 </w:t>
            </w:r>
          </w:p>
          <w:p w14:paraId="3DDC3F78" w14:textId="5975AD0E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-0.69, 0.81)</w:t>
            </w:r>
          </w:p>
        </w:tc>
        <w:tc>
          <w:tcPr>
            <w:tcW w:w="868" w:type="dxa"/>
          </w:tcPr>
          <w:p w14:paraId="127CCBA1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-0.38</w:t>
            </w:r>
          </w:p>
          <w:p w14:paraId="457BBDC1" w14:textId="589C9549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-1.20, 0.44)</w:t>
            </w:r>
          </w:p>
        </w:tc>
        <w:tc>
          <w:tcPr>
            <w:tcW w:w="1014" w:type="dxa"/>
          </w:tcPr>
          <w:p w14:paraId="0A17FB66" w14:textId="77777777" w:rsidR="00681BA8" w:rsidRPr="00E044A1" w:rsidRDefault="00681BA8" w:rsidP="00681BA8">
            <w:pPr>
              <w:rPr>
                <w:sz w:val="18"/>
              </w:rPr>
            </w:pPr>
            <w:r w:rsidRPr="00E044A1">
              <w:rPr>
                <w:sz w:val="18"/>
              </w:rPr>
              <w:t>1.96</w:t>
            </w:r>
          </w:p>
          <w:p w14:paraId="372B62D1" w14:textId="55141E6B" w:rsidR="00681BA8" w:rsidRPr="00D216BD" w:rsidRDefault="00681BA8" w:rsidP="00681BA8">
            <w:pPr>
              <w:rPr>
                <w:sz w:val="18"/>
              </w:rPr>
            </w:pPr>
            <w:r w:rsidRPr="00E044A1">
              <w:rPr>
                <w:sz w:val="18"/>
              </w:rPr>
              <w:t>(1.06, 2.86)</w:t>
            </w:r>
          </w:p>
        </w:tc>
        <w:tc>
          <w:tcPr>
            <w:tcW w:w="868" w:type="dxa"/>
          </w:tcPr>
          <w:p w14:paraId="167AAD44" w14:textId="7FDFC8B5" w:rsidR="00681BA8" w:rsidRPr="00D216BD" w:rsidRDefault="00681BA8" w:rsidP="00681BA8">
            <w:pPr>
              <w:rPr>
                <w:sz w:val="18"/>
              </w:rPr>
            </w:pPr>
            <w:r w:rsidRPr="00E044A1">
              <w:rPr>
                <w:sz w:val="18"/>
              </w:rPr>
              <w:t>&lt;.001</w:t>
            </w:r>
          </w:p>
        </w:tc>
        <w:tc>
          <w:tcPr>
            <w:tcW w:w="1013" w:type="dxa"/>
          </w:tcPr>
          <w:p w14:paraId="4723BFCA" w14:textId="77777777" w:rsidR="00681BA8" w:rsidRPr="00E044A1" w:rsidRDefault="00681BA8" w:rsidP="00681BA8">
            <w:pPr>
              <w:rPr>
                <w:sz w:val="18"/>
              </w:rPr>
            </w:pPr>
            <w:r w:rsidRPr="00E044A1">
              <w:rPr>
                <w:sz w:val="18"/>
              </w:rPr>
              <w:t>2.30</w:t>
            </w:r>
          </w:p>
          <w:p w14:paraId="7B55CC29" w14:textId="418181EC" w:rsidR="00681BA8" w:rsidRPr="00D216BD" w:rsidRDefault="00681BA8" w:rsidP="00681BA8">
            <w:pPr>
              <w:rPr>
                <w:sz w:val="18"/>
              </w:rPr>
            </w:pPr>
            <w:r w:rsidRPr="00E044A1">
              <w:rPr>
                <w:sz w:val="18"/>
              </w:rPr>
              <w:t>(1.23, 3.37)</w:t>
            </w:r>
          </w:p>
        </w:tc>
        <w:tc>
          <w:tcPr>
            <w:tcW w:w="869" w:type="dxa"/>
          </w:tcPr>
          <w:p w14:paraId="25864585" w14:textId="206216E6" w:rsidR="00681BA8" w:rsidRPr="00D216BD" w:rsidRDefault="00681BA8" w:rsidP="00681BA8">
            <w:pPr>
              <w:rPr>
                <w:sz w:val="18"/>
              </w:rPr>
            </w:pPr>
            <w:r w:rsidRPr="00E044A1">
              <w:rPr>
                <w:sz w:val="18"/>
              </w:rPr>
              <w:t>&lt;.001</w:t>
            </w:r>
          </w:p>
        </w:tc>
      </w:tr>
      <w:tr w:rsidR="00681BA8" w:rsidRPr="003F771E" w14:paraId="7ABE3293" w14:textId="77777777" w:rsidTr="004E3F57">
        <w:trPr>
          <w:trHeight w:val="68"/>
        </w:trPr>
        <w:tc>
          <w:tcPr>
            <w:tcW w:w="1685" w:type="dxa"/>
          </w:tcPr>
          <w:p w14:paraId="72AC685C" w14:textId="6E153910" w:rsidR="00681BA8" w:rsidRPr="000835E2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lastRenderedPageBreak/>
              <w:t>Promote outdoor play</w:t>
            </w:r>
          </w:p>
        </w:tc>
        <w:tc>
          <w:tcPr>
            <w:tcW w:w="930" w:type="dxa"/>
          </w:tcPr>
          <w:p w14:paraId="3F3B0DE7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24.26</w:t>
            </w:r>
          </w:p>
          <w:p w14:paraId="5B2C7DC4" w14:textId="579130C2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23.53, 24.99)</w:t>
            </w:r>
          </w:p>
        </w:tc>
        <w:tc>
          <w:tcPr>
            <w:tcW w:w="865" w:type="dxa"/>
          </w:tcPr>
          <w:p w14:paraId="78085425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26.00</w:t>
            </w:r>
          </w:p>
          <w:p w14:paraId="54E1BB38" w14:textId="72910F31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25.16, 26.85)</w:t>
            </w:r>
          </w:p>
        </w:tc>
        <w:tc>
          <w:tcPr>
            <w:tcW w:w="956" w:type="dxa"/>
          </w:tcPr>
          <w:p w14:paraId="4200BF77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26.03</w:t>
            </w:r>
          </w:p>
          <w:p w14:paraId="72D82636" w14:textId="31BE0B0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25.08, 26.99)</w:t>
            </w:r>
          </w:p>
        </w:tc>
        <w:tc>
          <w:tcPr>
            <w:tcW w:w="868" w:type="dxa"/>
          </w:tcPr>
          <w:p w14:paraId="62B9DA5E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1.75</w:t>
            </w:r>
          </w:p>
          <w:p w14:paraId="693EE1C5" w14:textId="0EFB254A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0.85, 2.64)</w:t>
            </w:r>
          </w:p>
        </w:tc>
        <w:tc>
          <w:tcPr>
            <w:tcW w:w="870" w:type="dxa"/>
          </w:tcPr>
          <w:p w14:paraId="53D232E4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1.78</w:t>
            </w:r>
          </w:p>
          <w:p w14:paraId="2C684205" w14:textId="41F738B5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0.73, 2.83)</w:t>
            </w:r>
          </w:p>
        </w:tc>
        <w:tc>
          <w:tcPr>
            <w:tcW w:w="868" w:type="dxa"/>
          </w:tcPr>
          <w:p w14:paraId="44475677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25.38</w:t>
            </w:r>
          </w:p>
          <w:p w14:paraId="36B99288" w14:textId="7FCCDD7B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24.69, 26.06)</w:t>
            </w:r>
          </w:p>
        </w:tc>
        <w:tc>
          <w:tcPr>
            <w:tcW w:w="869" w:type="dxa"/>
          </w:tcPr>
          <w:p w14:paraId="7159B81C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24.79</w:t>
            </w:r>
          </w:p>
          <w:p w14:paraId="083747A6" w14:textId="19F8F0E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24.01, 25.58)</w:t>
            </w:r>
          </w:p>
        </w:tc>
        <w:tc>
          <w:tcPr>
            <w:tcW w:w="868" w:type="dxa"/>
          </w:tcPr>
          <w:p w14:paraId="7E3E8297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24.17</w:t>
            </w:r>
          </w:p>
          <w:p w14:paraId="4BC44F6B" w14:textId="3F24CF4B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23.33, 25.01)</w:t>
            </w:r>
          </w:p>
        </w:tc>
        <w:tc>
          <w:tcPr>
            <w:tcW w:w="869" w:type="dxa"/>
          </w:tcPr>
          <w:p w14:paraId="02315494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-0.58</w:t>
            </w:r>
          </w:p>
          <w:p w14:paraId="4527AAD7" w14:textId="39866D8F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-1.41, 0.24)</w:t>
            </w:r>
          </w:p>
        </w:tc>
        <w:tc>
          <w:tcPr>
            <w:tcW w:w="868" w:type="dxa"/>
          </w:tcPr>
          <w:p w14:paraId="7525DED7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-1.21</w:t>
            </w:r>
          </w:p>
          <w:p w14:paraId="1DD1D452" w14:textId="48E2D16B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-2.10, -0.31)</w:t>
            </w:r>
          </w:p>
        </w:tc>
        <w:tc>
          <w:tcPr>
            <w:tcW w:w="1014" w:type="dxa"/>
          </w:tcPr>
          <w:p w14:paraId="4088E4B1" w14:textId="77777777" w:rsidR="00681BA8" w:rsidRPr="00E044A1" w:rsidRDefault="00681BA8" w:rsidP="00681BA8">
            <w:pPr>
              <w:rPr>
                <w:sz w:val="18"/>
              </w:rPr>
            </w:pPr>
            <w:r w:rsidRPr="00E044A1">
              <w:rPr>
                <w:sz w:val="18"/>
              </w:rPr>
              <w:t>2.33</w:t>
            </w:r>
          </w:p>
          <w:p w14:paraId="15CB1BF1" w14:textId="5EBA2694" w:rsidR="00681BA8" w:rsidRPr="00D216BD" w:rsidRDefault="00681BA8" w:rsidP="00681BA8">
            <w:pPr>
              <w:rPr>
                <w:sz w:val="18"/>
              </w:rPr>
            </w:pPr>
            <w:r w:rsidRPr="00E044A1">
              <w:rPr>
                <w:sz w:val="18"/>
              </w:rPr>
              <w:t>(1.58</w:t>
            </w:r>
            <w:proofErr w:type="gramStart"/>
            <w:r w:rsidRPr="00E044A1">
              <w:rPr>
                <w:sz w:val="18"/>
              </w:rPr>
              <w:t>,  3.41</w:t>
            </w:r>
            <w:proofErr w:type="gramEnd"/>
            <w:r w:rsidRPr="00E044A1">
              <w:rPr>
                <w:sz w:val="18"/>
              </w:rPr>
              <w:t>)</w:t>
            </w:r>
          </w:p>
        </w:tc>
        <w:tc>
          <w:tcPr>
            <w:tcW w:w="868" w:type="dxa"/>
          </w:tcPr>
          <w:p w14:paraId="2BFBB156" w14:textId="2666D229" w:rsidR="00681BA8" w:rsidRPr="00D216BD" w:rsidRDefault="00681BA8" w:rsidP="00681BA8">
            <w:pPr>
              <w:rPr>
                <w:sz w:val="18"/>
              </w:rPr>
            </w:pPr>
            <w:r w:rsidRPr="00E044A1">
              <w:rPr>
                <w:sz w:val="18"/>
              </w:rPr>
              <w:t>&lt;.001</w:t>
            </w:r>
          </w:p>
        </w:tc>
        <w:tc>
          <w:tcPr>
            <w:tcW w:w="1013" w:type="dxa"/>
          </w:tcPr>
          <w:p w14:paraId="519932EE" w14:textId="77777777" w:rsidR="00681BA8" w:rsidRPr="00E044A1" w:rsidRDefault="00681BA8" w:rsidP="00681BA8">
            <w:pPr>
              <w:rPr>
                <w:sz w:val="18"/>
              </w:rPr>
            </w:pPr>
            <w:r w:rsidRPr="00E044A1">
              <w:rPr>
                <w:sz w:val="18"/>
              </w:rPr>
              <w:t xml:space="preserve">2.98 </w:t>
            </w:r>
          </w:p>
          <w:p w14:paraId="71CF0056" w14:textId="7D43AB99" w:rsidR="00681BA8" w:rsidRPr="00D216BD" w:rsidRDefault="00681BA8" w:rsidP="00681BA8">
            <w:pPr>
              <w:rPr>
                <w:sz w:val="18"/>
              </w:rPr>
            </w:pPr>
            <w:r w:rsidRPr="00E044A1">
              <w:rPr>
                <w:sz w:val="18"/>
              </w:rPr>
              <w:t>(1.90, 4.07)</w:t>
            </w:r>
          </w:p>
        </w:tc>
        <w:tc>
          <w:tcPr>
            <w:tcW w:w="869" w:type="dxa"/>
          </w:tcPr>
          <w:p w14:paraId="2D4CEA1D" w14:textId="281B164D" w:rsidR="00681BA8" w:rsidRPr="00D216BD" w:rsidRDefault="00681BA8" w:rsidP="00681BA8">
            <w:pPr>
              <w:rPr>
                <w:sz w:val="18"/>
              </w:rPr>
            </w:pPr>
            <w:r w:rsidRPr="00E044A1">
              <w:rPr>
                <w:sz w:val="18"/>
              </w:rPr>
              <w:t>&lt;.001</w:t>
            </w:r>
          </w:p>
        </w:tc>
      </w:tr>
      <w:tr w:rsidR="00681BA8" w:rsidRPr="003F771E" w14:paraId="76463CD6" w14:textId="77777777" w:rsidTr="004E3F57">
        <w:trPr>
          <w:trHeight w:val="68"/>
        </w:trPr>
        <w:tc>
          <w:tcPr>
            <w:tcW w:w="1685" w:type="dxa"/>
          </w:tcPr>
          <w:p w14:paraId="2A733516" w14:textId="32335C6B" w:rsidR="00681BA8" w:rsidRPr="000835E2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Lead risky play opportunities</w:t>
            </w:r>
          </w:p>
        </w:tc>
        <w:tc>
          <w:tcPr>
            <w:tcW w:w="930" w:type="dxa"/>
          </w:tcPr>
          <w:p w14:paraId="776D438B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23.14</w:t>
            </w:r>
          </w:p>
          <w:p w14:paraId="20C84C16" w14:textId="35C5210F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22.28, 23.99)</w:t>
            </w:r>
          </w:p>
        </w:tc>
        <w:tc>
          <w:tcPr>
            <w:tcW w:w="865" w:type="dxa"/>
          </w:tcPr>
          <w:p w14:paraId="66921623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25.50</w:t>
            </w:r>
          </w:p>
          <w:p w14:paraId="3F1B9938" w14:textId="0D6826D1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24.51, 26.49)</w:t>
            </w:r>
          </w:p>
        </w:tc>
        <w:tc>
          <w:tcPr>
            <w:tcW w:w="956" w:type="dxa"/>
          </w:tcPr>
          <w:p w14:paraId="6FA5DB31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25.43</w:t>
            </w:r>
          </w:p>
          <w:p w14:paraId="20D1E026" w14:textId="48D6DAA4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24.31, 26.55)</w:t>
            </w:r>
          </w:p>
        </w:tc>
        <w:tc>
          <w:tcPr>
            <w:tcW w:w="868" w:type="dxa"/>
          </w:tcPr>
          <w:p w14:paraId="758E9885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2.36</w:t>
            </w:r>
          </w:p>
          <w:p w14:paraId="2E90CD60" w14:textId="7A7E2970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1.31, 3.41)</w:t>
            </w:r>
          </w:p>
        </w:tc>
        <w:tc>
          <w:tcPr>
            <w:tcW w:w="870" w:type="dxa"/>
          </w:tcPr>
          <w:p w14:paraId="5508A918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2.29</w:t>
            </w:r>
          </w:p>
          <w:p w14:paraId="04239EDD" w14:textId="484BDDDA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1.06, 3.52)</w:t>
            </w:r>
          </w:p>
        </w:tc>
        <w:tc>
          <w:tcPr>
            <w:tcW w:w="868" w:type="dxa"/>
          </w:tcPr>
          <w:p w14:paraId="218ACFC3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23.52</w:t>
            </w:r>
          </w:p>
          <w:p w14:paraId="65924698" w14:textId="65511DF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22.72, 24.32)</w:t>
            </w:r>
          </w:p>
        </w:tc>
        <w:tc>
          <w:tcPr>
            <w:tcW w:w="869" w:type="dxa"/>
          </w:tcPr>
          <w:p w14:paraId="73F77A6C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23.51</w:t>
            </w:r>
          </w:p>
          <w:p w14:paraId="37AB2BE8" w14:textId="78207E70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22.60, 24.43)</w:t>
            </w:r>
          </w:p>
        </w:tc>
        <w:tc>
          <w:tcPr>
            <w:tcW w:w="868" w:type="dxa"/>
          </w:tcPr>
          <w:p w14:paraId="119F7C9C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22.64</w:t>
            </w:r>
          </w:p>
          <w:p w14:paraId="3CC03255" w14:textId="2E7C3222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21.66, 23.62)</w:t>
            </w:r>
          </w:p>
        </w:tc>
        <w:tc>
          <w:tcPr>
            <w:tcW w:w="869" w:type="dxa"/>
          </w:tcPr>
          <w:p w14:paraId="6D9C0470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-0.00</w:t>
            </w:r>
          </w:p>
          <w:p w14:paraId="3457B28F" w14:textId="15631E79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-0.97, .96)</w:t>
            </w:r>
          </w:p>
        </w:tc>
        <w:tc>
          <w:tcPr>
            <w:tcW w:w="868" w:type="dxa"/>
          </w:tcPr>
          <w:p w14:paraId="1694BD16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-0.88</w:t>
            </w:r>
          </w:p>
          <w:p w14:paraId="2369DCF6" w14:textId="6326A026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-1.93, 0.17)</w:t>
            </w:r>
          </w:p>
        </w:tc>
        <w:tc>
          <w:tcPr>
            <w:tcW w:w="1014" w:type="dxa"/>
          </w:tcPr>
          <w:p w14:paraId="5BDAC39F" w14:textId="77777777" w:rsidR="00681BA8" w:rsidRPr="00E044A1" w:rsidRDefault="00681BA8" w:rsidP="00681BA8">
            <w:pPr>
              <w:rPr>
                <w:sz w:val="18"/>
              </w:rPr>
            </w:pPr>
            <w:r w:rsidRPr="00E044A1">
              <w:rPr>
                <w:sz w:val="18"/>
              </w:rPr>
              <w:t>2.36</w:t>
            </w:r>
          </w:p>
          <w:p w14:paraId="2F4E8802" w14:textId="728F813A" w:rsidR="00681BA8" w:rsidRPr="00D216BD" w:rsidRDefault="00681BA8" w:rsidP="00681BA8">
            <w:pPr>
              <w:rPr>
                <w:sz w:val="18"/>
              </w:rPr>
            </w:pPr>
            <w:r w:rsidRPr="00E044A1">
              <w:rPr>
                <w:sz w:val="18"/>
              </w:rPr>
              <w:t>(1.25, 3.48)</w:t>
            </w:r>
          </w:p>
        </w:tc>
        <w:tc>
          <w:tcPr>
            <w:tcW w:w="868" w:type="dxa"/>
          </w:tcPr>
          <w:p w14:paraId="72C488DE" w14:textId="065D7F71" w:rsidR="00681BA8" w:rsidRPr="00D216BD" w:rsidRDefault="00681BA8" w:rsidP="00681BA8">
            <w:pPr>
              <w:rPr>
                <w:sz w:val="18"/>
              </w:rPr>
            </w:pPr>
            <w:r w:rsidRPr="00E044A1">
              <w:rPr>
                <w:sz w:val="18"/>
              </w:rPr>
              <w:t>&lt;.001</w:t>
            </w:r>
          </w:p>
        </w:tc>
        <w:tc>
          <w:tcPr>
            <w:tcW w:w="1013" w:type="dxa"/>
          </w:tcPr>
          <w:p w14:paraId="4BEEBEC8" w14:textId="77777777" w:rsidR="00681BA8" w:rsidRPr="00E044A1" w:rsidRDefault="00681BA8" w:rsidP="00681BA8">
            <w:pPr>
              <w:rPr>
                <w:sz w:val="18"/>
              </w:rPr>
            </w:pPr>
            <w:r w:rsidRPr="00E044A1">
              <w:rPr>
                <w:sz w:val="18"/>
              </w:rPr>
              <w:t>3.17</w:t>
            </w:r>
          </w:p>
          <w:p w14:paraId="78C3AC2C" w14:textId="2119E95B" w:rsidR="00681BA8" w:rsidRPr="00D216BD" w:rsidRDefault="00681BA8" w:rsidP="00681BA8">
            <w:pPr>
              <w:rPr>
                <w:sz w:val="18"/>
              </w:rPr>
            </w:pPr>
            <w:r w:rsidRPr="00E044A1">
              <w:rPr>
                <w:sz w:val="18"/>
              </w:rPr>
              <w:t>(1.84, 4.50)</w:t>
            </w:r>
          </w:p>
        </w:tc>
        <w:tc>
          <w:tcPr>
            <w:tcW w:w="869" w:type="dxa"/>
          </w:tcPr>
          <w:p w14:paraId="05B11A2F" w14:textId="7A1A14B5" w:rsidR="00681BA8" w:rsidRPr="00D216BD" w:rsidRDefault="00681BA8" w:rsidP="00681BA8">
            <w:pPr>
              <w:rPr>
                <w:sz w:val="18"/>
              </w:rPr>
            </w:pPr>
            <w:r w:rsidRPr="00E044A1">
              <w:rPr>
                <w:sz w:val="18"/>
              </w:rPr>
              <w:t>&lt;.001</w:t>
            </w:r>
          </w:p>
        </w:tc>
      </w:tr>
      <w:tr w:rsidR="00681BA8" w:rsidRPr="003F771E" w14:paraId="5DDFBABA" w14:textId="77777777" w:rsidTr="004E3F57">
        <w:trPr>
          <w:trHeight w:val="68"/>
        </w:trPr>
        <w:tc>
          <w:tcPr>
            <w:tcW w:w="1685" w:type="dxa"/>
          </w:tcPr>
          <w:p w14:paraId="49745AC1" w14:textId="55995CFD" w:rsidR="00681BA8" w:rsidRPr="000835E2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Minimize sedentary time</w:t>
            </w:r>
          </w:p>
        </w:tc>
        <w:tc>
          <w:tcPr>
            <w:tcW w:w="930" w:type="dxa"/>
          </w:tcPr>
          <w:p w14:paraId="77912BDA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23.75</w:t>
            </w:r>
          </w:p>
          <w:p w14:paraId="0FCA775B" w14:textId="174C3126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23.11, 24.38)</w:t>
            </w:r>
          </w:p>
        </w:tc>
        <w:tc>
          <w:tcPr>
            <w:tcW w:w="865" w:type="dxa"/>
          </w:tcPr>
          <w:p w14:paraId="61064875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26.07</w:t>
            </w:r>
          </w:p>
          <w:p w14:paraId="65519E58" w14:textId="49169F8C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25.30, 26.83)</w:t>
            </w:r>
          </w:p>
        </w:tc>
        <w:tc>
          <w:tcPr>
            <w:tcW w:w="956" w:type="dxa"/>
          </w:tcPr>
          <w:p w14:paraId="03F39F0C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25.94</w:t>
            </w:r>
          </w:p>
          <w:p w14:paraId="07349055" w14:textId="3429330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25.06, 26.82)</w:t>
            </w:r>
          </w:p>
        </w:tc>
        <w:tc>
          <w:tcPr>
            <w:tcW w:w="868" w:type="dxa"/>
          </w:tcPr>
          <w:p w14:paraId="2B9758B4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2.32</w:t>
            </w:r>
          </w:p>
          <w:p w14:paraId="0691B1BF" w14:textId="6832BDF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1.44, 3.20)</w:t>
            </w:r>
          </w:p>
        </w:tc>
        <w:tc>
          <w:tcPr>
            <w:tcW w:w="870" w:type="dxa"/>
          </w:tcPr>
          <w:p w14:paraId="7DAE9EFE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2.19</w:t>
            </w:r>
          </w:p>
          <w:p w14:paraId="1E5CADF4" w14:textId="2F16768D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1.16, 3.23)</w:t>
            </w:r>
          </w:p>
        </w:tc>
        <w:tc>
          <w:tcPr>
            <w:tcW w:w="868" w:type="dxa"/>
          </w:tcPr>
          <w:p w14:paraId="0BCED7DE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24.71</w:t>
            </w:r>
          </w:p>
          <w:p w14:paraId="648A1AA4" w14:textId="193C0E8E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24.11, 25.31)</w:t>
            </w:r>
          </w:p>
        </w:tc>
        <w:tc>
          <w:tcPr>
            <w:tcW w:w="869" w:type="dxa"/>
          </w:tcPr>
          <w:p w14:paraId="30072C30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24.71</w:t>
            </w:r>
          </w:p>
          <w:p w14:paraId="212CFDD7" w14:textId="1E36F5AC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24.01, 25.42)</w:t>
            </w:r>
          </w:p>
        </w:tc>
        <w:tc>
          <w:tcPr>
            <w:tcW w:w="868" w:type="dxa"/>
          </w:tcPr>
          <w:p w14:paraId="3D7B7EDB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24.06</w:t>
            </w:r>
          </w:p>
          <w:p w14:paraId="5612E909" w14:textId="45BE7A50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23.30, 24.82)</w:t>
            </w:r>
          </w:p>
        </w:tc>
        <w:tc>
          <w:tcPr>
            <w:tcW w:w="869" w:type="dxa"/>
          </w:tcPr>
          <w:p w14:paraId="37673856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0.01</w:t>
            </w:r>
          </w:p>
          <w:p w14:paraId="2E82E67F" w14:textId="0DE91CF4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-0.81, 0.82)</w:t>
            </w:r>
          </w:p>
        </w:tc>
        <w:tc>
          <w:tcPr>
            <w:tcW w:w="868" w:type="dxa"/>
          </w:tcPr>
          <w:p w14:paraId="43086AB9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-0.65</w:t>
            </w:r>
          </w:p>
          <w:p w14:paraId="6ED16303" w14:textId="34F309E2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-1.53, 0.24)</w:t>
            </w:r>
          </w:p>
        </w:tc>
        <w:tc>
          <w:tcPr>
            <w:tcW w:w="1014" w:type="dxa"/>
          </w:tcPr>
          <w:p w14:paraId="6ACEF24C" w14:textId="77777777" w:rsidR="00681BA8" w:rsidRPr="00E044A1" w:rsidRDefault="00681BA8" w:rsidP="00681BA8">
            <w:pPr>
              <w:rPr>
                <w:sz w:val="18"/>
              </w:rPr>
            </w:pPr>
            <w:r w:rsidRPr="00E044A1">
              <w:rPr>
                <w:sz w:val="18"/>
              </w:rPr>
              <w:t>2.31</w:t>
            </w:r>
          </w:p>
          <w:p w14:paraId="71D051DD" w14:textId="20324D97" w:rsidR="00681BA8" w:rsidRPr="00D216BD" w:rsidRDefault="00681BA8" w:rsidP="00681BA8">
            <w:pPr>
              <w:rPr>
                <w:sz w:val="18"/>
              </w:rPr>
            </w:pPr>
            <w:r w:rsidRPr="00E044A1">
              <w:rPr>
                <w:sz w:val="18"/>
              </w:rPr>
              <w:t>(1.27, 3.36)</w:t>
            </w:r>
          </w:p>
        </w:tc>
        <w:tc>
          <w:tcPr>
            <w:tcW w:w="868" w:type="dxa"/>
          </w:tcPr>
          <w:p w14:paraId="5FE17B27" w14:textId="44D7569F" w:rsidR="00681BA8" w:rsidRPr="00D216BD" w:rsidRDefault="00681BA8" w:rsidP="00681BA8">
            <w:pPr>
              <w:rPr>
                <w:sz w:val="18"/>
              </w:rPr>
            </w:pPr>
            <w:r w:rsidRPr="00E044A1">
              <w:rPr>
                <w:sz w:val="18"/>
              </w:rPr>
              <w:t>&lt;.001</w:t>
            </w:r>
          </w:p>
        </w:tc>
        <w:tc>
          <w:tcPr>
            <w:tcW w:w="1013" w:type="dxa"/>
          </w:tcPr>
          <w:p w14:paraId="1422F784" w14:textId="77777777" w:rsidR="00681BA8" w:rsidRPr="00E044A1" w:rsidRDefault="00681BA8" w:rsidP="00681BA8">
            <w:pPr>
              <w:rPr>
                <w:sz w:val="18"/>
              </w:rPr>
            </w:pPr>
            <w:r w:rsidRPr="00E044A1">
              <w:rPr>
                <w:sz w:val="18"/>
              </w:rPr>
              <w:t>2.84</w:t>
            </w:r>
          </w:p>
          <w:p w14:paraId="683E6859" w14:textId="1C7E500F" w:rsidR="00681BA8" w:rsidRPr="00D216BD" w:rsidRDefault="00681BA8" w:rsidP="00681BA8">
            <w:pPr>
              <w:rPr>
                <w:sz w:val="18"/>
              </w:rPr>
            </w:pPr>
            <w:r w:rsidRPr="00E044A1">
              <w:rPr>
                <w:sz w:val="18"/>
              </w:rPr>
              <w:t>(1.78, 3.90)</w:t>
            </w:r>
          </w:p>
        </w:tc>
        <w:tc>
          <w:tcPr>
            <w:tcW w:w="869" w:type="dxa"/>
          </w:tcPr>
          <w:p w14:paraId="3D360EBA" w14:textId="34D1FF68" w:rsidR="00681BA8" w:rsidRPr="00D216BD" w:rsidRDefault="00681BA8" w:rsidP="00681BA8">
            <w:pPr>
              <w:rPr>
                <w:sz w:val="18"/>
              </w:rPr>
            </w:pPr>
            <w:r w:rsidRPr="00E044A1">
              <w:rPr>
                <w:sz w:val="18"/>
              </w:rPr>
              <w:t>&lt;.001</w:t>
            </w:r>
          </w:p>
        </w:tc>
      </w:tr>
      <w:tr w:rsidR="00681BA8" w:rsidRPr="003F771E" w14:paraId="001AD691" w14:textId="77777777" w:rsidTr="004E3F57">
        <w:trPr>
          <w:trHeight w:val="68"/>
        </w:trPr>
        <w:tc>
          <w:tcPr>
            <w:tcW w:w="1685" w:type="dxa"/>
          </w:tcPr>
          <w:p w14:paraId="04EC61D9" w14:textId="773FF5D8" w:rsidR="00681BA8" w:rsidRPr="000835E2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Avoid screen time</w:t>
            </w:r>
          </w:p>
        </w:tc>
        <w:tc>
          <w:tcPr>
            <w:tcW w:w="930" w:type="dxa"/>
          </w:tcPr>
          <w:p w14:paraId="6BC76118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25.14</w:t>
            </w:r>
          </w:p>
          <w:p w14:paraId="7B7275AE" w14:textId="5AE4B8D9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24.45, 25.82)</w:t>
            </w:r>
          </w:p>
        </w:tc>
        <w:tc>
          <w:tcPr>
            <w:tcW w:w="865" w:type="dxa"/>
          </w:tcPr>
          <w:p w14:paraId="139442AA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26.61</w:t>
            </w:r>
          </w:p>
          <w:p w14:paraId="711988B9" w14:textId="39CE21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25.77, 27.46)</w:t>
            </w:r>
          </w:p>
        </w:tc>
        <w:tc>
          <w:tcPr>
            <w:tcW w:w="956" w:type="dxa"/>
          </w:tcPr>
          <w:p w14:paraId="33E6A46E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26.50</w:t>
            </w:r>
          </w:p>
          <w:p w14:paraId="7B9F0C6D" w14:textId="323ECD6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25.51, 27.50)</w:t>
            </w:r>
          </w:p>
        </w:tc>
        <w:tc>
          <w:tcPr>
            <w:tcW w:w="868" w:type="dxa"/>
          </w:tcPr>
          <w:p w14:paraId="2E5AC029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1.48</w:t>
            </w:r>
          </w:p>
          <w:p w14:paraId="1FACAF1B" w14:textId="6A8AB344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0.40, 2.55)</w:t>
            </w:r>
          </w:p>
        </w:tc>
        <w:tc>
          <w:tcPr>
            <w:tcW w:w="870" w:type="dxa"/>
          </w:tcPr>
          <w:p w14:paraId="660C37C1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1.37</w:t>
            </w:r>
          </w:p>
          <w:p w14:paraId="3EC65BE0" w14:textId="7DC3D135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0.12, 2.62)</w:t>
            </w:r>
          </w:p>
        </w:tc>
        <w:tc>
          <w:tcPr>
            <w:tcW w:w="868" w:type="dxa"/>
          </w:tcPr>
          <w:p w14:paraId="5ABF7BA3" w14:textId="5C3DE63F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25.94 (25.31, 26.58)</w:t>
            </w:r>
          </w:p>
        </w:tc>
        <w:tc>
          <w:tcPr>
            <w:tcW w:w="869" w:type="dxa"/>
          </w:tcPr>
          <w:p w14:paraId="4DB6F2CD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25.55</w:t>
            </w:r>
          </w:p>
          <w:p w14:paraId="7EF6FF31" w14:textId="7E8D7C3C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24.78, 26.33)</w:t>
            </w:r>
          </w:p>
        </w:tc>
        <w:tc>
          <w:tcPr>
            <w:tcW w:w="868" w:type="dxa"/>
          </w:tcPr>
          <w:p w14:paraId="14E3FADE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25.45</w:t>
            </w:r>
          </w:p>
          <w:p w14:paraId="64A8F8FA" w14:textId="091BCDE0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24.60, 26.31)</w:t>
            </w:r>
          </w:p>
        </w:tc>
        <w:tc>
          <w:tcPr>
            <w:tcW w:w="869" w:type="dxa"/>
          </w:tcPr>
          <w:p w14:paraId="0AB5B8D6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-0.39</w:t>
            </w:r>
          </w:p>
          <w:p w14:paraId="41648A87" w14:textId="78808E8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-1.38, 0.60)</w:t>
            </w:r>
          </w:p>
        </w:tc>
        <w:tc>
          <w:tcPr>
            <w:tcW w:w="868" w:type="dxa"/>
          </w:tcPr>
          <w:p w14:paraId="76E8D85C" w14:textId="77777777" w:rsidR="00681BA8" w:rsidRPr="00E044A1" w:rsidRDefault="00681BA8" w:rsidP="00681BA8">
            <w:pPr>
              <w:rPr>
                <w:sz w:val="18"/>
              </w:rPr>
            </w:pPr>
            <w:r w:rsidRPr="00E044A1">
              <w:rPr>
                <w:sz w:val="18"/>
              </w:rPr>
              <w:t>-0.49</w:t>
            </w:r>
          </w:p>
          <w:p w14:paraId="4923329C" w14:textId="5DC1436C" w:rsidR="00681BA8" w:rsidRDefault="00681BA8" w:rsidP="00681BA8">
            <w:pPr>
              <w:rPr>
                <w:sz w:val="18"/>
              </w:rPr>
            </w:pPr>
            <w:r w:rsidRPr="00E044A1">
              <w:rPr>
                <w:sz w:val="18"/>
              </w:rPr>
              <w:t>(-1.56, 0.58)</w:t>
            </w:r>
          </w:p>
        </w:tc>
        <w:tc>
          <w:tcPr>
            <w:tcW w:w="1014" w:type="dxa"/>
          </w:tcPr>
          <w:p w14:paraId="5A4465C4" w14:textId="77777777" w:rsidR="00681BA8" w:rsidRPr="00E044A1" w:rsidRDefault="00681BA8" w:rsidP="00681BA8">
            <w:pPr>
              <w:rPr>
                <w:sz w:val="18"/>
              </w:rPr>
            </w:pPr>
            <w:r w:rsidRPr="00E044A1">
              <w:rPr>
                <w:sz w:val="18"/>
              </w:rPr>
              <w:t xml:space="preserve">1.87 </w:t>
            </w:r>
          </w:p>
          <w:p w14:paraId="66597525" w14:textId="0D0100C0" w:rsidR="00681BA8" w:rsidRPr="00D216BD" w:rsidRDefault="00681BA8" w:rsidP="00681BA8">
            <w:pPr>
              <w:rPr>
                <w:sz w:val="18"/>
              </w:rPr>
            </w:pPr>
            <w:r w:rsidRPr="00E044A1">
              <w:rPr>
                <w:sz w:val="18"/>
              </w:rPr>
              <w:t>(0.58, 3.15)</w:t>
            </w:r>
          </w:p>
        </w:tc>
        <w:tc>
          <w:tcPr>
            <w:tcW w:w="868" w:type="dxa"/>
          </w:tcPr>
          <w:p w14:paraId="10EFEA8E" w14:textId="7A86727B" w:rsidR="00681BA8" w:rsidRPr="00D216BD" w:rsidRDefault="00681BA8" w:rsidP="00681BA8">
            <w:pPr>
              <w:rPr>
                <w:sz w:val="18"/>
              </w:rPr>
            </w:pPr>
            <w:r w:rsidRPr="00E044A1">
              <w:rPr>
                <w:sz w:val="18"/>
              </w:rPr>
              <w:t>.005</w:t>
            </w:r>
          </w:p>
        </w:tc>
        <w:tc>
          <w:tcPr>
            <w:tcW w:w="1013" w:type="dxa"/>
          </w:tcPr>
          <w:p w14:paraId="12E2C362" w14:textId="77777777" w:rsidR="00681BA8" w:rsidRPr="00E044A1" w:rsidRDefault="00681BA8" w:rsidP="00681BA8">
            <w:pPr>
              <w:rPr>
                <w:sz w:val="18"/>
              </w:rPr>
            </w:pPr>
            <w:r w:rsidRPr="00E044A1">
              <w:rPr>
                <w:sz w:val="18"/>
              </w:rPr>
              <w:t xml:space="preserve">1.86 </w:t>
            </w:r>
          </w:p>
          <w:p w14:paraId="5F060274" w14:textId="206E5341" w:rsidR="00681BA8" w:rsidRPr="00D216BD" w:rsidRDefault="00681BA8" w:rsidP="00681BA8">
            <w:pPr>
              <w:rPr>
                <w:sz w:val="18"/>
              </w:rPr>
            </w:pPr>
            <w:r w:rsidRPr="00E044A1">
              <w:rPr>
                <w:sz w:val="18"/>
              </w:rPr>
              <w:t>(0.64, 3.08)</w:t>
            </w:r>
          </w:p>
        </w:tc>
        <w:tc>
          <w:tcPr>
            <w:tcW w:w="869" w:type="dxa"/>
          </w:tcPr>
          <w:p w14:paraId="0499172D" w14:textId="437CB77C" w:rsidR="00681BA8" w:rsidRPr="00D216BD" w:rsidRDefault="00681BA8" w:rsidP="00681BA8">
            <w:pPr>
              <w:rPr>
                <w:sz w:val="18"/>
              </w:rPr>
            </w:pPr>
            <w:r w:rsidRPr="00E044A1">
              <w:rPr>
                <w:sz w:val="18"/>
              </w:rPr>
              <w:t>.003</w:t>
            </w:r>
          </w:p>
        </w:tc>
      </w:tr>
      <w:tr w:rsidR="00681BA8" w:rsidRPr="003F771E" w14:paraId="0A03129D" w14:textId="77777777" w:rsidTr="004E3F57">
        <w:trPr>
          <w:trHeight w:val="68"/>
        </w:trPr>
        <w:tc>
          <w:tcPr>
            <w:tcW w:w="1685" w:type="dxa"/>
          </w:tcPr>
          <w:p w14:paraId="38DD927E" w14:textId="77777777" w:rsidR="00681BA8" w:rsidRPr="0057354D" w:rsidRDefault="00681BA8" w:rsidP="00681BA8">
            <w:pPr>
              <w:rPr>
                <w:b/>
                <w:sz w:val="18"/>
              </w:rPr>
            </w:pPr>
            <w:r w:rsidRPr="0057354D">
              <w:rPr>
                <w:b/>
                <w:sz w:val="18"/>
              </w:rPr>
              <w:t>Perceived Behaviour Control</w:t>
            </w:r>
          </w:p>
        </w:tc>
        <w:tc>
          <w:tcPr>
            <w:tcW w:w="930" w:type="dxa"/>
          </w:tcPr>
          <w:p w14:paraId="2749C3F7" w14:textId="77777777" w:rsidR="00681BA8" w:rsidRPr="003F771E" w:rsidRDefault="00681BA8" w:rsidP="00681BA8">
            <w:pPr>
              <w:rPr>
                <w:sz w:val="18"/>
              </w:rPr>
            </w:pPr>
          </w:p>
        </w:tc>
        <w:tc>
          <w:tcPr>
            <w:tcW w:w="865" w:type="dxa"/>
          </w:tcPr>
          <w:p w14:paraId="53EFAC8D" w14:textId="77777777" w:rsidR="00681BA8" w:rsidRPr="003F771E" w:rsidRDefault="00681BA8" w:rsidP="00681BA8">
            <w:pPr>
              <w:rPr>
                <w:sz w:val="18"/>
              </w:rPr>
            </w:pPr>
          </w:p>
        </w:tc>
        <w:tc>
          <w:tcPr>
            <w:tcW w:w="956" w:type="dxa"/>
          </w:tcPr>
          <w:p w14:paraId="2CBB848D" w14:textId="77777777" w:rsidR="00681BA8" w:rsidRDefault="00681BA8" w:rsidP="00681BA8">
            <w:pPr>
              <w:rPr>
                <w:sz w:val="18"/>
              </w:rPr>
            </w:pPr>
          </w:p>
        </w:tc>
        <w:tc>
          <w:tcPr>
            <w:tcW w:w="868" w:type="dxa"/>
          </w:tcPr>
          <w:p w14:paraId="30D8DB35" w14:textId="77777777" w:rsidR="00681BA8" w:rsidRPr="003F771E" w:rsidRDefault="00681BA8" w:rsidP="00681BA8">
            <w:pPr>
              <w:rPr>
                <w:sz w:val="18"/>
              </w:rPr>
            </w:pPr>
          </w:p>
        </w:tc>
        <w:tc>
          <w:tcPr>
            <w:tcW w:w="870" w:type="dxa"/>
          </w:tcPr>
          <w:p w14:paraId="0A5E4CC2" w14:textId="77777777" w:rsidR="00681BA8" w:rsidRPr="003F771E" w:rsidRDefault="00681BA8" w:rsidP="00681BA8">
            <w:pPr>
              <w:rPr>
                <w:sz w:val="18"/>
              </w:rPr>
            </w:pPr>
          </w:p>
        </w:tc>
        <w:tc>
          <w:tcPr>
            <w:tcW w:w="868" w:type="dxa"/>
          </w:tcPr>
          <w:p w14:paraId="5EB37369" w14:textId="77777777" w:rsidR="00681BA8" w:rsidRPr="003F771E" w:rsidRDefault="00681BA8" w:rsidP="00681BA8">
            <w:pPr>
              <w:rPr>
                <w:sz w:val="18"/>
              </w:rPr>
            </w:pPr>
          </w:p>
        </w:tc>
        <w:tc>
          <w:tcPr>
            <w:tcW w:w="869" w:type="dxa"/>
          </w:tcPr>
          <w:p w14:paraId="255F612E" w14:textId="77777777" w:rsidR="00681BA8" w:rsidRPr="003F771E" w:rsidRDefault="00681BA8" w:rsidP="00681BA8">
            <w:pPr>
              <w:rPr>
                <w:sz w:val="18"/>
              </w:rPr>
            </w:pPr>
          </w:p>
        </w:tc>
        <w:tc>
          <w:tcPr>
            <w:tcW w:w="868" w:type="dxa"/>
          </w:tcPr>
          <w:p w14:paraId="571FF9FA" w14:textId="77777777" w:rsidR="00681BA8" w:rsidRDefault="00681BA8" w:rsidP="00681BA8">
            <w:pPr>
              <w:rPr>
                <w:sz w:val="18"/>
              </w:rPr>
            </w:pPr>
          </w:p>
        </w:tc>
        <w:tc>
          <w:tcPr>
            <w:tcW w:w="869" w:type="dxa"/>
          </w:tcPr>
          <w:p w14:paraId="00C5C49D" w14:textId="77777777" w:rsidR="00681BA8" w:rsidRPr="003F771E" w:rsidRDefault="00681BA8" w:rsidP="00681BA8">
            <w:pPr>
              <w:rPr>
                <w:sz w:val="18"/>
              </w:rPr>
            </w:pPr>
          </w:p>
        </w:tc>
        <w:tc>
          <w:tcPr>
            <w:tcW w:w="868" w:type="dxa"/>
          </w:tcPr>
          <w:p w14:paraId="3E1477E1" w14:textId="77777777" w:rsidR="00681BA8" w:rsidRPr="00F843A2" w:rsidRDefault="00681BA8" w:rsidP="00681BA8">
            <w:pPr>
              <w:rPr>
                <w:sz w:val="18"/>
              </w:rPr>
            </w:pPr>
          </w:p>
        </w:tc>
        <w:tc>
          <w:tcPr>
            <w:tcW w:w="1014" w:type="dxa"/>
          </w:tcPr>
          <w:p w14:paraId="3247B919" w14:textId="77777777" w:rsidR="00681BA8" w:rsidRPr="003F771E" w:rsidRDefault="00681BA8" w:rsidP="00681BA8">
            <w:pPr>
              <w:rPr>
                <w:sz w:val="18"/>
              </w:rPr>
            </w:pPr>
          </w:p>
        </w:tc>
        <w:tc>
          <w:tcPr>
            <w:tcW w:w="868" w:type="dxa"/>
          </w:tcPr>
          <w:p w14:paraId="0494C888" w14:textId="77777777" w:rsidR="00681BA8" w:rsidRPr="003F771E" w:rsidRDefault="00681BA8" w:rsidP="00681BA8">
            <w:pPr>
              <w:rPr>
                <w:sz w:val="18"/>
              </w:rPr>
            </w:pPr>
          </w:p>
        </w:tc>
        <w:tc>
          <w:tcPr>
            <w:tcW w:w="1013" w:type="dxa"/>
          </w:tcPr>
          <w:p w14:paraId="5ADDB1B7" w14:textId="77777777" w:rsidR="00681BA8" w:rsidRPr="003F771E" w:rsidRDefault="00681BA8" w:rsidP="00681BA8">
            <w:pPr>
              <w:rPr>
                <w:sz w:val="18"/>
              </w:rPr>
            </w:pPr>
          </w:p>
        </w:tc>
        <w:tc>
          <w:tcPr>
            <w:tcW w:w="869" w:type="dxa"/>
          </w:tcPr>
          <w:p w14:paraId="05F7AF0C" w14:textId="77777777" w:rsidR="00681BA8" w:rsidRPr="003F771E" w:rsidRDefault="00681BA8" w:rsidP="00681BA8">
            <w:pPr>
              <w:rPr>
                <w:sz w:val="18"/>
              </w:rPr>
            </w:pPr>
          </w:p>
        </w:tc>
      </w:tr>
      <w:tr w:rsidR="00681BA8" w:rsidRPr="003F771E" w14:paraId="1C56EE0C" w14:textId="77777777" w:rsidTr="004E3F57">
        <w:trPr>
          <w:trHeight w:val="215"/>
        </w:trPr>
        <w:tc>
          <w:tcPr>
            <w:tcW w:w="1685" w:type="dxa"/>
          </w:tcPr>
          <w:p w14:paraId="32EDCDCE" w14:textId="77777777" w:rsidR="00681BA8" w:rsidRPr="003F771E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Program 120 minutes PA</w:t>
            </w:r>
          </w:p>
        </w:tc>
        <w:tc>
          <w:tcPr>
            <w:tcW w:w="930" w:type="dxa"/>
          </w:tcPr>
          <w:p w14:paraId="67FD1739" w14:textId="77777777" w:rsidR="00681BA8" w:rsidRPr="003F771E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22.18 (21.18, 23.18)</w:t>
            </w:r>
          </w:p>
        </w:tc>
        <w:tc>
          <w:tcPr>
            <w:tcW w:w="865" w:type="dxa"/>
          </w:tcPr>
          <w:p w14:paraId="7370D92B" w14:textId="77777777" w:rsidR="00681BA8" w:rsidRPr="003F771E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24.84 (23.69, 25.99)</w:t>
            </w:r>
          </w:p>
        </w:tc>
        <w:tc>
          <w:tcPr>
            <w:tcW w:w="956" w:type="dxa"/>
          </w:tcPr>
          <w:p w14:paraId="4B48434D" w14:textId="77777777" w:rsidR="00681BA8" w:rsidRPr="003F771E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24.08 (22.78, 25.38)</w:t>
            </w:r>
          </w:p>
        </w:tc>
        <w:tc>
          <w:tcPr>
            <w:tcW w:w="868" w:type="dxa"/>
          </w:tcPr>
          <w:p w14:paraId="2E4AC467" w14:textId="77777777" w:rsidR="00681BA8" w:rsidRPr="003F771E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2.67 (1.49, 3.84)</w:t>
            </w:r>
          </w:p>
        </w:tc>
        <w:tc>
          <w:tcPr>
            <w:tcW w:w="870" w:type="dxa"/>
          </w:tcPr>
          <w:p w14:paraId="055D7EAF" w14:textId="77777777" w:rsidR="00681BA8" w:rsidRPr="003F771E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1.91 (0.52, 3.29)</w:t>
            </w:r>
          </w:p>
        </w:tc>
        <w:tc>
          <w:tcPr>
            <w:tcW w:w="868" w:type="dxa"/>
          </w:tcPr>
          <w:p w14:paraId="6ED1BC30" w14:textId="77777777" w:rsidR="00681BA8" w:rsidRPr="003F771E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23.07 (22.13, 24.01)</w:t>
            </w:r>
          </w:p>
        </w:tc>
        <w:tc>
          <w:tcPr>
            <w:tcW w:w="869" w:type="dxa"/>
          </w:tcPr>
          <w:p w14:paraId="7F2D7B9D" w14:textId="77777777" w:rsidR="00681BA8" w:rsidRPr="003F771E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23.14, 22.06, 24.22)</w:t>
            </w:r>
          </w:p>
        </w:tc>
        <w:tc>
          <w:tcPr>
            <w:tcW w:w="868" w:type="dxa"/>
          </w:tcPr>
          <w:p w14:paraId="0EEC31BF" w14:textId="77777777" w:rsidR="00681BA8" w:rsidRPr="003F771E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22.66 (21.51, 23.80)</w:t>
            </w:r>
          </w:p>
        </w:tc>
        <w:tc>
          <w:tcPr>
            <w:tcW w:w="869" w:type="dxa"/>
          </w:tcPr>
          <w:p w14:paraId="163D1BAB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0.06</w:t>
            </w:r>
          </w:p>
          <w:p w14:paraId="415B3A33" w14:textId="77777777" w:rsidR="00681BA8" w:rsidRPr="003F771E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-1.03, 1.16)</w:t>
            </w:r>
          </w:p>
        </w:tc>
        <w:tc>
          <w:tcPr>
            <w:tcW w:w="868" w:type="dxa"/>
          </w:tcPr>
          <w:p w14:paraId="63D49084" w14:textId="77777777" w:rsidR="00681BA8" w:rsidRPr="00F843A2" w:rsidRDefault="00681BA8" w:rsidP="00681BA8">
            <w:pPr>
              <w:rPr>
                <w:sz w:val="18"/>
              </w:rPr>
            </w:pPr>
            <w:r w:rsidRPr="00F843A2">
              <w:rPr>
                <w:sz w:val="18"/>
              </w:rPr>
              <w:t xml:space="preserve">-0.42 </w:t>
            </w:r>
          </w:p>
          <w:p w14:paraId="6CB8F78F" w14:textId="77777777" w:rsidR="00681BA8" w:rsidRPr="00F843A2" w:rsidRDefault="00681BA8" w:rsidP="00681BA8">
            <w:pPr>
              <w:rPr>
                <w:sz w:val="18"/>
              </w:rPr>
            </w:pPr>
            <w:r w:rsidRPr="00F843A2">
              <w:rPr>
                <w:sz w:val="18"/>
              </w:rPr>
              <w:t>(-1.75, 0.78)</w:t>
            </w:r>
          </w:p>
        </w:tc>
        <w:tc>
          <w:tcPr>
            <w:tcW w:w="1014" w:type="dxa"/>
            <w:shd w:val="clear" w:color="auto" w:fill="auto"/>
          </w:tcPr>
          <w:p w14:paraId="0EFE2077" w14:textId="77777777" w:rsidR="00681BA8" w:rsidRPr="00E044A1" w:rsidRDefault="00681BA8" w:rsidP="00681BA8">
            <w:pPr>
              <w:rPr>
                <w:sz w:val="18"/>
              </w:rPr>
            </w:pPr>
            <w:r w:rsidRPr="00E044A1">
              <w:rPr>
                <w:sz w:val="18"/>
              </w:rPr>
              <w:t xml:space="preserve">2.60 </w:t>
            </w:r>
          </w:p>
          <w:p w14:paraId="46301DEB" w14:textId="77777777" w:rsidR="00681BA8" w:rsidRPr="00E044A1" w:rsidRDefault="00681BA8" w:rsidP="00681BA8">
            <w:pPr>
              <w:rPr>
                <w:sz w:val="18"/>
              </w:rPr>
            </w:pPr>
            <w:r w:rsidRPr="00E044A1">
              <w:rPr>
                <w:sz w:val="18"/>
              </w:rPr>
              <w:t>(1.38, 3.81)</w:t>
            </w:r>
          </w:p>
        </w:tc>
        <w:tc>
          <w:tcPr>
            <w:tcW w:w="868" w:type="dxa"/>
            <w:shd w:val="clear" w:color="auto" w:fill="auto"/>
          </w:tcPr>
          <w:p w14:paraId="3EF88C0D" w14:textId="77777777" w:rsidR="00681BA8" w:rsidRPr="00E044A1" w:rsidRDefault="00681BA8" w:rsidP="00681BA8">
            <w:pPr>
              <w:rPr>
                <w:sz w:val="18"/>
              </w:rPr>
            </w:pPr>
            <w:r w:rsidRPr="00E044A1">
              <w:rPr>
                <w:sz w:val="18"/>
              </w:rPr>
              <w:t>&lt;.001</w:t>
            </w:r>
          </w:p>
        </w:tc>
        <w:tc>
          <w:tcPr>
            <w:tcW w:w="1013" w:type="dxa"/>
            <w:shd w:val="clear" w:color="auto" w:fill="auto"/>
          </w:tcPr>
          <w:p w14:paraId="602193BB" w14:textId="77777777" w:rsidR="00681BA8" w:rsidRPr="00E044A1" w:rsidRDefault="00681BA8" w:rsidP="00681BA8">
            <w:pPr>
              <w:rPr>
                <w:sz w:val="18"/>
              </w:rPr>
            </w:pPr>
            <w:r w:rsidRPr="00E044A1">
              <w:rPr>
                <w:sz w:val="18"/>
              </w:rPr>
              <w:t xml:space="preserve">2.33 </w:t>
            </w:r>
          </w:p>
          <w:p w14:paraId="032D51F1" w14:textId="77777777" w:rsidR="00681BA8" w:rsidRPr="00E044A1" w:rsidRDefault="00681BA8" w:rsidP="00681BA8">
            <w:pPr>
              <w:rPr>
                <w:sz w:val="18"/>
              </w:rPr>
            </w:pPr>
            <w:r w:rsidRPr="00E044A1">
              <w:rPr>
                <w:sz w:val="18"/>
              </w:rPr>
              <w:t>(0.78, 3.87)</w:t>
            </w:r>
          </w:p>
        </w:tc>
        <w:tc>
          <w:tcPr>
            <w:tcW w:w="869" w:type="dxa"/>
            <w:shd w:val="clear" w:color="auto" w:fill="auto"/>
          </w:tcPr>
          <w:p w14:paraId="7CAD3854" w14:textId="77777777" w:rsidR="00681BA8" w:rsidRPr="00E044A1" w:rsidRDefault="00681BA8" w:rsidP="00681BA8">
            <w:pPr>
              <w:rPr>
                <w:sz w:val="18"/>
              </w:rPr>
            </w:pPr>
            <w:r w:rsidRPr="00E044A1">
              <w:rPr>
                <w:sz w:val="18"/>
              </w:rPr>
              <w:t>.004</w:t>
            </w:r>
          </w:p>
        </w:tc>
      </w:tr>
      <w:tr w:rsidR="00681BA8" w:rsidRPr="003F771E" w14:paraId="179CDDFF" w14:textId="77777777" w:rsidTr="004E3F57">
        <w:trPr>
          <w:trHeight w:val="203"/>
        </w:trPr>
        <w:tc>
          <w:tcPr>
            <w:tcW w:w="1685" w:type="dxa"/>
          </w:tcPr>
          <w:p w14:paraId="4DF712C2" w14:textId="77777777" w:rsidR="00681BA8" w:rsidRPr="003F771E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Promote physical literacy</w:t>
            </w:r>
          </w:p>
        </w:tc>
        <w:tc>
          <w:tcPr>
            <w:tcW w:w="930" w:type="dxa"/>
          </w:tcPr>
          <w:p w14:paraId="1A97727F" w14:textId="77777777" w:rsidR="00681BA8" w:rsidRPr="003F771E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23.88 (23.15, 24.61)</w:t>
            </w:r>
          </w:p>
        </w:tc>
        <w:tc>
          <w:tcPr>
            <w:tcW w:w="865" w:type="dxa"/>
          </w:tcPr>
          <w:p w14:paraId="3F1039B2" w14:textId="77777777" w:rsidR="00681BA8" w:rsidRPr="003F771E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25.67 (24.84, 26.53)</w:t>
            </w:r>
          </w:p>
        </w:tc>
        <w:tc>
          <w:tcPr>
            <w:tcW w:w="956" w:type="dxa"/>
          </w:tcPr>
          <w:p w14:paraId="6C82270C" w14:textId="77777777" w:rsidR="00681BA8" w:rsidRPr="003F771E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25.50 (24.53, 26.46)</w:t>
            </w:r>
          </w:p>
        </w:tc>
        <w:tc>
          <w:tcPr>
            <w:tcW w:w="868" w:type="dxa"/>
          </w:tcPr>
          <w:p w14:paraId="5820D8D7" w14:textId="77777777" w:rsidR="00681BA8" w:rsidRPr="003F771E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1.81 (0.90, 2.72)</w:t>
            </w:r>
          </w:p>
        </w:tc>
        <w:tc>
          <w:tcPr>
            <w:tcW w:w="870" w:type="dxa"/>
          </w:tcPr>
          <w:p w14:paraId="7F2B9614" w14:textId="77777777" w:rsidR="00681BA8" w:rsidRPr="003F771E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1.62 (0.55, 2.69)</w:t>
            </w:r>
          </w:p>
        </w:tc>
        <w:tc>
          <w:tcPr>
            <w:tcW w:w="868" w:type="dxa"/>
          </w:tcPr>
          <w:p w14:paraId="462985A3" w14:textId="77777777" w:rsidR="00681BA8" w:rsidRPr="003F771E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24.14 (23.46, 24.82)</w:t>
            </w:r>
          </w:p>
        </w:tc>
        <w:tc>
          <w:tcPr>
            <w:tcW w:w="869" w:type="dxa"/>
          </w:tcPr>
          <w:p w14:paraId="41F8882B" w14:textId="77777777" w:rsidR="00681BA8" w:rsidRPr="003F771E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23.98 (23.19, 24.77)</w:t>
            </w:r>
          </w:p>
        </w:tc>
        <w:tc>
          <w:tcPr>
            <w:tcW w:w="868" w:type="dxa"/>
          </w:tcPr>
          <w:p w14:paraId="768CBE2C" w14:textId="77777777" w:rsidR="00681BA8" w:rsidRPr="003F771E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23.74 (22.90, 24.58)</w:t>
            </w:r>
          </w:p>
        </w:tc>
        <w:tc>
          <w:tcPr>
            <w:tcW w:w="869" w:type="dxa"/>
          </w:tcPr>
          <w:p w14:paraId="1068950C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 xml:space="preserve">-0.16 </w:t>
            </w:r>
          </w:p>
          <w:p w14:paraId="172AB8F7" w14:textId="77777777" w:rsidR="00681BA8" w:rsidRPr="003F771E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-1.00, 0.69)</w:t>
            </w:r>
          </w:p>
        </w:tc>
        <w:tc>
          <w:tcPr>
            <w:tcW w:w="868" w:type="dxa"/>
          </w:tcPr>
          <w:p w14:paraId="5D0699C5" w14:textId="77777777" w:rsidR="00681BA8" w:rsidRPr="00F843A2" w:rsidRDefault="00681BA8" w:rsidP="00681BA8">
            <w:pPr>
              <w:rPr>
                <w:sz w:val="18"/>
              </w:rPr>
            </w:pPr>
            <w:r w:rsidRPr="00F843A2">
              <w:rPr>
                <w:sz w:val="18"/>
              </w:rPr>
              <w:t xml:space="preserve">-0.40 </w:t>
            </w:r>
          </w:p>
          <w:p w14:paraId="614603B0" w14:textId="77777777" w:rsidR="00681BA8" w:rsidRPr="00F843A2" w:rsidRDefault="00681BA8" w:rsidP="00681BA8">
            <w:pPr>
              <w:rPr>
                <w:sz w:val="18"/>
              </w:rPr>
            </w:pPr>
            <w:r w:rsidRPr="00F843A2">
              <w:rPr>
                <w:sz w:val="18"/>
              </w:rPr>
              <w:t>(-1.31, 0.51)</w:t>
            </w:r>
          </w:p>
        </w:tc>
        <w:tc>
          <w:tcPr>
            <w:tcW w:w="1014" w:type="dxa"/>
          </w:tcPr>
          <w:p w14:paraId="56087112" w14:textId="77777777" w:rsidR="00681BA8" w:rsidRPr="00E044A1" w:rsidRDefault="00681BA8" w:rsidP="00681BA8">
            <w:pPr>
              <w:rPr>
                <w:sz w:val="18"/>
              </w:rPr>
            </w:pPr>
            <w:r w:rsidRPr="00E044A1">
              <w:rPr>
                <w:sz w:val="18"/>
              </w:rPr>
              <w:t xml:space="preserve">1.97 </w:t>
            </w:r>
          </w:p>
          <w:p w14:paraId="1CE69C3A" w14:textId="77777777" w:rsidR="00681BA8" w:rsidRPr="00E044A1" w:rsidRDefault="00681BA8" w:rsidP="00681BA8">
            <w:pPr>
              <w:rPr>
                <w:sz w:val="18"/>
              </w:rPr>
            </w:pPr>
            <w:r w:rsidRPr="00E044A1">
              <w:rPr>
                <w:sz w:val="18"/>
              </w:rPr>
              <w:t>(1.02, 2.92)</w:t>
            </w:r>
          </w:p>
        </w:tc>
        <w:tc>
          <w:tcPr>
            <w:tcW w:w="868" w:type="dxa"/>
            <w:shd w:val="clear" w:color="auto" w:fill="auto"/>
          </w:tcPr>
          <w:p w14:paraId="56042AFF" w14:textId="77777777" w:rsidR="00681BA8" w:rsidRPr="00E044A1" w:rsidRDefault="00681BA8" w:rsidP="00681BA8">
            <w:pPr>
              <w:rPr>
                <w:sz w:val="18"/>
              </w:rPr>
            </w:pPr>
            <w:r w:rsidRPr="00E044A1">
              <w:rPr>
                <w:sz w:val="18"/>
              </w:rPr>
              <w:t>&lt;.001</w:t>
            </w:r>
          </w:p>
        </w:tc>
        <w:tc>
          <w:tcPr>
            <w:tcW w:w="1013" w:type="dxa"/>
            <w:shd w:val="clear" w:color="auto" w:fill="auto"/>
          </w:tcPr>
          <w:p w14:paraId="78F24EE0" w14:textId="77777777" w:rsidR="00681BA8" w:rsidRPr="00E044A1" w:rsidRDefault="00681BA8" w:rsidP="00681BA8">
            <w:pPr>
              <w:rPr>
                <w:sz w:val="18"/>
              </w:rPr>
            </w:pPr>
            <w:r w:rsidRPr="00E044A1">
              <w:rPr>
                <w:sz w:val="18"/>
              </w:rPr>
              <w:t xml:space="preserve">2.02 </w:t>
            </w:r>
          </w:p>
          <w:p w14:paraId="02C8EA34" w14:textId="77777777" w:rsidR="00681BA8" w:rsidRPr="00E044A1" w:rsidRDefault="00681BA8" w:rsidP="00681BA8">
            <w:pPr>
              <w:rPr>
                <w:sz w:val="18"/>
              </w:rPr>
            </w:pPr>
            <w:r w:rsidRPr="00E044A1">
              <w:rPr>
                <w:sz w:val="18"/>
              </w:rPr>
              <w:t>(0.87, 3.17)</w:t>
            </w:r>
          </w:p>
        </w:tc>
        <w:tc>
          <w:tcPr>
            <w:tcW w:w="869" w:type="dxa"/>
            <w:shd w:val="clear" w:color="auto" w:fill="auto"/>
          </w:tcPr>
          <w:p w14:paraId="70CD860F" w14:textId="77777777" w:rsidR="00681BA8" w:rsidRPr="00E044A1" w:rsidRDefault="00681BA8" w:rsidP="00681BA8">
            <w:pPr>
              <w:rPr>
                <w:sz w:val="18"/>
              </w:rPr>
            </w:pPr>
            <w:r w:rsidRPr="00E044A1">
              <w:rPr>
                <w:sz w:val="18"/>
              </w:rPr>
              <w:t>&lt;.001</w:t>
            </w:r>
          </w:p>
        </w:tc>
      </w:tr>
      <w:tr w:rsidR="00681BA8" w:rsidRPr="003F771E" w14:paraId="6E378657" w14:textId="77777777" w:rsidTr="004E3F57">
        <w:trPr>
          <w:trHeight w:val="203"/>
        </w:trPr>
        <w:tc>
          <w:tcPr>
            <w:tcW w:w="1685" w:type="dxa"/>
          </w:tcPr>
          <w:p w14:paraId="77FD4372" w14:textId="77777777" w:rsidR="00681BA8" w:rsidRPr="003F771E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Role modelling PA</w:t>
            </w:r>
          </w:p>
        </w:tc>
        <w:tc>
          <w:tcPr>
            <w:tcW w:w="930" w:type="dxa"/>
          </w:tcPr>
          <w:p w14:paraId="4A115503" w14:textId="77777777" w:rsidR="00681BA8" w:rsidRPr="003F771E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24.26 (23.54, 24.97)</w:t>
            </w:r>
          </w:p>
        </w:tc>
        <w:tc>
          <w:tcPr>
            <w:tcW w:w="865" w:type="dxa"/>
          </w:tcPr>
          <w:p w14:paraId="15F743D0" w14:textId="77777777" w:rsidR="00681BA8" w:rsidRPr="003F771E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25.87 (25.04, 26.69)</w:t>
            </w:r>
          </w:p>
        </w:tc>
        <w:tc>
          <w:tcPr>
            <w:tcW w:w="956" w:type="dxa"/>
          </w:tcPr>
          <w:p w14:paraId="49F12F5F" w14:textId="77777777" w:rsidR="00681BA8" w:rsidRPr="003F771E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25.47 (24.53, 26.41)</w:t>
            </w:r>
          </w:p>
        </w:tc>
        <w:tc>
          <w:tcPr>
            <w:tcW w:w="868" w:type="dxa"/>
          </w:tcPr>
          <w:p w14:paraId="44B31AD1" w14:textId="77777777" w:rsidR="00681BA8" w:rsidRPr="003F771E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1..61 (0.75, 2.47)</w:t>
            </w:r>
          </w:p>
        </w:tc>
        <w:tc>
          <w:tcPr>
            <w:tcW w:w="870" w:type="dxa"/>
          </w:tcPr>
          <w:p w14:paraId="26188C75" w14:textId="77777777" w:rsidR="00681BA8" w:rsidRPr="003F771E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1.21 (0.20, 2.23)</w:t>
            </w:r>
          </w:p>
        </w:tc>
        <w:tc>
          <w:tcPr>
            <w:tcW w:w="868" w:type="dxa"/>
          </w:tcPr>
          <w:p w14:paraId="16D137C1" w14:textId="77777777" w:rsidR="00681BA8" w:rsidRPr="003F771E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24.74 (24.07, 25.41)</w:t>
            </w:r>
          </w:p>
        </w:tc>
        <w:tc>
          <w:tcPr>
            <w:tcW w:w="869" w:type="dxa"/>
          </w:tcPr>
          <w:p w14:paraId="73549305" w14:textId="77777777" w:rsidR="00681BA8" w:rsidRPr="003F771E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25.03 (24.26, 25.80)</w:t>
            </w:r>
          </w:p>
        </w:tc>
        <w:tc>
          <w:tcPr>
            <w:tcW w:w="868" w:type="dxa"/>
          </w:tcPr>
          <w:p w14:paraId="0E991198" w14:textId="77777777" w:rsidR="00681BA8" w:rsidRPr="003F771E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24.15 (23.33, 24.97)</w:t>
            </w:r>
          </w:p>
        </w:tc>
        <w:tc>
          <w:tcPr>
            <w:tcW w:w="869" w:type="dxa"/>
          </w:tcPr>
          <w:p w14:paraId="2144A18D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 xml:space="preserve">0.29 </w:t>
            </w:r>
          </w:p>
          <w:p w14:paraId="60F673F0" w14:textId="77777777" w:rsidR="00681BA8" w:rsidRPr="003F771E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-0.51, 1.09)</w:t>
            </w:r>
          </w:p>
        </w:tc>
        <w:tc>
          <w:tcPr>
            <w:tcW w:w="868" w:type="dxa"/>
          </w:tcPr>
          <w:p w14:paraId="69CAB698" w14:textId="77777777" w:rsidR="00681BA8" w:rsidRPr="00F843A2" w:rsidRDefault="00681BA8" w:rsidP="00681BA8">
            <w:pPr>
              <w:rPr>
                <w:sz w:val="18"/>
              </w:rPr>
            </w:pPr>
            <w:r w:rsidRPr="00F843A2">
              <w:rPr>
                <w:sz w:val="18"/>
              </w:rPr>
              <w:t>-0.59</w:t>
            </w:r>
          </w:p>
          <w:p w14:paraId="20CBE174" w14:textId="77777777" w:rsidR="00681BA8" w:rsidRPr="00F843A2" w:rsidRDefault="00681BA8" w:rsidP="00681BA8">
            <w:pPr>
              <w:rPr>
                <w:sz w:val="18"/>
              </w:rPr>
            </w:pPr>
            <w:r w:rsidRPr="00F843A2">
              <w:rPr>
                <w:sz w:val="18"/>
              </w:rPr>
              <w:t>(-01.46, 0.27)</w:t>
            </w:r>
          </w:p>
        </w:tc>
        <w:tc>
          <w:tcPr>
            <w:tcW w:w="1014" w:type="dxa"/>
          </w:tcPr>
          <w:p w14:paraId="4894D8C3" w14:textId="77777777" w:rsidR="00681BA8" w:rsidRPr="00E044A1" w:rsidRDefault="00681BA8" w:rsidP="00681BA8">
            <w:pPr>
              <w:rPr>
                <w:sz w:val="18"/>
              </w:rPr>
            </w:pPr>
            <w:r w:rsidRPr="00E044A1">
              <w:rPr>
                <w:sz w:val="18"/>
              </w:rPr>
              <w:t xml:space="preserve">1.32 </w:t>
            </w:r>
          </w:p>
          <w:p w14:paraId="114C7E78" w14:textId="77777777" w:rsidR="00681BA8" w:rsidRPr="00E044A1" w:rsidRDefault="00681BA8" w:rsidP="00681BA8">
            <w:pPr>
              <w:rPr>
                <w:sz w:val="18"/>
              </w:rPr>
            </w:pPr>
            <w:r w:rsidRPr="00E044A1">
              <w:rPr>
                <w:sz w:val="18"/>
              </w:rPr>
              <w:t>(0.38, 2.25)</w:t>
            </w:r>
          </w:p>
        </w:tc>
        <w:tc>
          <w:tcPr>
            <w:tcW w:w="868" w:type="dxa"/>
          </w:tcPr>
          <w:p w14:paraId="3E9C7BF7" w14:textId="77777777" w:rsidR="00681BA8" w:rsidRPr="00E044A1" w:rsidRDefault="00681BA8" w:rsidP="00681BA8">
            <w:pPr>
              <w:rPr>
                <w:sz w:val="18"/>
              </w:rPr>
            </w:pPr>
            <w:r w:rsidRPr="00E044A1">
              <w:rPr>
                <w:sz w:val="18"/>
              </w:rPr>
              <w:t>.006</w:t>
            </w:r>
          </w:p>
        </w:tc>
        <w:tc>
          <w:tcPr>
            <w:tcW w:w="1013" w:type="dxa"/>
          </w:tcPr>
          <w:p w14:paraId="144C7951" w14:textId="77777777" w:rsidR="00681BA8" w:rsidRPr="00E044A1" w:rsidRDefault="00681BA8" w:rsidP="00681BA8">
            <w:pPr>
              <w:rPr>
                <w:sz w:val="18"/>
              </w:rPr>
            </w:pPr>
            <w:r w:rsidRPr="00E044A1">
              <w:rPr>
                <w:sz w:val="18"/>
              </w:rPr>
              <w:t xml:space="preserve">1.80 </w:t>
            </w:r>
          </w:p>
          <w:p w14:paraId="54D6CFF2" w14:textId="77777777" w:rsidR="00681BA8" w:rsidRPr="00E044A1" w:rsidRDefault="00681BA8" w:rsidP="00681BA8">
            <w:pPr>
              <w:rPr>
                <w:sz w:val="18"/>
              </w:rPr>
            </w:pPr>
            <w:r w:rsidRPr="00E044A1">
              <w:rPr>
                <w:sz w:val="18"/>
              </w:rPr>
              <w:t>(0.73, 2.88)</w:t>
            </w:r>
          </w:p>
        </w:tc>
        <w:tc>
          <w:tcPr>
            <w:tcW w:w="869" w:type="dxa"/>
          </w:tcPr>
          <w:p w14:paraId="4FF4679B" w14:textId="77777777" w:rsidR="00681BA8" w:rsidRPr="00E044A1" w:rsidRDefault="00681BA8" w:rsidP="00681BA8">
            <w:pPr>
              <w:rPr>
                <w:sz w:val="18"/>
              </w:rPr>
            </w:pPr>
            <w:r w:rsidRPr="00E044A1">
              <w:rPr>
                <w:sz w:val="18"/>
              </w:rPr>
              <w:t>.001</w:t>
            </w:r>
          </w:p>
        </w:tc>
      </w:tr>
      <w:tr w:rsidR="00681BA8" w:rsidRPr="003F771E" w14:paraId="09026D7D" w14:textId="77777777" w:rsidTr="004E3F57">
        <w:trPr>
          <w:trHeight w:val="203"/>
        </w:trPr>
        <w:tc>
          <w:tcPr>
            <w:tcW w:w="1685" w:type="dxa"/>
          </w:tcPr>
          <w:p w14:paraId="63299A0F" w14:textId="77777777" w:rsidR="00681BA8" w:rsidRPr="003F771E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Promote outdoor play</w:t>
            </w:r>
          </w:p>
        </w:tc>
        <w:tc>
          <w:tcPr>
            <w:tcW w:w="930" w:type="dxa"/>
          </w:tcPr>
          <w:p w14:paraId="4E08255D" w14:textId="77777777" w:rsidR="00681BA8" w:rsidRPr="003F771E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24.21 (23.35, 25.07)</w:t>
            </w:r>
          </w:p>
        </w:tc>
        <w:tc>
          <w:tcPr>
            <w:tcW w:w="865" w:type="dxa"/>
          </w:tcPr>
          <w:p w14:paraId="298E3A8D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25.07</w:t>
            </w:r>
          </w:p>
          <w:p w14:paraId="5068FDED" w14:textId="77777777" w:rsidR="00681BA8" w:rsidRPr="003F771E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24.10, 26.05)</w:t>
            </w:r>
          </w:p>
        </w:tc>
        <w:tc>
          <w:tcPr>
            <w:tcW w:w="956" w:type="dxa"/>
          </w:tcPr>
          <w:p w14:paraId="66E24A9B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24.46</w:t>
            </w:r>
          </w:p>
          <w:p w14:paraId="12551087" w14:textId="77777777" w:rsidR="00681BA8" w:rsidRPr="003F771E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23.37, 25.55)</w:t>
            </w:r>
          </w:p>
        </w:tc>
        <w:tc>
          <w:tcPr>
            <w:tcW w:w="868" w:type="dxa"/>
          </w:tcPr>
          <w:p w14:paraId="6467B3F4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0.86</w:t>
            </w:r>
          </w:p>
          <w:p w14:paraId="796F7838" w14:textId="77777777" w:rsidR="00681BA8" w:rsidRPr="003F771E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-0.11, 1.83)</w:t>
            </w:r>
          </w:p>
        </w:tc>
        <w:tc>
          <w:tcPr>
            <w:tcW w:w="870" w:type="dxa"/>
          </w:tcPr>
          <w:p w14:paraId="446401B7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 xml:space="preserve">0.25 </w:t>
            </w:r>
          </w:p>
          <w:p w14:paraId="4BA2AF9B" w14:textId="77777777" w:rsidR="00681BA8" w:rsidRPr="003F771E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-0.89, 1.39)</w:t>
            </w:r>
          </w:p>
        </w:tc>
        <w:tc>
          <w:tcPr>
            <w:tcW w:w="868" w:type="dxa"/>
          </w:tcPr>
          <w:p w14:paraId="3B37BD41" w14:textId="77777777" w:rsidR="00681BA8" w:rsidRPr="003F771E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24.59 (23.79, 25.39)</w:t>
            </w:r>
          </w:p>
        </w:tc>
        <w:tc>
          <w:tcPr>
            <w:tcW w:w="869" w:type="dxa"/>
          </w:tcPr>
          <w:p w14:paraId="64642853" w14:textId="77777777" w:rsidR="00681BA8" w:rsidRPr="003F771E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23.96 (23.05, 24.86)</w:t>
            </w:r>
          </w:p>
        </w:tc>
        <w:tc>
          <w:tcPr>
            <w:tcW w:w="868" w:type="dxa"/>
          </w:tcPr>
          <w:p w14:paraId="716BDD74" w14:textId="77777777" w:rsidR="00681BA8" w:rsidRPr="003F771E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23.60 (22.63, 24.56)</w:t>
            </w:r>
          </w:p>
        </w:tc>
        <w:tc>
          <w:tcPr>
            <w:tcW w:w="869" w:type="dxa"/>
          </w:tcPr>
          <w:p w14:paraId="521B9B28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 xml:space="preserve">-0.64 </w:t>
            </w:r>
          </w:p>
          <w:p w14:paraId="081C3CA7" w14:textId="77777777" w:rsidR="00681BA8" w:rsidRPr="003F771E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-1.54, 0.26)</w:t>
            </w:r>
          </w:p>
        </w:tc>
        <w:tc>
          <w:tcPr>
            <w:tcW w:w="868" w:type="dxa"/>
          </w:tcPr>
          <w:p w14:paraId="3E4F9475" w14:textId="77777777" w:rsidR="00681BA8" w:rsidRDefault="00681BA8" w:rsidP="00681BA8">
            <w:pPr>
              <w:rPr>
                <w:sz w:val="18"/>
              </w:rPr>
            </w:pPr>
            <w:r w:rsidRPr="00F843A2">
              <w:rPr>
                <w:sz w:val="18"/>
              </w:rPr>
              <w:t>-1.00</w:t>
            </w:r>
          </w:p>
          <w:p w14:paraId="0DFF126A" w14:textId="77777777" w:rsidR="00681BA8" w:rsidRPr="00F843A2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-1.97, -0.02)</w:t>
            </w:r>
          </w:p>
        </w:tc>
        <w:tc>
          <w:tcPr>
            <w:tcW w:w="1014" w:type="dxa"/>
          </w:tcPr>
          <w:p w14:paraId="0D72320B" w14:textId="77777777" w:rsidR="00681BA8" w:rsidRPr="00E044A1" w:rsidRDefault="00681BA8" w:rsidP="00681BA8">
            <w:pPr>
              <w:rPr>
                <w:sz w:val="18"/>
              </w:rPr>
            </w:pPr>
            <w:r w:rsidRPr="00E044A1">
              <w:rPr>
                <w:sz w:val="18"/>
              </w:rPr>
              <w:t>1.50</w:t>
            </w:r>
          </w:p>
          <w:p w14:paraId="70F6990C" w14:textId="77777777" w:rsidR="00681BA8" w:rsidRPr="00E044A1" w:rsidRDefault="00681BA8" w:rsidP="00681BA8">
            <w:pPr>
              <w:rPr>
                <w:sz w:val="18"/>
              </w:rPr>
            </w:pPr>
            <w:r w:rsidRPr="00E044A1">
              <w:rPr>
                <w:sz w:val="18"/>
              </w:rPr>
              <w:t>(0.38, 2.62)</w:t>
            </w:r>
          </w:p>
        </w:tc>
        <w:tc>
          <w:tcPr>
            <w:tcW w:w="868" w:type="dxa"/>
          </w:tcPr>
          <w:p w14:paraId="3F5A6562" w14:textId="77777777" w:rsidR="00681BA8" w:rsidRPr="00E044A1" w:rsidRDefault="00681BA8" w:rsidP="00681BA8">
            <w:pPr>
              <w:rPr>
                <w:sz w:val="18"/>
              </w:rPr>
            </w:pPr>
            <w:r w:rsidRPr="00E044A1">
              <w:rPr>
                <w:sz w:val="18"/>
              </w:rPr>
              <w:t>.009</w:t>
            </w:r>
          </w:p>
        </w:tc>
        <w:tc>
          <w:tcPr>
            <w:tcW w:w="1013" w:type="dxa"/>
          </w:tcPr>
          <w:p w14:paraId="09F03C8B" w14:textId="77777777" w:rsidR="00681BA8" w:rsidRPr="00E044A1" w:rsidRDefault="00681BA8" w:rsidP="00681BA8">
            <w:pPr>
              <w:rPr>
                <w:sz w:val="18"/>
              </w:rPr>
            </w:pPr>
            <w:r w:rsidRPr="00E044A1">
              <w:rPr>
                <w:sz w:val="18"/>
              </w:rPr>
              <w:t>1.25</w:t>
            </w:r>
          </w:p>
          <w:p w14:paraId="604F4F1A" w14:textId="77777777" w:rsidR="00681BA8" w:rsidRPr="00E044A1" w:rsidRDefault="00681BA8" w:rsidP="00681BA8">
            <w:pPr>
              <w:rPr>
                <w:sz w:val="18"/>
              </w:rPr>
            </w:pPr>
            <w:r w:rsidRPr="00E044A1">
              <w:rPr>
                <w:sz w:val="18"/>
              </w:rPr>
              <w:t>(0.02, 2.47)</w:t>
            </w:r>
          </w:p>
        </w:tc>
        <w:tc>
          <w:tcPr>
            <w:tcW w:w="869" w:type="dxa"/>
          </w:tcPr>
          <w:p w14:paraId="5D9A7189" w14:textId="77777777" w:rsidR="00681BA8" w:rsidRPr="00E044A1" w:rsidRDefault="00681BA8" w:rsidP="00681BA8">
            <w:pPr>
              <w:rPr>
                <w:sz w:val="18"/>
              </w:rPr>
            </w:pPr>
            <w:r w:rsidRPr="00E044A1">
              <w:rPr>
                <w:sz w:val="18"/>
              </w:rPr>
              <w:t>.046</w:t>
            </w:r>
          </w:p>
        </w:tc>
      </w:tr>
      <w:tr w:rsidR="00681BA8" w:rsidRPr="003F771E" w14:paraId="6AAA1354" w14:textId="77777777" w:rsidTr="004E3F57">
        <w:trPr>
          <w:trHeight w:val="203"/>
        </w:trPr>
        <w:tc>
          <w:tcPr>
            <w:tcW w:w="1685" w:type="dxa"/>
          </w:tcPr>
          <w:p w14:paraId="3D2F0A49" w14:textId="77777777" w:rsidR="00681BA8" w:rsidRPr="003F771E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Lead risky play opportunities</w:t>
            </w:r>
          </w:p>
        </w:tc>
        <w:tc>
          <w:tcPr>
            <w:tcW w:w="930" w:type="dxa"/>
          </w:tcPr>
          <w:p w14:paraId="50AA5CFF" w14:textId="77777777" w:rsidR="00681BA8" w:rsidRPr="003F771E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23.03 (22.00, 24.05)</w:t>
            </w:r>
          </w:p>
        </w:tc>
        <w:tc>
          <w:tcPr>
            <w:tcW w:w="865" w:type="dxa"/>
          </w:tcPr>
          <w:p w14:paraId="32BE919B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24.88</w:t>
            </w:r>
          </w:p>
          <w:p w14:paraId="53E4C185" w14:textId="77777777" w:rsidR="00681BA8" w:rsidRPr="003F771E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23.73, 26.03)</w:t>
            </w:r>
          </w:p>
        </w:tc>
        <w:tc>
          <w:tcPr>
            <w:tcW w:w="956" w:type="dxa"/>
          </w:tcPr>
          <w:p w14:paraId="09E0FFD5" w14:textId="77777777" w:rsidR="00681BA8" w:rsidRPr="003F771E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24.37 (23.09, 25.65)</w:t>
            </w:r>
          </w:p>
        </w:tc>
        <w:tc>
          <w:tcPr>
            <w:tcW w:w="868" w:type="dxa"/>
          </w:tcPr>
          <w:p w14:paraId="17C3532A" w14:textId="77777777" w:rsidR="00681BA8" w:rsidRPr="003F771E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1.85 (0.73, 2.98)</w:t>
            </w:r>
          </w:p>
        </w:tc>
        <w:tc>
          <w:tcPr>
            <w:tcW w:w="870" w:type="dxa"/>
          </w:tcPr>
          <w:p w14:paraId="3B5A425B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 xml:space="preserve">1.35 </w:t>
            </w:r>
          </w:p>
          <w:p w14:paraId="10B07D92" w14:textId="77777777" w:rsidR="00681BA8" w:rsidRPr="003F771E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0.03, 2.66)</w:t>
            </w:r>
          </w:p>
        </w:tc>
        <w:tc>
          <w:tcPr>
            <w:tcW w:w="868" w:type="dxa"/>
          </w:tcPr>
          <w:p w14:paraId="5DCDFBB7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22.69</w:t>
            </w:r>
          </w:p>
          <w:p w14:paraId="423E85BB" w14:textId="77777777" w:rsidR="00681BA8" w:rsidRPr="003F771E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21.74, 23.63)</w:t>
            </w:r>
          </w:p>
        </w:tc>
        <w:tc>
          <w:tcPr>
            <w:tcW w:w="869" w:type="dxa"/>
          </w:tcPr>
          <w:p w14:paraId="739D2023" w14:textId="77777777" w:rsidR="00681BA8" w:rsidRPr="003F771E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22.63 (21.56, 23.70)</w:t>
            </w:r>
          </w:p>
        </w:tc>
        <w:tc>
          <w:tcPr>
            <w:tcW w:w="868" w:type="dxa"/>
          </w:tcPr>
          <w:p w14:paraId="6DE6CA4F" w14:textId="77777777" w:rsidR="00681BA8" w:rsidRPr="003F771E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22.40 (221.27, 23.54)</w:t>
            </w:r>
          </w:p>
        </w:tc>
        <w:tc>
          <w:tcPr>
            <w:tcW w:w="869" w:type="dxa"/>
          </w:tcPr>
          <w:p w14:paraId="49EC329B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-0.06</w:t>
            </w:r>
          </w:p>
          <w:p w14:paraId="055E5288" w14:textId="77777777" w:rsidR="00681BA8" w:rsidRPr="003F771E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-1.09, 0.98)</w:t>
            </w:r>
          </w:p>
        </w:tc>
        <w:tc>
          <w:tcPr>
            <w:tcW w:w="868" w:type="dxa"/>
          </w:tcPr>
          <w:p w14:paraId="0E90E64E" w14:textId="77777777" w:rsidR="00681BA8" w:rsidRPr="00F843A2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-0.28 (-1.40, 0.84)</w:t>
            </w:r>
          </w:p>
        </w:tc>
        <w:tc>
          <w:tcPr>
            <w:tcW w:w="1014" w:type="dxa"/>
          </w:tcPr>
          <w:p w14:paraId="67DFE8F8" w14:textId="77777777" w:rsidR="00681BA8" w:rsidRPr="00E044A1" w:rsidRDefault="00681BA8" w:rsidP="00681BA8">
            <w:pPr>
              <w:rPr>
                <w:sz w:val="18"/>
              </w:rPr>
            </w:pPr>
            <w:r w:rsidRPr="00E044A1">
              <w:rPr>
                <w:sz w:val="18"/>
              </w:rPr>
              <w:t>1.91</w:t>
            </w:r>
          </w:p>
          <w:p w14:paraId="13F9597F" w14:textId="77777777" w:rsidR="00681BA8" w:rsidRPr="00E044A1" w:rsidRDefault="00681BA8" w:rsidP="00681BA8">
            <w:pPr>
              <w:rPr>
                <w:sz w:val="18"/>
              </w:rPr>
            </w:pPr>
            <w:r w:rsidRPr="00E044A1">
              <w:rPr>
                <w:sz w:val="18"/>
              </w:rPr>
              <w:t>(0.75, 3.07)</w:t>
            </w:r>
          </w:p>
        </w:tc>
        <w:tc>
          <w:tcPr>
            <w:tcW w:w="868" w:type="dxa"/>
          </w:tcPr>
          <w:p w14:paraId="5FEB2A16" w14:textId="77777777" w:rsidR="00681BA8" w:rsidRPr="00E044A1" w:rsidRDefault="00681BA8" w:rsidP="00681BA8">
            <w:pPr>
              <w:rPr>
                <w:sz w:val="18"/>
              </w:rPr>
            </w:pPr>
            <w:r w:rsidRPr="00E044A1">
              <w:rPr>
                <w:sz w:val="18"/>
              </w:rPr>
              <w:t>.001</w:t>
            </w:r>
          </w:p>
        </w:tc>
        <w:tc>
          <w:tcPr>
            <w:tcW w:w="1013" w:type="dxa"/>
          </w:tcPr>
          <w:p w14:paraId="5BBA7CBC" w14:textId="77777777" w:rsidR="00681BA8" w:rsidRPr="00E044A1" w:rsidRDefault="00681BA8" w:rsidP="00681BA8">
            <w:pPr>
              <w:rPr>
                <w:sz w:val="18"/>
              </w:rPr>
            </w:pPr>
            <w:r w:rsidRPr="00E044A1">
              <w:rPr>
                <w:sz w:val="18"/>
              </w:rPr>
              <w:t>1.63</w:t>
            </w:r>
          </w:p>
          <w:p w14:paraId="1C5023F9" w14:textId="77777777" w:rsidR="00681BA8" w:rsidRPr="00E044A1" w:rsidRDefault="00681BA8" w:rsidP="00681BA8">
            <w:pPr>
              <w:rPr>
                <w:sz w:val="18"/>
              </w:rPr>
            </w:pPr>
            <w:r w:rsidRPr="00E044A1">
              <w:rPr>
                <w:sz w:val="18"/>
              </w:rPr>
              <w:t>(0.19, 3.07)</w:t>
            </w:r>
          </w:p>
        </w:tc>
        <w:tc>
          <w:tcPr>
            <w:tcW w:w="869" w:type="dxa"/>
          </w:tcPr>
          <w:p w14:paraId="4980BB9B" w14:textId="77777777" w:rsidR="00681BA8" w:rsidRPr="00E044A1" w:rsidRDefault="00681BA8" w:rsidP="00681BA8">
            <w:pPr>
              <w:rPr>
                <w:sz w:val="18"/>
              </w:rPr>
            </w:pPr>
            <w:r w:rsidRPr="00E044A1">
              <w:rPr>
                <w:sz w:val="18"/>
              </w:rPr>
              <w:t>.027</w:t>
            </w:r>
          </w:p>
        </w:tc>
      </w:tr>
      <w:tr w:rsidR="00681BA8" w:rsidRPr="003F771E" w14:paraId="0EA256F5" w14:textId="77777777" w:rsidTr="004E3F57">
        <w:trPr>
          <w:trHeight w:val="203"/>
        </w:trPr>
        <w:tc>
          <w:tcPr>
            <w:tcW w:w="1685" w:type="dxa"/>
          </w:tcPr>
          <w:p w14:paraId="19B47E8B" w14:textId="77777777" w:rsidR="00681BA8" w:rsidRPr="003F771E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Minimize sedentary time</w:t>
            </w:r>
          </w:p>
        </w:tc>
        <w:tc>
          <w:tcPr>
            <w:tcW w:w="930" w:type="dxa"/>
          </w:tcPr>
          <w:p w14:paraId="3C676C18" w14:textId="77777777" w:rsidR="00681BA8" w:rsidRPr="003F771E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23.80 (23.05, 24.56)</w:t>
            </w:r>
          </w:p>
        </w:tc>
        <w:tc>
          <w:tcPr>
            <w:tcW w:w="865" w:type="dxa"/>
          </w:tcPr>
          <w:p w14:paraId="66AAA723" w14:textId="77777777" w:rsidR="00681BA8" w:rsidRPr="003F771E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26.18 (25.29, 27.07)</w:t>
            </w:r>
          </w:p>
        </w:tc>
        <w:tc>
          <w:tcPr>
            <w:tcW w:w="956" w:type="dxa"/>
          </w:tcPr>
          <w:p w14:paraId="3BDAE26D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25.50</w:t>
            </w:r>
          </w:p>
          <w:p w14:paraId="572D3AF9" w14:textId="77777777" w:rsidR="00681BA8" w:rsidRPr="003F771E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24.78, 26.52)</w:t>
            </w:r>
          </w:p>
        </w:tc>
        <w:tc>
          <w:tcPr>
            <w:tcW w:w="868" w:type="dxa"/>
          </w:tcPr>
          <w:p w14:paraId="7D3C5851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2.38</w:t>
            </w:r>
          </w:p>
          <w:p w14:paraId="0F1510EB" w14:textId="77777777" w:rsidR="00681BA8" w:rsidRPr="003F771E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1.37, 3.38)</w:t>
            </w:r>
          </w:p>
        </w:tc>
        <w:tc>
          <w:tcPr>
            <w:tcW w:w="870" w:type="dxa"/>
          </w:tcPr>
          <w:p w14:paraId="3636B3A8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1.70</w:t>
            </w:r>
          </w:p>
          <w:p w14:paraId="6B96F4EB" w14:textId="77777777" w:rsidR="00681BA8" w:rsidRPr="003F771E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0.52, 2.87)</w:t>
            </w:r>
          </w:p>
        </w:tc>
        <w:tc>
          <w:tcPr>
            <w:tcW w:w="868" w:type="dxa"/>
          </w:tcPr>
          <w:p w14:paraId="193EC0C0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24.43</w:t>
            </w:r>
          </w:p>
          <w:p w14:paraId="17755673" w14:textId="77777777" w:rsidR="00681BA8" w:rsidRPr="003F771E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23.73, 25.13)</w:t>
            </w:r>
          </w:p>
        </w:tc>
        <w:tc>
          <w:tcPr>
            <w:tcW w:w="869" w:type="dxa"/>
          </w:tcPr>
          <w:p w14:paraId="0B82454F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24.09</w:t>
            </w:r>
          </w:p>
          <w:p w14:paraId="1FA99EC6" w14:textId="77777777" w:rsidR="00681BA8" w:rsidRPr="003F771E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23.26, 24.91)</w:t>
            </w:r>
          </w:p>
        </w:tc>
        <w:tc>
          <w:tcPr>
            <w:tcW w:w="868" w:type="dxa"/>
          </w:tcPr>
          <w:p w14:paraId="493CD8D0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23.76</w:t>
            </w:r>
          </w:p>
          <w:p w14:paraId="3E5676F5" w14:textId="77777777" w:rsidR="00681BA8" w:rsidRPr="003F771E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22.87, 24.64)</w:t>
            </w:r>
          </w:p>
        </w:tc>
        <w:tc>
          <w:tcPr>
            <w:tcW w:w="869" w:type="dxa"/>
          </w:tcPr>
          <w:p w14:paraId="161E7537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-0.34</w:t>
            </w:r>
          </w:p>
          <w:p w14:paraId="29837B26" w14:textId="77777777" w:rsidR="00681BA8" w:rsidRPr="003F771E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-1.27, 0.60)</w:t>
            </w:r>
          </w:p>
        </w:tc>
        <w:tc>
          <w:tcPr>
            <w:tcW w:w="868" w:type="dxa"/>
          </w:tcPr>
          <w:p w14:paraId="3418352D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-0.67</w:t>
            </w:r>
          </w:p>
          <w:p w14:paraId="1FBCC70E" w14:textId="77777777" w:rsidR="00681BA8" w:rsidRPr="00F843A2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-1.68, 0.33)</w:t>
            </w:r>
          </w:p>
        </w:tc>
        <w:tc>
          <w:tcPr>
            <w:tcW w:w="1014" w:type="dxa"/>
          </w:tcPr>
          <w:p w14:paraId="282D3768" w14:textId="77777777" w:rsidR="00681BA8" w:rsidRPr="00E044A1" w:rsidRDefault="00681BA8" w:rsidP="00681BA8">
            <w:pPr>
              <w:rPr>
                <w:sz w:val="18"/>
              </w:rPr>
            </w:pPr>
            <w:r w:rsidRPr="00E044A1">
              <w:rPr>
                <w:sz w:val="18"/>
              </w:rPr>
              <w:t xml:space="preserve">2.72 </w:t>
            </w:r>
          </w:p>
          <w:p w14:paraId="69B36A05" w14:textId="77777777" w:rsidR="00681BA8" w:rsidRPr="00E044A1" w:rsidRDefault="00681BA8" w:rsidP="00681BA8">
            <w:pPr>
              <w:rPr>
                <w:sz w:val="18"/>
              </w:rPr>
            </w:pPr>
            <w:r w:rsidRPr="00E044A1">
              <w:rPr>
                <w:sz w:val="18"/>
              </w:rPr>
              <w:t>(1.52, 3.92)</w:t>
            </w:r>
          </w:p>
        </w:tc>
        <w:tc>
          <w:tcPr>
            <w:tcW w:w="868" w:type="dxa"/>
          </w:tcPr>
          <w:p w14:paraId="22F72878" w14:textId="77777777" w:rsidR="00681BA8" w:rsidRPr="00E044A1" w:rsidRDefault="00681BA8" w:rsidP="00681BA8">
            <w:pPr>
              <w:rPr>
                <w:sz w:val="18"/>
              </w:rPr>
            </w:pPr>
            <w:r w:rsidRPr="00E044A1">
              <w:rPr>
                <w:sz w:val="18"/>
              </w:rPr>
              <w:t>&lt;.001</w:t>
            </w:r>
          </w:p>
        </w:tc>
        <w:tc>
          <w:tcPr>
            <w:tcW w:w="1013" w:type="dxa"/>
          </w:tcPr>
          <w:p w14:paraId="7ED85796" w14:textId="77777777" w:rsidR="00681BA8" w:rsidRPr="00E044A1" w:rsidRDefault="00681BA8" w:rsidP="00681BA8">
            <w:pPr>
              <w:rPr>
                <w:sz w:val="18"/>
              </w:rPr>
            </w:pPr>
            <w:r w:rsidRPr="00E044A1">
              <w:rPr>
                <w:sz w:val="18"/>
              </w:rPr>
              <w:t xml:space="preserve">2.37 </w:t>
            </w:r>
          </w:p>
          <w:p w14:paraId="4CA50715" w14:textId="77777777" w:rsidR="00681BA8" w:rsidRPr="00E044A1" w:rsidRDefault="00681BA8" w:rsidP="00681BA8">
            <w:pPr>
              <w:rPr>
                <w:sz w:val="18"/>
              </w:rPr>
            </w:pPr>
            <w:r w:rsidRPr="00E044A1">
              <w:rPr>
                <w:sz w:val="18"/>
              </w:rPr>
              <w:t>(1.10, 3.63)</w:t>
            </w:r>
          </w:p>
        </w:tc>
        <w:tc>
          <w:tcPr>
            <w:tcW w:w="869" w:type="dxa"/>
          </w:tcPr>
          <w:p w14:paraId="720D988D" w14:textId="77777777" w:rsidR="00681BA8" w:rsidRPr="00E044A1" w:rsidRDefault="00681BA8" w:rsidP="00681BA8">
            <w:pPr>
              <w:rPr>
                <w:sz w:val="18"/>
              </w:rPr>
            </w:pPr>
            <w:r w:rsidRPr="00E044A1">
              <w:rPr>
                <w:sz w:val="18"/>
              </w:rPr>
              <w:t>&lt;.001</w:t>
            </w:r>
          </w:p>
        </w:tc>
      </w:tr>
      <w:tr w:rsidR="00681BA8" w:rsidRPr="003F771E" w14:paraId="702B6075" w14:textId="77777777" w:rsidTr="004E3F57">
        <w:trPr>
          <w:trHeight w:val="203"/>
        </w:trPr>
        <w:tc>
          <w:tcPr>
            <w:tcW w:w="1685" w:type="dxa"/>
          </w:tcPr>
          <w:p w14:paraId="04EEA0B1" w14:textId="77777777" w:rsidR="00681BA8" w:rsidRPr="003F771E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Avoid screen time</w:t>
            </w:r>
          </w:p>
        </w:tc>
        <w:tc>
          <w:tcPr>
            <w:tcW w:w="930" w:type="dxa"/>
          </w:tcPr>
          <w:p w14:paraId="519755CE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25.46</w:t>
            </w:r>
          </w:p>
          <w:p w14:paraId="35C39FD2" w14:textId="77777777" w:rsidR="00681BA8" w:rsidRPr="003F771E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24.71, 26.21)</w:t>
            </w:r>
          </w:p>
        </w:tc>
        <w:tc>
          <w:tcPr>
            <w:tcW w:w="865" w:type="dxa"/>
          </w:tcPr>
          <w:p w14:paraId="2CD708EB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26.38</w:t>
            </w:r>
          </w:p>
          <w:p w14:paraId="507DD9BD" w14:textId="77777777" w:rsidR="00681BA8" w:rsidRPr="003F771E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25.49, 27.27)</w:t>
            </w:r>
          </w:p>
        </w:tc>
        <w:tc>
          <w:tcPr>
            <w:tcW w:w="956" w:type="dxa"/>
          </w:tcPr>
          <w:p w14:paraId="0717149C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25.83</w:t>
            </w:r>
          </w:p>
          <w:p w14:paraId="1B7E5C32" w14:textId="77777777" w:rsidR="00681BA8" w:rsidRPr="003F771E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24.80, 26.85)</w:t>
            </w:r>
          </w:p>
        </w:tc>
        <w:tc>
          <w:tcPr>
            <w:tcW w:w="868" w:type="dxa"/>
          </w:tcPr>
          <w:p w14:paraId="59A3B47E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0.93</w:t>
            </w:r>
          </w:p>
          <w:p w14:paraId="785026CD" w14:textId="77777777" w:rsidR="00681BA8" w:rsidRPr="003F771E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-0.10, 1.96)</w:t>
            </w:r>
          </w:p>
        </w:tc>
        <w:tc>
          <w:tcPr>
            <w:tcW w:w="870" w:type="dxa"/>
          </w:tcPr>
          <w:p w14:paraId="35ED8F4B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0.37</w:t>
            </w:r>
          </w:p>
          <w:p w14:paraId="759EFDCB" w14:textId="77777777" w:rsidR="00681BA8" w:rsidRPr="003F771E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-0.83, 1.57)</w:t>
            </w:r>
          </w:p>
        </w:tc>
        <w:tc>
          <w:tcPr>
            <w:tcW w:w="868" w:type="dxa"/>
          </w:tcPr>
          <w:p w14:paraId="6F7B54DF" w14:textId="77777777" w:rsidR="00681BA8" w:rsidRPr="003F771E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25.69 (25.00, 26.39)</w:t>
            </w:r>
          </w:p>
        </w:tc>
        <w:tc>
          <w:tcPr>
            <w:tcW w:w="869" w:type="dxa"/>
          </w:tcPr>
          <w:p w14:paraId="6973E03A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25.32</w:t>
            </w:r>
          </w:p>
          <w:p w14:paraId="1D6DFC98" w14:textId="77777777" w:rsidR="00681BA8" w:rsidRPr="003F771E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24.50, 26.15)</w:t>
            </w:r>
          </w:p>
        </w:tc>
        <w:tc>
          <w:tcPr>
            <w:tcW w:w="868" w:type="dxa"/>
          </w:tcPr>
          <w:p w14:paraId="1F801FCC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25.53</w:t>
            </w:r>
          </w:p>
          <w:p w14:paraId="1150A104" w14:textId="2A17526F" w:rsidR="00681BA8" w:rsidRPr="003F771E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24.64, 26.42)</w:t>
            </w:r>
          </w:p>
        </w:tc>
        <w:tc>
          <w:tcPr>
            <w:tcW w:w="869" w:type="dxa"/>
          </w:tcPr>
          <w:p w14:paraId="5D3DCA01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-0.37</w:t>
            </w:r>
          </w:p>
          <w:p w14:paraId="267B6101" w14:textId="77777777" w:rsidR="00681BA8" w:rsidRPr="003F771E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-1.32, 0.58)</w:t>
            </w:r>
          </w:p>
        </w:tc>
        <w:tc>
          <w:tcPr>
            <w:tcW w:w="868" w:type="dxa"/>
          </w:tcPr>
          <w:p w14:paraId="664538A1" w14:textId="77777777" w:rsidR="00681BA8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-0.16</w:t>
            </w:r>
          </w:p>
          <w:p w14:paraId="089A6D74" w14:textId="77777777" w:rsidR="00681BA8" w:rsidRPr="00F843A2" w:rsidRDefault="00681BA8" w:rsidP="00681BA8">
            <w:pPr>
              <w:rPr>
                <w:sz w:val="18"/>
              </w:rPr>
            </w:pPr>
            <w:r>
              <w:rPr>
                <w:sz w:val="18"/>
              </w:rPr>
              <w:t>(-1.19, 0.87)</w:t>
            </w:r>
          </w:p>
        </w:tc>
        <w:tc>
          <w:tcPr>
            <w:tcW w:w="1014" w:type="dxa"/>
          </w:tcPr>
          <w:p w14:paraId="2765C360" w14:textId="77777777" w:rsidR="00681BA8" w:rsidRPr="00E044A1" w:rsidRDefault="00681BA8" w:rsidP="00681BA8">
            <w:pPr>
              <w:rPr>
                <w:sz w:val="18"/>
              </w:rPr>
            </w:pPr>
            <w:r w:rsidRPr="00E044A1">
              <w:rPr>
                <w:sz w:val="18"/>
              </w:rPr>
              <w:t>1.30</w:t>
            </w:r>
          </w:p>
          <w:p w14:paraId="0604F140" w14:textId="77777777" w:rsidR="00681BA8" w:rsidRPr="00E044A1" w:rsidRDefault="00681BA8" w:rsidP="00681BA8">
            <w:pPr>
              <w:rPr>
                <w:sz w:val="18"/>
              </w:rPr>
            </w:pPr>
            <w:r w:rsidRPr="00E044A1">
              <w:rPr>
                <w:sz w:val="18"/>
              </w:rPr>
              <w:t>(0.13, 2.47)</w:t>
            </w:r>
          </w:p>
        </w:tc>
        <w:tc>
          <w:tcPr>
            <w:tcW w:w="868" w:type="dxa"/>
          </w:tcPr>
          <w:p w14:paraId="06A7E0A5" w14:textId="77777777" w:rsidR="00681BA8" w:rsidRPr="00E044A1" w:rsidRDefault="00681BA8" w:rsidP="00681BA8">
            <w:pPr>
              <w:rPr>
                <w:sz w:val="18"/>
              </w:rPr>
            </w:pPr>
            <w:r w:rsidRPr="00E044A1">
              <w:rPr>
                <w:sz w:val="18"/>
              </w:rPr>
              <w:t>.030</w:t>
            </w:r>
          </w:p>
        </w:tc>
        <w:tc>
          <w:tcPr>
            <w:tcW w:w="1013" w:type="dxa"/>
          </w:tcPr>
          <w:p w14:paraId="7161DCDA" w14:textId="77777777" w:rsidR="00681BA8" w:rsidRPr="00E044A1" w:rsidRDefault="00681BA8" w:rsidP="00681BA8">
            <w:pPr>
              <w:rPr>
                <w:sz w:val="18"/>
              </w:rPr>
            </w:pPr>
            <w:r w:rsidRPr="00E044A1">
              <w:rPr>
                <w:sz w:val="18"/>
              </w:rPr>
              <w:t>0.53</w:t>
            </w:r>
          </w:p>
          <w:p w14:paraId="526278E7" w14:textId="77777777" w:rsidR="00681BA8" w:rsidRPr="00E044A1" w:rsidRDefault="00681BA8" w:rsidP="00681BA8">
            <w:pPr>
              <w:rPr>
                <w:sz w:val="18"/>
              </w:rPr>
            </w:pPr>
            <w:r w:rsidRPr="00E044A1">
              <w:rPr>
                <w:sz w:val="18"/>
              </w:rPr>
              <w:t>(-0.80, 1.86)</w:t>
            </w:r>
          </w:p>
        </w:tc>
        <w:tc>
          <w:tcPr>
            <w:tcW w:w="869" w:type="dxa"/>
          </w:tcPr>
          <w:p w14:paraId="26C50A5D" w14:textId="77777777" w:rsidR="00681BA8" w:rsidRPr="00E044A1" w:rsidRDefault="00681BA8" w:rsidP="00681BA8">
            <w:pPr>
              <w:rPr>
                <w:sz w:val="18"/>
              </w:rPr>
            </w:pPr>
            <w:r w:rsidRPr="00E044A1">
              <w:rPr>
                <w:sz w:val="18"/>
              </w:rPr>
              <w:t>.429</w:t>
            </w:r>
          </w:p>
        </w:tc>
      </w:tr>
    </w:tbl>
    <w:p w14:paraId="601ECDE5" w14:textId="77777777" w:rsidR="000070BE" w:rsidRDefault="000070BE"/>
    <w:sectPr w:rsidR="000070BE" w:rsidSect="0057354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8FF1BC" w14:textId="77777777" w:rsidR="003815A9" w:rsidRDefault="003815A9" w:rsidP="00764B7D">
      <w:pPr>
        <w:spacing w:after="0" w:line="240" w:lineRule="auto"/>
      </w:pPr>
      <w:r>
        <w:separator/>
      </w:r>
    </w:p>
  </w:endnote>
  <w:endnote w:type="continuationSeparator" w:id="0">
    <w:p w14:paraId="43F1A3E0" w14:textId="77777777" w:rsidR="003815A9" w:rsidRDefault="003815A9" w:rsidP="00764B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CA045A" w14:textId="77777777" w:rsidR="003815A9" w:rsidRDefault="003815A9" w:rsidP="00764B7D">
      <w:pPr>
        <w:spacing w:after="0" w:line="240" w:lineRule="auto"/>
      </w:pPr>
      <w:r>
        <w:separator/>
      </w:r>
    </w:p>
  </w:footnote>
  <w:footnote w:type="continuationSeparator" w:id="0">
    <w:p w14:paraId="5F027E3A" w14:textId="77777777" w:rsidR="003815A9" w:rsidRDefault="003815A9" w:rsidP="00764B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354D"/>
    <w:rsid w:val="000070BE"/>
    <w:rsid w:val="000835E2"/>
    <w:rsid w:val="000A56D2"/>
    <w:rsid w:val="000C4952"/>
    <w:rsid w:val="00104A4C"/>
    <w:rsid w:val="001442F6"/>
    <w:rsid w:val="001F7927"/>
    <w:rsid w:val="0021272E"/>
    <w:rsid w:val="003815A9"/>
    <w:rsid w:val="00460E7A"/>
    <w:rsid w:val="0057354D"/>
    <w:rsid w:val="0061567E"/>
    <w:rsid w:val="00627B8A"/>
    <w:rsid w:val="00681BA8"/>
    <w:rsid w:val="00764B7D"/>
    <w:rsid w:val="008B5F68"/>
    <w:rsid w:val="00AE0FF2"/>
    <w:rsid w:val="00B75DC9"/>
    <w:rsid w:val="00D216BD"/>
    <w:rsid w:val="00E044A1"/>
    <w:rsid w:val="00F84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EB645E"/>
  <w15:chartTrackingRefBased/>
  <w15:docId w15:val="{61A8FB21-A915-40F2-808A-E59A2F9F2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35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35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126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876</Words>
  <Characters>499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Bourke</dc:creator>
  <cp:keywords/>
  <dc:description/>
  <cp:lastModifiedBy>Matthew Bourke</cp:lastModifiedBy>
  <cp:revision>4</cp:revision>
  <dcterms:created xsi:type="dcterms:W3CDTF">2023-11-14T03:53:00Z</dcterms:created>
  <dcterms:modified xsi:type="dcterms:W3CDTF">2024-01-16T0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09-17T23:02:26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4ebac14a-59d6-4d17-8999-c271bc7a5935</vt:lpwstr>
  </property>
  <property fmtid="{D5CDD505-2E9C-101B-9397-08002B2CF9AE}" pid="8" name="MSIP_Label_0f488380-630a-4f55-a077-a19445e3f360_ContentBits">
    <vt:lpwstr>0</vt:lpwstr>
  </property>
</Properties>
</file>